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2B2DC1" w14:textId="4FD6B291" w:rsidR="1542677F" w:rsidRDefault="1542677F" w:rsidP="1542677F">
      <w:pPr>
        <w:spacing w:line="259" w:lineRule="auto"/>
      </w:pPr>
      <w:r>
        <w:rPr>
          <w:rFonts w:ascii="Arial" w:hAnsi="Arial" w:cs="Arial"/>
          <w:b/>
          <w:bCs/>
          <w:color w:val="000000"/>
          <w:sz w:val="16"/>
          <w:szCs w:val="16"/>
        </w:rPr>
        <w:t>Supplementary Material</w:t>
      </w:r>
    </w:p>
    <w:p w14:paraId="6791C9CC" w14:textId="77777777" w:rsidR="00892A51" w:rsidRDefault="00892A51">
      <w:pPr>
        <w:adjustRightInd w:val="0"/>
        <w:rPr>
          <w:rFonts w:ascii="Arial" w:hAnsi="Arial" w:cs="Arial"/>
          <w:b/>
          <w:bCs/>
          <w:color w:val="000000"/>
          <w:sz w:val="16"/>
          <w:szCs w:val="16"/>
        </w:rPr>
      </w:pPr>
    </w:p>
    <w:p w14:paraId="6D916125" w14:textId="77777777" w:rsidR="00892A51" w:rsidRDefault="00892A51" w:rsidP="00892A51">
      <w:pPr>
        <w:adjustRightInd w:val="0"/>
        <w:spacing w:before="10" w:after="10"/>
        <w:rPr>
          <w:rFonts w:ascii="Arial" w:hAnsi="Arial" w:cs="Arial"/>
          <w:color w:val="000000"/>
          <w:sz w:val="16"/>
          <w:szCs w:val="16"/>
        </w:rPr>
      </w:pPr>
      <w:r>
        <w:rPr>
          <w:rFonts w:ascii="Arial" w:hAnsi="Arial" w:cs="Arial"/>
          <w:color w:val="000000"/>
          <w:sz w:val="16"/>
          <w:szCs w:val="16"/>
        </w:rPr>
        <w:t>Date of download from LONI: 05JAN2026</w:t>
      </w:r>
    </w:p>
    <w:p w14:paraId="5649F037" w14:textId="77777777" w:rsidR="00892A51" w:rsidRDefault="00892A51">
      <w:pPr>
        <w:adjustRightInd w:val="0"/>
        <w:rPr>
          <w:rFonts w:ascii="Arial" w:hAnsi="Arial" w:cs="Arial"/>
          <w:b/>
          <w:bCs/>
          <w:color w:val="000000"/>
          <w:sz w:val="16"/>
          <w:szCs w:val="16"/>
        </w:rPr>
      </w:pPr>
    </w:p>
    <w:p w14:paraId="54A7FC69" w14:textId="77777777" w:rsidR="00A206DA" w:rsidRDefault="00A206DA">
      <w:pPr>
        <w:adjustRightInd w:val="0"/>
        <w:rPr>
          <w:rFonts w:ascii="Arial" w:hAnsi="Arial" w:cs="Arial"/>
          <w:b/>
          <w:bCs/>
          <w:color w:val="000000"/>
          <w:sz w:val="16"/>
          <w:szCs w:val="16"/>
        </w:rPr>
      </w:pPr>
    </w:p>
    <w:p w14:paraId="06FF167E" w14:textId="5C6CE737" w:rsidR="006549F6" w:rsidRDefault="3F0AB50F" w:rsidP="3F0AB50F">
      <w:pPr>
        <w:adjustRightInd w:val="0"/>
        <w:spacing w:before="10" w:after="10"/>
        <w:rPr>
          <w:rFonts w:ascii="Arial" w:hAnsi="Arial" w:cs="Arial"/>
          <w:b/>
          <w:bCs/>
          <w:color w:val="000000"/>
          <w:sz w:val="16"/>
          <w:szCs w:val="16"/>
        </w:rPr>
      </w:pPr>
      <w:r>
        <w:rPr>
          <w:rFonts w:ascii="Arial" w:hAnsi="Arial" w:cs="Arial"/>
          <w:b/>
          <w:bCs/>
          <w:color w:val="000000"/>
          <w:sz w:val="16"/>
          <w:szCs w:val="16"/>
        </w:rPr>
        <w:t xml:space="preserve">Contents: </w:t>
      </w:r>
      <w:r w:rsidR="006549F6">
        <w:br/>
      </w:r>
    </w:p>
    <w:p w14:paraId="0178872B" w14:textId="1685D66A" w:rsidR="00301EAC" w:rsidRDefault="00301EAC" w:rsidP="38A5EC61">
      <w:pPr>
        <w:spacing w:after="12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Supplementary Figures 1A-C</w:t>
      </w:r>
      <w:r w:rsidR="00B346C8">
        <w:rPr>
          <w:rFonts w:ascii="Arial" w:hAnsi="Arial" w:cs="Arial"/>
          <w:sz w:val="16"/>
          <w:szCs w:val="16"/>
        </w:rPr>
        <w:t>: Timing of CSF aSyn-SAA testing in PD, Prodromal, and HC Cohorts</w:t>
      </w:r>
      <w:r w:rsidR="00AC4419">
        <w:rPr>
          <w:rFonts w:ascii="Arial" w:hAnsi="Arial" w:cs="Arial"/>
          <w:sz w:val="16"/>
          <w:szCs w:val="16"/>
        </w:rPr>
        <w:t xml:space="preserve"> for those with &gt;1 result</w:t>
      </w:r>
    </w:p>
    <w:p w14:paraId="43DD9868" w14:textId="74EB49BB" w:rsidR="38A5EC61" w:rsidRDefault="38A5EC61" w:rsidP="38A5EC61">
      <w:pPr>
        <w:spacing w:after="120"/>
        <w:rPr>
          <w:rFonts w:ascii="Arial" w:hAnsi="Arial" w:cs="Arial"/>
          <w:sz w:val="16"/>
          <w:szCs w:val="16"/>
        </w:rPr>
      </w:pPr>
      <w:r w:rsidRPr="38A5EC61">
        <w:rPr>
          <w:rFonts w:ascii="Arial" w:hAnsi="Arial" w:cs="Arial"/>
          <w:sz w:val="16"/>
          <w:szCs w:val="16"/>
        </w:rPr>
        <w:t xml:space="preserve">Supplementary Tables 1. </w:t>
      </w:r>
      <w:r>
        <w:rPr>
          <w:rFonts w:ascii="Arial" w:hAnsi="Arial" w:cs="Arial"/>
          <w:color w:val="000000"/>
          <w:sz w:val="16"/>
          <w:szCs w:val="16"/>
        </w:rPr>
        <w:t>Longitudinal CSF aSyn-SAA results, demographics, and characteristics across cohort and subgroup with clinical characteristics</w:t>
      </w:r>
    </w:p>
    <w:p w14:paraId="5B6C3E86" w14:textId="6F4BA1E5" w:rsidR="38A5EC61" w:rsidRDefault="38A5EC61" w:rsidP="38A5EC61">
      <w:pPr>
        <w:spacing w:after="120"/>
        <w:rPr>
          <w:rFonts w:ascii="Arial" w:hAnsi="Arial" w:cs="Arial"/>
          <w:sz w:val="16"/>
          <w:szCs w:val="16"/>
        </w:rPr>
      </w:pPr>
      <w:r>
        <w:rPr>
          <w:rFonts w:ascii="Arial" w:eastAsia="Arial" w:hAnsi="Arial" w:cs="Arial"/>
          <w:color w:val="000000"/>
          <w:sz w:val="16"/>
          <w:szCs w:val="16"/>
        </w:rPr>
        <w:t>Supplementary Table 2. Longitudinal consistency of CSF aSyn-SAA results among those with N &gt; 1 visits with clinical characteristics</w:t>
      </w:r>
    </w:p>
    <w:p w14:paraId="7E7DFE7A" w14:textId="614ABDDC" w:rsidR="007C772E" w:rsidRDefault="38A5EC61" w:rsidP="007C772E">
      <w:pPr>
        <w:adjustRightInd w:val="0"/>
        <w:spacing w:after="120"/>
        <w:rPr>
          <w:rFonts w:ascii="Arial" w:hAnsi="Arial" w:cs="Arial"/>
          <w:color w:val="000000"/>
          <w:sz w:val="18"/>
          <w:szCs w:val="18"/>
        </w:rPr>
      </w:pPr>
      <w:r w:rsidRPr="38A5EC61">
        <w:rPr>
          <w:rFonts w:ascii="Arial" w:hAnsi="Arial" w:cs="Arial"/>
          <w:sz w:val="16"/>
          <w:szCs w:val="16"/>
        </w:rPr>
        <w:t>Supplementary Tables 3A-B. CSF aSyn-SAA longitudinal consistency – capped at Year 2</w:t>
      </w:r>
    </w:p>
    <w:p w14:paraId="06CFBEFC" w14:textId="5B4EF0F0" w:rsidR="00D84D66" w:rsidRPr="0092593D" w:rsidRDefault="3F0AB50F" w:rsidP="007C772E">
      <w:pPr>
        <w:adjustRightInd w:val="0"/>
        <w:spacing w:after="120"/>
        <w:rPr>
          <w:rFonts w:ascii="Arial" w:hAnsi="Arial" w:cs="Arial"/>
          <w:i/>
          <w:iCs/>
          <w:color w:val="000000"/>
          <w:sz w:val="16"/>
          <w:szCs w:val="16"/>
        </w:rPr>
      </w:pPr>
      <w:r w:rsidRPr="3F0AB50F">
        <w:rPr>
          <w:rFonts w:ascii="Arial" w:hAnsi="Arial" w:cs="Arial"/>
          <w:sz w:val="16"/>
          <w:szCs w:val="16"/>
        </w:rPr>
        <w:t xml:space="preserve">PPMI Authorship Information </w:t>
      </w:r>
    </w:p>
    <w:p w14:paraId="211A9022" w14:textId="7680090D" w:rsidR="002F2E95" w:rsidRPr="00EA1BD6" w:rsidRDefault="002F2E95" w:rsidP="00D84D66">
      <w:pPr>
        <w:adjustRightInd w:val="0"/>
        <w:rPr>
          <w:rFonts w:ascii="Arial" w:hAnsi="Arial" w:cs="Arial"/>
          <w:sz w:val="14"/>
          <w:szCs w:val="14"/>
        </w:rPr>
      </w:pPr>
    </w:p>
    <w:p w14:paraId="4DE79721" w14:textId="5F63F25C" w:rsidR="00B346C8" w:rsidRDefault="007C772E" w:rsidP="007C772E">
      <w:pPr>
        <w:adjustRightInd w:val="0"/>
        <w:spacing w:before="10" w:after="10"/>
        <w:rPr>
          <w:rFonts w:ascii="Arial" w:hAnsi="Arial" w:cs="Arial"/>
          <w:color w:val="000000"/>
          <w:sz w:val="16"/>
          <w:szCs w:val="16"/>
        </w:rPr>
      </w:pPr>
      <w:r>
        <w:rPr>
          <w:rFonts w:ascii="Arial" w:hAnsi="Arial" w:cs="Arial"/>
          <w:color w:val="000000"/>
          <w:sz w:val="16"/>
          <w:szCs w:val="16"/>
        </w:rPr>
        <w:br w:type="page"/>
      </w:r>
      <w:r w:rsidR="00B346C8">
        <w:rPr>
          <w:rFonts w:ascii="Arial" w:hAnsi="Arial" w:cs="Arial"/>
          <w:color w:val="000000"/>
          <w:sz w:val="16"/>
          <w:szCs w:val="16"/>
        </w:rPr>
        <w:lastRenderedPageBreak/>
        <w:t>Supplementary Figure 1A: Timing of CSF aSyn-S</w:t>
      </w:r>
      <w:r w:rsidR="00AC4419">
        <w:rPr>
          <w:rFonts w:ascii="Arial" w:hAnsi="Arial" w:cs="Arial"/>
          <w:color w:val="000000"/>
          <w:sz w:val="16"/>
          <w:szCs w:val="16"/>
        </w:rPr>
        <w:t>AA</w:t>
      </w:r>
      <w:r w:rsidR="00B346C8">
        <w:rPr>
          <w:rFonts w:ascii="Arial" w:hAnsi="Arial" w:cs="Arial"/>
          <w:color w:val="000000"/>
          <w:sz w:val="16"/>
          <w:szCs w:val="16"/>
        </w:rPr>
        <w:t xml:space="preserve"> </w:t>
      </w:r>
      <w:r w:rsidR="00B21A98">
        <w:rPr>
          <w:rFonts w:ascii="Arial" w:hAnsi="Arial" w:cs="Arial"/>
          <w:color w:val="000000"/>
          <w:sz w:val="16"/>
          <w:szCs w:val="16"/>
        </w:rPr>
        <w:t>testing</w:t>
      </w:r>
      <w:r w:rsidR="00B346C8">
        <w:rPr>
          <w:rFonts w:ascii="Arial" w:hAnsi="Arial" w:cs="Arial"/>
          <w:color w:val="000000"/>
          <w:sz w:val="16"/>
          <w:szCs w:val="16"/>
        </w:rPr>
        <w:t xml:space="preserve"> for PD cohort</w:t>
      </w:r>
      <w:r w:rsidR="00AC4419">
        <w:rPr>
          <w:rFonts w:ascii="Arial" w:hAnsi="Arial" w:cs="Arial"/>
          <w:color w:val="000000"/>
          <w:sz w:val="16"/>
          <w:szCs w:val="16"/>
        </w:rPr>
        <w:t xml:space="preserve"> for those with &gt;1 </w:t>
      </w:r>
      <w:r w:rsidR="00EC2365">
        <w:rPr>
          <w:rFonts w:ascii="Arial" w:hAnsi="Arial" w:cs="Arial"/>
          <w:color w:val="000000"/>
          <w:sz w:val="16"/>
          <w:szCs w:val="16"/>
        </w:rPr>
        <w:t>result</w:t>
      </w:r>
    </w:p>
    <w:p w14:paraId="1F842CC6" w14:textId="239BC0E8" w:rsidR="00B346C8" w:rsidRPr="002527C4" w:rsidRDefault="00B346C8" w:rsidP="00B346C8">
      <w:r w:rsidRPr="00250799">
        <w:rPr>
          <w:noProof/>
        </w:rPr>
        <w:pict w14:anchorId="0262412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1" o:spid="_x0000_i1047" type="#_x0000_t75" style="width:612pt;height:458.2pt;visibility:visible;mso-wrap-style:square">
            <v:imagedata r:id="rId8" o:title="" croptop="700f" cropbottom="700f" cropleft="630f" cropright="630f"/>
          </v:shape>
        </w:pict>
      </w:r>
    </w:p>
    <w:p w14:paraId="2CB66D51" w14:textId="77777777" w:rsidR="00B346C8" w:rsidRDefault="00B346C8" w:rsidP="00B346C8"/>
    <w:p w14:paraId="53220685" w14:textId="3FF887C9" w:rsidR="00B346C8" w:rsidRDefault="006971BB" w:rsidP="00B346C8">
      <w:pPr>
        <w:rPr>
          <w:rFonts w:ascii="Arial" w:hAnsi="Arial" w:cs="Arial"/>
          <w:color w:val="000000"/>
          <w:sz w:val="16"/>
          <w:szCs w:val="16"/>
        </w:rPr>
      </w:pPr>
      <w:r>
        <w:br w:type="page"/>
      </w:r>
      <w:r>
        <w:rPr>
          <w:rFonts w:ascii="Arial" w:hAnsi="Arial" w:cs="Arial"/>
          <w:color w:val="000000"/>
          <w:sz w:val="16"/>
          <w:szCs w:val="16"/>
        </w:rPr>
        <w:lastRenderedPageBreak/>
        <w:t>Supplementary Figure 1A: Timing of CSF aSyn-</w:t>
      </w:r>
      <w:r w:rsidR="00EC2365">
        <w:rPr>
          <w:rFonts w:ascii="Arial" w:hAnsi="Arial" w:cs="Arial"/>
          <w:color w:val="000000"/>
          <w:sz w:val="16"/>
          <w:szCs w:val="16"/>
        </w:rPr>
        <w:t>SAA</w:t>
      </w:r>
      <w:r>
        <w:rPr>
          <w:rFonts w:ascii="Arial" w:hAnsi="Arial" w:cs="Arial"/>
          <w:color w:val="000000"/>
          <w:sz w:val="16"/>
          <w:szCs w:val="16"/>
        </w:rPr>
        <w:t xml:space="preserve"> </w:t>
      </w:r>
      <w:r w:rsidR="00B21A98">
        <w:rPr>
          <w:rFonts w:ascii="Arial" w:hAnsi="Arial" w:cs="Arial"/>
          <w:color w:val="000000"/>
          <w:sz w:val="16"/>
          <w:szCs w:val="16"/>
        </w:rPr>
        <w:t>testing</w:t>
      </w:r>
      <w:r>
        <w:rPr>
          <w:rFonts w:ascii="Arial" w:hAnsi="Arial" w:cs="Arial"/>
          <w:color w:val="000000"/>
          <w:sz w:val="16"/>
          <w:szCs w:val="16"/>
        </w:rPr>
        <w:t xml:space="preserve"> for </w:t>
      </w:r>
      <w:r w:rsidR="00990F5B">
        <w:rPr>
          <w:rFonts w:ascii="Arial" w:hAnsi="Arial" w:cs="Arial"/>
          <w:color w:val="000000"/>
          <w:sz w:val="16"/>
          <w:szCs w:val="16"/>
        </w:rPr>
        <w:t>P</w:t>
      </w:r>
      <w:r w:rsidR="00B21A98">
        <w:rPr>
          <w:rFonts w:ascii="Arial" w:hAnsi="Arial" w:cs="Arial"/>
          <w:color w:val="000000"/>
          <w:sz w:val="16"/>
          <w:szCs w:val="16"/>
        </w:rPr>
        <w:t>r</w:t>
      </w:r>
      <w:r w:rsidR="00990F5B">
        <w:rPr>
          <w:rFonts w:ascii="Arial" w:hAnsi="Arial" w:cs="Arial"/>
          <w:color w:val="000000"/>
          <w:sz w:val="16"/>
          <w:szCs w:val="16"/>
        </w:rPr>
        <w:t>odromal</w:t>
      </w:r>
      <w:r>
        <w:rPr>
          <w:rFonts w:ascii="Arial" w:hAnsi="Arial" w:cs="Arial"/>
          <w:color w:val="000000"/>
          <w:sz w:val="16"/>
          <w:szCs w:val="16"/>
        </w:rPr>
        <w:t xml:space="preserve"> cohort</w:t>
      </w:r>
      <w:r w:rsidR="00EC2365">
        <w:rPr>
          <w:rFonts w:ascii="Arial" w:hAnsi="Arial" w:cs="Arial"/>
          <w:color w:val="000000"/>
          <w:sz w:val="16"/>
          <w:szCs w:val="16"/>
        </w:rPr>
        <w:t xml:space="preserve"> for those with &gt;1 result</w:t>
      </w:r>
    </w:p>
    <w:p w14:paraId="6DB4F48E" w14:textId="77777777" w:rsidR="00990F5B" w:rsidRDefault="00990F5B" w:rsidP="00B346C8">
      <w:pPr>
        <w:rPr>
          <w:rFonts w:ascii="Arial" w:hAnsi="Arial" w:cs="Arial"/>
          <w:color w:val="000000"/>
          <w:sz w:val="16"/>
          <w:szCs w:val="16"/>
        </w:rPr>
      </w:pPr>
    </w:p>
    <w:p w14:paraId="1CA70248" w14:textId="77777777" w:rsidR="00990F5B" w:rsidRDefault="00990F5B" w:rsidP="00990F5B">
      <w:r w:rsidRPr="00250799">
        <w:rPr>
          <w:noProof/>
        </w:rPr>
        <w:pict w14:anchorId="5F2BBCCA">
          <v:shape id="Picture 2" o:spid="_x0000_i1052" type="#_x0000_t75" alt="A graph of a number of people&#10;&#10;AI-generated content may be incorrect." style="width:612pt;height:457.65pt;visibility:visible;mso-wrap-style:square">
            <v:imagedata r:id="rId9" o:title="A graph of a number of people&#10;&#10;AI-generated content may be incorrect" croptop="509f" cropbottom="608f" cropleft="381f" cropright="532f"/>
          </v:shape>
        </w:pict>
      </w:r>
    </w:p>
    <w:p w14:paraId="4E0F32C3" w14:textId="77777777" w:rsidR="00990F5B" w:rsidRPr="00E543F7" w:rsidRDefault="00990F5B" w:rsidP="00990F5B"/>
    <w:p w14:paraId="381B52EF" w14:textId="77777777" w:rsidR="00990F5B" w:rsidRDefault="00990F5B" w:rsidP="00990F5B">
      <w:r w:rsidRPr="00E50C77">
        <w:t>“Converters” are defined as participants that were initially SAA – and changed to SAA + longitudinally</w:t>
      </w:r>
      <w:r>
        <w:t>.</w:t>
      </w:r>
    </w:p>
    <w:p w14:paraId="0B496A7A" w14:textId="77777777" w:rsidR="00990F5B" w:rsidRDefault="00990F5B" w:rsidP="00990F5B">
      <w:r>
        <w:t>7/412 with Baseline and Middle results, 3/74 with Baseline, Early, and Middle results, and 1/23 with Early and Middle results are converters.</w:t>
      </w:r>
    </w:p>
    <w:p w14:paraId="5008081A" w14:textId="1A868105" w:rsidR="00990F5B" w:rsidRDefault="00990F5B" w:rsidP="00B346C8"/>
    <w:p w14:paraId="121DA002" w14:textId="27B7FE49" w:rsidR="006971BB" w:rsidRDefault="006971BB" w:rsidP="00B346C8">
      <w:pPr>
        <w:rPr>
          <w:rFonts w:ascii="Arial" w:hAnsi="Arial" w:cs="Arial"/>
          <w:color w:val="000000"/>
          <w:sz w:val="16"/>
          <w:szCs w:val="16"/>
        </w:rPr>
      </w:pPr>
      <w:r>
        <w:br w:type="page"/>
      </w:r>
      <w:r>
        <w:rPr>
          <w:rFonts w:ascii="Arial" w:hAnsi="Arial" w:cs="Arial"/>
          <w:color w:val="000000"/>
          <w:sz w:val="16"/>
          <w:szCs w:val="16"/>
        </w:rPr>
        <w:lastRenderedPageBreak/>
        <w:t>Supplementary Figure 1</w:t>
      </w:r>
      <w:r>
        <w:rPr>
          <w:rFonts w:ascii="Arial" w:hAnsi="Arial" w:cs="Arial"/>
          <w:color w:val="000000"/>
          <w:sz w:val="16"/>
          <w:szCs w:val="16"/>
        </w:rPr>
        <w:t>C</w:t>
      </w:r>
      <w:r>
        <w:rPr>
          <w:rFonts w:ascii="Arial" w:hAnsi="Arial" w:cs="Arial"/>
          <w:color w:val="000000"/>
          <w:sz w:val="16"/>
          <w:szCs w:val="16"/>
        </w:rPr>
        <w:t>: Timing of CSF aSyn-S</w:t>
      </w:r>
      <w:r>
        <w:rPr>
          <w:rFonts w:ascii="Arial" w:hAnsi="Arial" w:cs="Arial"/>
          <w:color w:val="000000"/>
          <w:sz w:val="16"/>
          <w:szCs w:val="16"/>
        </w:rPr>
        <w:t>AA</w:t>
      </w:r>
      <w:r>
        <w:rPr>
          <w:rFonts w:ascii="Arial" w:hAnsi="Arial" w:cs="Arial"/>
          <w:color w:val="000000"/>
          <w:sz w:val="16"/>
          <w:szCs w:val="16"/>
        </w:rPr>
        <w:t xml:space="preserve"> </w:t>
      </w:r>
      <w:r w:rsidR="00B21A98">
        <w:rPr>
          <w:rFonts w:ascii="Arial" w:hAnsi="Arial" w:cs="Arial"/>
          <w:color w:val="000000"/>
          <w:sz w:val="16"/>
          <w:szCs w:val="16"/>
        </w:rPr>
        <w:t>testing</w:t>
      </w:r>
      <w:r>
        <w:rPr>
          <w:rFonts w:ascii="Arial" w:hAnsi="Arial" w:cs="Arial"/>
          <w:color w:val="000000"/>
          <w:sz w:val="16"/>
          <w:szCs w:val="16"/>
        </w:rPr>
        <w:t xml:space="preserve"> for </w:t>
      </w:r>
      <w:r w:rsidR="00990F5B">
        <w:rPr>
          <w:rFonts w:ascii="Arial" w:hAnsi="Arial" w:cs="Arial"/>
          <w:color w:val="000000"/>
          <w:sz w:val="16"/>
          <w:szCs w:val="16"/>
        </w:rPr>
        <w:t>HC</w:t>
      </w:r>
      <w:r>
        <w:rPr>
          <w:rFonts w:ascii="Arial" w:hAnsi="Arial" w:cs="Arial"/>
          <w:color w:val="000000"/>
          <w:sz w:val="16"/>
          <w:szCs w:val="16"/>
        </w:rPr>
        <w:t xml:space="preserve"> cohort</w:t>
      </w:r>
      <w:r w:rsidR="00EC2365">
        <w:rPr>
          <w:rFonts w:ascii="Arial" w:hAnsi="Arial" w:cs="Arial"/>
          <w:color w:val="000000"/>
          <w:sz w:val="16"/>
          <w:szCs w:val="16"/>
        </w:rPr>
        <w:t xml:space="preserve"> for those with &gt;1 result</w:t>
      </w:r>
    </w:p>
    <w:p w14:paraId="7535FA4F" w14:textId="08DE43D3" w:rsidR="00990F5B" w:rsidRDefault="00990F5B" w:rsidP="00B346C8">
      <w:r w:rsidRPr="00250799">
        <w:rPr>
          <w:noProof/>
        </w:rPr>
        <w:pict w14:anchorId="32D0A1DC">
          <v:shape id="Picture 6" o:spid="_x0000_i1050" type="#_x0000_t75" alt="A graph of a bar chart&#10;&#10;AI-generated content may be incorrect." style="width:612pt;height:455.45pt;visibility:visible;mso-wrap-style:square">
            <v:imagedata r:id="rId10" o:title="A graph of a bar chart&#10;&#10;AI-generated content may be incorrect" croptop="546f" cropbottom="637f" cropleft="341f" cropright="341f"/>
          </v:shape>
        </w:pict>
      </w:r>
    </w:p>
    <w:p w14:paraId="21D5E44C" w14:textId="77777777" w:rsidR="00990F5B" w:rsidRDefault="00B346C8" w:rsidP="00990F5B">
      <w:r>
        <w:t xml:space="preserve"> </w:t>
      </w:r>
      <w:bookmarkStart w:id="0" w:name="_Hlk225506280"/>
      <w:r w:rsidR="00990F5B">
        <w:t xml:space="preserve">“Converters” are defined as participants that were initially SAA – and changed to SAA + longitudinally. </w:t>
      </w:r>
    </w:p>
    <w:p w14:paraId="25A3EB3D" w14:textId="77777777" w:rsidR="00990F5B" w:rsidRDefault="00990F5B" w:rsidP="00990F5B">
      <w:r>
        <w:t>1/21 with Baseline and Middle results and 2/2 with Baseline, Middle and Late results are converters.</w:t>
      </w:r>
    </w:p>
    <w:bookmarkEnd w:id="0"/>
    <w:p w14:paraId="22FB58A3" w14:textId="77777777" w:rsidR="00B346C8" w:rsidRDefault="00B346C8" w:rsidP="007C772E">
      <w:pPr>
        <w:adjustRightInd w:val="0"/>
        <w:spacing w:before="10" w:after="10"/>
        <w:rPr>
          <w:rFonts w:ascii="Arial" w:hAnsi="Arial" w:cs="Arial"/>
          <w:color w:val="000000"/>
          <w:sz w:val="16"/>
          <w:szCs w:val="16"/>
        </w:rPr>
      </w:pPr>
    </w:p>
    <w:p w14:paraId="1262F1CE" w14:textId="28A70A29" w:rsidR="007C772E" w:rsidRPr="007C772E" w:rsidRDefault="006971BB" w:rsidP="007C772E">
      <w:pPr>
        <w:adjustRightInd w:val="0"/>
        <w:spacing w:before="10" w:after="10"/>
        <w:rPr>
          <w:rFonts w:ascii="Arial" w:hAnsi="Arial" w:cs="Arial"/>
          <w:color w:val="000000"/>
          <w:sz w:val="16"/>
          <w:szCs w:val="16"/>
        </w:rPr>
      </w:pPr>
      <w:r>
        <w:rPr>
          <w:rFonts w:ascii="Arial" w:hAnsi="Arial" w:cs="Arial"/>
          <w:color w:val="000000"/>
          <w:sz w:val="16"/>
          <w:szCs w:val="16"/>
        </w:rPr>
        <w:br w:type="page"/>
      </w:r>
      <w:r w:rsidR="007C772E" w:rsidRPr="007C772E">
        <w:rPr>
          <w:rFonts w:ascii="Arial" w:hAnsi="Arial" w:cs="Arial"/>
          <w:color w:val="000000"/>
          <w:sz w:val="16"/>
          <w:szCs w:val="16"/>
        </w:rPr>
        <w:lastRenderedPageBreak/>
        <w:t xml:space="preserve">Supplementary Table </w:t>
      </w:r>
      <w:r w:rsidR="008F568A">
        <w:rPr>
          <w:rFonts w:ascii="Arial" w:hAnsi="Arial" w:cs="Arial"/>
          <w:color w:val="000000"/>
          <w:sz w:val="16"/>
          <w:szCs w:val="16"/>
        </w:rPr>
        <w:t>1</w:t>
      </w:r>
      <w:r w:rsidR="007C772E" w:rsidRPr="007C772E">
        <w:rPr>
          <w:rFonts w:ascii="Arial" w:hAnsi="Arial" w:cs="Arial"/>
          <w:color w:val="000000"/>
          <w:sz w:val="16"/>
          <w:szCs w:val="16"/>
        </w:rPr>
        <w:t xml:space="preserve">. </w:t>
      </w:r>
      <w:bookmarkStart w:id="1" w:name="_Hlk222913963"/>
      <w:r w:rsidR="007C772E" w:rsidRPr="007C772E">
        <w:rPr>
          <w:rFonts w:ascii="Arial" w:hAnsi="Arial" w:cs="Arial"/>
          <w:color w:val="000000"/>
          <w:sz w:val="16"/>
          <w:szCs w:val="16"/>
        </w:rPr>
        <w:t xml:space="preserve">Longitudinal </w:t>
      </w:r>
      <w:r w:rsidR="00EC2365">
        <w:rPr>
          <w:rFonts w:ascii="Arial" w:hAnsi="Arial" w:cs="Arial"/>
          <w:color w:val="000000"/>
          <w:sz w:val="16"/>
          <w:szCs w:val="16"/>
        </w:rPr>
        <w:t>CSF aSyn-</w:t>
      </w:r>
      <w:r w:rsidR="007C772E" w:rsidRPr="007C772E">
        <w:rPr>
          <w:rFonts w:ascii="Arial" w:hAnsi="Arial" w:cs="Arial"/>
          <w:color w:val="000000"/>
          <w:sz w:val="16"/>
          <w:szCs w:val="16"/>
        </w:rPr>
        <w:t>SAA results</w:t>
      </w:r>
      <w:r w:rsidR="00801B9C">
        <w:rPr>
          <w:rFonts w:ascii="Arial" w:hAnsi="Arial" w:cs="Arial"/>
          <w:color w:val="000000"/>
          <w:sz w:val="16"/>
          <w:szCs w:val="16"/>
        </w:rPr>
        <w:t>,</w:t>
      </w:r>
      <w:r w:rsidR="007C772E" w:rsidRPr="007C772E">
        <w:rPr>
          <w:rFonts w:ascii="Arial" w:hAnsi="Arial" w:cs="Arial"/>
          <w:color w:val="000000"/>
          <w:sz w:val="16"/>
          <w:szCs w:val="16"/>
        </w:rPr>
        <w:t xml:space="preserve"> demographics</w:t>
      </w:r>
      <w:r w:rsidR="00801B9C">
        <w:rPr>
          <w:rFonts w:ascii="Arial" w:hAnsi="Arial" w:cs="Arial"/>
          <w:color w:val="000000"/>
          <w:sz w:val="16"/>
          <w:szCs w:val="16"/>
        </w:rPr>
        <w:t>, and characteristics</w:t>
      </w:r>
      <w:r w:rsidR="007C772E" w:rsidRPr="007C772E">
        <w:rPr>
          <w:rFonts w:ascii="Arial" w:hAnsi="Arial" w:cs="Arial"/>
          <w:color w:val="000000"/>
          <w:sz w:val="16"/>
          <w:szCs w:val="16"/>
        </w:rPr>
        <w:t xml:space="preserve"> across cohort and subgroup</w:t>
      </w:r>
      <w:bookmarkEnd w:id="1"/>
    </w:p>
    <w:p w14:paraId="78E32EBE" w14:textId="77777777" w:rsidR="007C772E" w:rsidRPr="007C772E" w:rsidRDefault="007C772E" w:rsidP="007C772E">
      <w:pPr>
        <w:adjustRightInd w:val="0"/>
        <w:rPr>
          <w:rFonts w:ascii="Arial" w:hAnsi="Arial" w:cs="Arial"/>
          <w:color w:val="000000"/>
          <w:sz w:val="16"/>
          <w:szCs w:val="16"/>
        </w:rPr>
      </w:pPr>
    </w:p>
    <w:tbl>
      <w:tblPr>
        <w:tblW w:w="13435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61"/>
        <w:gridCol w:w="1469"/>
        <w:gridCol w:w="900"/>
        <w:gridCol w:w="1260"/>
        <w:gridCol w:w="1110"/>
        <w:gridCol w:w="975"/>
        <w:gridCol w:w="1170"/>
        <w:gridCol w:w="1050"/>
        <w:gridCol w:w="1155"/>
        <w:gridCol w:w="990"/>
        <w:gridCol w:w="2395"/>
      </w:tblGrid>
      <w:tr w:rsidR="007C772E" w:rsidRPr="007C772E" w14:paraId="1AC75D07" w14:textId="77777777">
        <w:trPr>
          <w:cantSplit/>
          <w:tblHeader/>
          <w:jc w:val="center"/>
        </w:trPr>
        <w:tc>
          <w:tcPr>
            <w:tcW w:w="2430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E853718" w14:textId="77777777" w:rsidR="007C772E" w:rsidRPr="007C772E" w:rsidRDefault="007C772E" w:rsidP="007C772E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15" w:type="dxa"/>
            <w:gridSpan w:val="5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179F682A" w14:textId="77777777" w:rsidR="007C772E" w:rsidRPr="007C772E" w:rsidRDefault="38A5EC61" w:rsidP="007C772E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articipants with N&gt;1 Visits with CSF SAA Results</w:t>
            </w:r>
          </w:p>
        </w:tc>
        <w:tc>
          <w:tcPr>
            <w:tcW w:w="5590" w:type="dxa"/>
            <w:gridSpan w:val="4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596BE1EE" w14:textId="77777777" w:rsidR="007C772E" w:rsidRPr="007C772E" w:rsidRDefault="38A5EC61" w:rsidP="007C772E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haracteristics at the Time of First SAA Result</w:t>
            </w:r>
          </w:p>
        </w:tc>
      </w:tr>
      <w:tr w:rsidR="007C772E" w:rsidRPr="007C772E" w14:paraId="754EC898" w14:textId="77777777">
        <w:trPr>
          <w:cantSplit/>
          <w:tblHeader/>
          <w:jc w:val="center"/>
        </w:trPr>
        <w:tc>
          <w:tcPr>
            <w:tcW w:w="96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6D4888CB" w14:textId="77777777" w:rsidR="007C772E" w:rsidRPr="007C772E" w:rsidRDefault="38A5EC61" w:rsidP="007C772E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hort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12B4B6E1" w14:textId="77777777" w:rsidR="007C772E" w:rsidRPr="007C772E" w:rsidRDefault="38A5EC61" w:rsidP="007C772E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ubgrou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9D89534" w14:textId="77777777" w:rsidR="007C772E" w:rsidRPr="007C772E" w:rsidRDefault="38A5EC61" w:rsidP="007C772E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 with &gt; 1 resul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4E0BFF6" w14:textId="098B6433" w:rsidR="007C772E" w:rsidRPr="007C772E" w:rsidRDefault="38A5EC61" w:rsidP="007C772E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N first visit </w:t>
            </w:r>
            <w:r w:rsidR="00003B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os./</w:t>
            </w:r>
            <w:r w:rsidR="00003B82" w:rsidRPr="009B496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ype I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7D31128F" w14:textId="77777777" w:rsidR="007C772E" w:rsidRPr="007C772E" w:rsidRDefault="38A5EC61" w:rsidP="007C772E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 first visit negative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5EA2021E" w14:textId="438FACAD" w:rsidR="007C772E" w:rsidRPr="007C772E" w:rsidRDefault="38A5EC61" w:rsidP="007C772E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 first visit type II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083810A5" w14:textId="77777777" w:rsidR="007C772E" w:rsidRPr="007C772E" w:rsidRDefault="38A5EC61" w:rsidP="007C772E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 first visit inconclusiv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69E331F3" w14:textId="77777777" w:rsidR="007C772E" w:rsidRPr="007C772E" w:rsidRDefault="38A5EC61" w:rsidP="007C772E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ge, mean (SD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6E3E065B" w14:textId="5B8CE9B1" w:rsidR="007C772E" w:rsidRDefault="38A5EC61" w:rsidP="38A5EC61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Sex, </w:t>
            </w:r>
          </w:p>
          <w:p w14:paraId="4C003754" w14:textId="77339037" w:rsidR="007C772E" w:rsidRPr="007C772E" w:rsidRDefault="38A5EC61" w:rsidP="007C772E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% ma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F577B9D" w14:textId="77777777" w:rsidR="007C772E" w:rsidRPr="007C772E" w:rsidRDefault="38A5EC61" w:rsidP="007C772E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uration, mean (SD)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1A2E17AB" w14:textId="77777777" w:rsidR="007C772E" w:rsidRPr="007C772E" w:rsidRDefault="38A5EC61" w:rsidP="007C772E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DS-UPDRS Part III OFF**, mean (SD)</w:t>
            </w:r>
          </w:p>
        </w:tc>
      </w:tr>
      <w:tr w:rsidR="00F607F7" w:rsidRPr="007C772E" w14:paraId="3E6CAF9A" w14:textId="77777777">
        <w:trPr>
          <w:cantSplit/>
          <w:trHeight w:val="302"/>
          <w:jc w:val="center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A726860" w14:textId="77777777" w:rsidR="00F607F7" w:rsidRPr="007C772E" w:rsidRDefault="00F607F7" w:rsidP="00F607F7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D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21B2023" w14:textId="77777777" w:rsidR="00F607F7" w:rsidRPr="007C772E" w:rsidRDefault="00F607F7" w:rsidP="00F607F7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5ACC2D2" w14:textId="0AE60E85" w:rsidR="00F607F7" w:rsidRPr="007C772E" w:rsidRDefault="00F607F7" w:rsidP="00F607F7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995936B" w14:textId="4B9648EA" w:rsidR="00F607F7" w:rsidRDefault="00F607F7" w:rsidP="00E460F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493 (77.9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F8DDB5B" w14:textId="27D6B724" w:rsidR="00F607F7" w:rsidRDefault="00F607F7" w:rsidP="00E460F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126 (19.9%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AF59FD9" w14:textId="4124651C" w:rsidR="00F607F7" w:rsidRDefault="00F607F7" w:rsidP="00E460F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9 (1.4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6C21328" w14:textId="13777E04" w:rsidR="00F607F7" w:rsidRDefault="00F607F7" w:rsidP="00E460F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5 (0.8%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F95BA6E" w14:textId="5575AE68" w:rsidR="00F607F7" w:rsidRPr="007C772E" w:rsidRDefault="00F607F7" w:rsidP="00F607F7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2.6 (9.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E1DE3AE" w14:textId="0314D521" w:rsidR="00F607F7" w:rsidRPr="007C772E" w:rsidRDefault="00F607F7" w:rsidP="00F607F7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99 (63.0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BB45C41" w14:textId="234D3BD1" w:rsidR="00F607F7" w:rsidRPr="007C772E" w:rsidRDefault="00F607F7" w:rsidP="00F607F7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.3 (1.9)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14425D8" w14:textId="4BB6FAD9" w:rsidR="00F607F7" w:rsidRPr="007C772E" w:rsidRDefault="00F607F7" w:rsidP="00F607F7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1.8 (9.7)</w:t>
            </w:r>
          </w:p>
        </w:tc>
      </w:tr>
      <w:tr w:rsidR="00F607F7" w:rsidRPr="007C772E" w14:paraId="312329FA" w14:textId="77777777">
        <w:trPr>
          <w:cantSplit/>
          <w:trHeight w:val="302"/>
          <w:jc w:val="center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A998281" w14:textId="77777777" w:rsidR="00F607F7" w:rsidRPr="007C772E" w:rsidRDefault="00F607F7" w:rsidP="00F607F7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E308DB8" w14:textId="77777777" w:rsidR="00F607F7" w:rsidRPr="007C772E" w:rsidRDefault="00F607F7" w:rsidP="00F607F7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sPD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7B9932D" w14:textId="1F6313BF" w:rsidR="00F607F7" w:rsidRPr="007C772E" w:rsidRDefault="00F607F7" w:rsidP="00F607F7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AD7BE68" w14:textId="7302B540" w:rsidR="00F607F7" w:rsidRDefault="00F607F7" w:rsidP="00E460F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68 (82.9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FF25EFA" w14:textId="5CDA7106" w:rsidR="00F607F7" w:rsidRDefault="00F607F7" w:rsidP="00E460F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5 (14.6%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F4982EE" w14:textId="699E3A49" w:rsidR="00F607F7" w:rsidRDefault="00F607F7" w:rsidP="00E460F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 (1.6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BAB59AF" w14:textId="2E875C4B" w:rsidR="00F607F7" w:rsidRDefault="00F607F7" w:rsidP="00E460F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 (0.9%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B2E4E20" w14:textId="35B512DF" w:rsidR="00F607F7" w:rsidRPr="007C772E" w:rsidRDefault="00F607F7" w:rsidP="00F607F7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2.6 (9.0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A780042" w14:textId="1A1C1BD2" w:rsidR="00F607F7" w:rsidRPr="007C772E" w:rsidRDefault="00F607F7" w:rsidP="00F607F7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0 (67.6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8AECD9F" w14:textId="1049812D" w:rsidR="00F607F7" w:rsidRPr="007C772E" w:rsidRDefault="00F607F7" w:rsidP="00F607F7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 (0.6)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513514F" w14:textId="720F1739" w:rsidR="00F607F7" w:rsidRPr="007C772E" w:rsidRDefault="00F607F7" w:rsidP="00F607F7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.6 (9.3)</w:t>
            </w:r>
          </w:p>
        </w:tc>
      </w:tr>
      <w:tr w:rsidR="00F607F7" w:rsidRPr="007C772E" w14:paraId="13D9D6E4" w14:textId="77777777">
        <w:trPr>
          <w:cantSplit/>
          <w:trHeight w:val="302"/>
          <w:jc w:val="center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D0E3357" w14:textId="77777777" w:rsidR="00F607F7" w:rsidRPr="007C772E" w:rsidRDefault="00F607F7" w:rsidP="00F607F7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4D44A14" w14:textId="77777777" w:rsidR="00F607F7" w:rsidRPr="007C772E" w:rsidRDefault="00F607F7" w:rsidP="00F607F7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RRK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P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F2AA0F5" w14:textId="0C77EE91" w:rsidR="00F607F7" w:rsidRPr="007C772E" w:rsidRDefault="00F607F7" w:rsidP="00F607F7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7AE2E71" w14:textId="741CB6E4" w:rsidR="00F607F7" w:rsidRDefault="00F607F7" w:rsidP="00E460F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6 (60.8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F48218B" w14:textId="3762D00E" w:rsidR="00F607F7" w:rsidRDefault="00F607F7" w:rsidP="00E460F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8 (38.4%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59C753A" w14:textId="7C1D9FF0" w:rsidR="00F607F7" w:rsidRDefault="00F607F7" w:rsidP="00E460F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 (0.8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40EDB24" w14:textId="79E052DE" w:rsidR="00F607F7" w:rsidRDefault="00F607F7" w:rsidP="00E460F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D43CAA7" w14:textId="224A35D4" w:rsidR="00F607F7" w:rsidRPr="007C772E" w:rsidRDefault="00F607F7" w:rsidP="00F607F7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3.7 (8.5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CC247F9" w14:textId="512BDA4C" w:rsidR="00F607F7" w:rsidRPr="007C772E" w:rsidRDefault="00F607F7" w:rsidP="00F607F7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5 (52.0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4501D74" w14:textId="118AF1C5" w:rsidR="00F607F7" w:rsidRPr="007C772E" w:rsidRDefault="00F607F7" w:rsidP="00F607F7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7 (2.1)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086F10A" w14:textId="5E6C232B" w:rsidR="00F607F7" w:rsidRPr="007C772E" w:rsidRDefault="00F607F7" w:rsidP="00F607F7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.5 (10.6)</w:t>
            </w:r>
          </w:p>
        </w:tc>
      </w:tr>
      <w:tr w:rsidR="00F607F7" w:rsidRPr="007C772E" w14:paraId="15B2BB40" w14:textId="77777777">
        <w:trPr>
          <w:cantSplit/>
          <w:trHeight w:val="302"/>
          <w:jc w:val="center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7159C88" w14:textId="77777777" w:rsidR="00F607F7" w:rsidRPr="007C772E" w:rsidRDefault="00F607F7" w:rsidP="00F607F7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322CDA0" w14:textId="77777777" w:rsidR="00F607F7" w:rsidRPr="007C772E" w:rsidRDefault="00F607F7" w:rsidP="00F607F7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B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P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93719C9" w14:textId="51E03BA7" w:rsidR="00F607F7" w:rsidRPr="007C772E" w:rsidRDefault="00F607F7" w:rsidP="00F607F7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A08F841" w14:textId="2377117A" w:rsidR="00F607F7" w:rsidRDefault="00F607F7" w:rsidP="00E460F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5 (83.3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ED1190A" w14:textId="54220796" w:rsidR="00F607F7" w:rsidRDefault="00F607F7" w:rsidP="00E460F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 (11.9%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E715549" w14:textId="6162A640" w:rsidR="00F607F7" w:rsidRDefault="00F607F7" w:rsidP="00E460F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 (2.4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2EBD8A3" w14:textId="49BCAC52" w:rsidR="00F607F7" w:rsidRDefault="00F607F7" w:rsidP="00E460F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 (2.4%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817BF1F" w14:textId="13989E0D" w:rsidR="00F607F7" w:rsidRPr="007C772E" w:rsidRDefault="00F607F7" w:rsidP="00F607F7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2.3 (9.6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20BD598" w14:textId="58C84376" w:rsidR="00F607F7" w:rsidRPr="007C772E" w:rsidRDefault="00F607F7" w:rsidP="00F607F7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 (52.4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B0DC6B8" w14:textId="7A6D66D1" w:rsidR="00F607F7" w:rsidRPr="007C772E" w:rsidRDefault="00F607F7" w:rsidP="00F607F7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0 (2.2)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A8D318C" w14:textId="2949A227" w:rsidR="00F607F7" w:rsidRPr="007C772E" w:rsidRDefault="00F607F7" w:rsidP="00F607F7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.9 (11.3)</w:t>
            </w:r>
          </w:p>
        </w:tc>
      </w:tr>
      <w:tr w:rsidR="00F607F7" w:rsidRPr="007C772E" w14:paraId="44E60912" w14:textId="77777777">
        <w:trPr>
          <w:cantSplit/>
          <w:trHeight w:val="302"/>
          <w:jc w:val="center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4C6559A" w14:textId="77777777" w:rsidR="00F607F7" w:rsidRPr="007C772E" w:rsidRDefault="00F607F7" w:rsidP="00F607F7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7CEB622" w14:textId="77777777" w:rsidR="00F607F7" w:rsidRPr="007C772E" w:rsidRDefault="00F607F7" w:rsidP="00F607F7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ther Genetic P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02E113D" w14:textId="3F888C10" w:rsidR="00F607F7" w:rsidRPr="007C772E" w:rsidRDefault="00F607F7" w:rsidP="00F607F7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D4138AE" w14:textId="340F3827" w:rsidR="00F607F7" w:rsidRDefault="00F607F7" w:rsidP="00E460F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4 (63. 6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564E760" w14:textId="4EF1E92D" w:rsidR="00F607F7" w:rsidRDefault="00F607F7" w:rsidP="00E460F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 (36.4%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F89E37E" w14:textId="2DD80FAD" w:rsidR="00F607F7" w:rsidRDefault="00F607F7" w:rsidP="00E460F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4798C5B" w14:textId="54DE3198" w:rsidR="00F607F7" w:rsidRDefault="00F607F7" w:rsidP="00E460F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3D056CD" w14:textId="1262CADF" w:rsidR="00F607F7" w:rsidRPr="007C772E" w:rsidRDefault="00F607F7" w:rsidP="00F607F7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7.1 (11.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A9EC2FA" w14:textId="0273849D" w:rsidR="00F607F7" w:rsidRPr="007C772E" w:rsidRDefault="00F607F7" w:rsidP="00F607F7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 (54.5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7AAB5C2" w14:textId="78C8AF1A" w:rsidR="00F607F7" w:rsidRPr="007C772E" w:rsidRDefault="00F607F7" w:rsidP="00F607F7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9 (5.8)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B0B8B26" w14:textId="784FECF8" w:rsidR="00F607F7" w:rsidRPr="007C772E" w:rsidRDefault="00F607F7" w:rsidP="00F607F7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.1 (8.6)</w:t>
            </w:r>
          </w:p>
        </w:tc>
      </w:tr>
      <w:tr w:rsidR="00F607F7" w:rsidRPr="007C772E" w14:paraId="4491835B" w14:textId="77777777">
        <w:trPr>
          <w:cantSplit/>
          <w:trHeight w:val="302"/>
          <w:jc w:val="center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7F6D054" w14:textId="77777777" w:rsidR="00F607F7" w:rsidRPr="007C772E" w:rsidRDefault="00F607F7" w:rsidP="00F607F7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rodromal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2A309B8" w14:textId="77777777" w:rsidR="00F607F7" w:rsidRPr="007C772E" w:rsidRDefault="00F607F7" w:rsidP="00F607F7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otal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3B8C491" w14:textId="339B747C" w:rsidR="00F607F7" w:rsidRPr="007C772E" w:rsidRDefault="00F607F7" w:rsidP="00F607F7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80" w:type="dxa"/>
              <w:right w:w="80" w:type="dxa"/>
            </w:tcMar>
            <w:vAlign w:val="center"/>
          </w:tcPr>
          <w:p w14:paraId="398BF3CC" w14:textId="4C1E9C51" w:rsidR="00F607F7" w:rsidRDefault="00F607F7" w:rsidP="00E460F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307 (54.5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left w:w="80" w:type="dxa"/>
              <w:right w:w="80" w:type="dxa"/>
            </w:tcMar>
            <w:vAlign w:val="center"/>
          </w:tcPr>
          <w:p w14:paraId="3C8DF108" w14:textId="27FCA478" w:rsidR="00F607F7" w:rsidRDefault="00F607F7" w:rsidP="00E460F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247 (43.9%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left w:w="80" w:type="dxa"/>
              <w:right w:w="80" w:type="dxa"/>
            </w:tcMar>
            <w:vAlign w:val="center"/>
          </w:tcPr>
          <w:p w14:paraId="255ADC11" w14:textId="35D6DC6E" w:rsidR="00F607F7" w:rsidRDefault="00F607F7" w:rsidP="00E460F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6 (1.1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80" w:type="dxa"/>
              <w:right w:w="80" w:type="dxa"/>
            </w:tcMar>
            <w:vAlign w:val="center"/>
          </w:tcPr>
          <w:p w14:paraId="684FD313" w14:textId="0BF6E4BB" w:rsidR="00F607F7" w:rsidRDefault="00F607F7" w:rsidP="00E460F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3 (0.5%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DE34CBD" w14:textId="5FA5042A" w:rsidR="00F607F7" w:rsidRPr="007C772E" w:rsidRDefault="00F607F7" w:rsidP="00F607F7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7.2 (6.0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403B5B1" w14:textId="59BE2A50" w:rsidR="00F607F7" w:rsidRPr="007C772E" w:rsidRDefault="00F607F7" w:rsidP="00F607F7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74 (48.7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D5E28A1" w14:textId="47C9C5AB" w:rsidR="00F607F7" w:rsidRPr="007C772E" w:rsidRDefault="00F607F7" w:rsidP="00F607F7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049A6D2" w14:textId="36A3F2FA" w:rsidR="00F607F7" w:rsidRPr="007C772E" w:rsidRDefault="00F607F7" w:rsidP="00F607F7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.6 (5.1)</w:t>
            </w:r>
          </w:p>
        </w:tc>
      </w:tr>
      <w:tr w:rsidR="00F607F7" w:rsidRPr="007C772E" w14:paraId="4F6DAEEE" w14:textId="77777777">
        <w:trPr>
          <w:cantSplit/>
          <w:trHeight w:val="302"/>
          <w:jc w:val="center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D691553" w14:textId="77777777" w:rsidR="00F607F7" w:rsidRPr="007C772E" w:rsidRDefault="00F607F7" w:rsidP="00F607F7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363CDC4" w14:textId="71290066" w:rsidR="00F607F7" w:rsidRPr="007C772E" w:rsidRDefault="00F607F7" w:rsidP="00F607F7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PSG+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iRBD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&amp; Hyposm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6D9D663" w14:textId="08425CAE" w:rsidR="00F607F7" w:rsidRPr="007C772E" w:rsidRDefault="00F607F7" w:rsidP="00F607F7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80" w:type="dxa"/>
              <w:right w:w="80" w:type="dxa"/>
            </w:tcMar>
            <w:vAlign w:val="center"/>
          </w:tcPr>
          <w:p w14:paraId="12A5206F" w14:textId="59790274" w:rsidR="00F607F7" w:rsidRDefault="00F607F7" w:rsidP="00E460F9">
            <w:pPr>
              <w:jc w:val="center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0 (95.2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left w:w="80" w:type="dxa"/>
              <w:right w:w="80" w:type="dxa"/>
            </w:tcMar>
            <w:vAlign w:val="center"/>
          </w:tcPr>
          <w:p w14:paraId="273B8AF3" w14:textId="541937CA" w:rsidR="00F607F7" w:rsidRDefault="00F607F7" w:rsidP="00E460F9">
            <w:pPr>
              <w:jc w:val="center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 (4.8%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left w:w="80" w:type="dxa"/>
              <w:right w:w="80" w:type="dxa"/>
            </w:tcMar>
            <w:vAlign w:val="center"/>
          </w:tcPr>
          <w:p w14:paraId="70AE5DF6" w14:textId="6B217493" w:rsidR="00F607F7" w:rsidRDefault="00F607F7" w:rsidP="00E460F9">
            <w:pPr>
              <w:jc w:val="center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80" w:type="dxa"/>
              <w:right w:w="80" w:type="dxa"/>
            </w:tcMar>
            <w:vAlign w:val="center"/>
          </w:tcPr>
          <w:p w14:paraId="05B02553" w14:textId="7D821BDE" w:rsidR="00F607F7" w:rsidRDefault="00F607F7" w:rsidP="00E460F9">
            <w:pPr>
              <w:jc w:val="center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8697297" w14:textId="16ADFFA8" w:rsidR="00F607F7" w:rsidRPr="007C772E" w:rsidRDefault="00F607F7" w:rsidP="00F607F7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8.8 (5.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05E06A3" w14:textId="47978980" w:rsidR="00F607F7" w:rsidRPr="007C772E" w:rsidRDefault="00F607F7" w:rsidP="00F607F7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9 (77.8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23177C1" w14:textId="078E6A7B" w:rsidR="00F607F7" w:rsidRPr="007C772E" w:rsidRDefault="00F607F7" w:rsidP="00F607F7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ECBE71A" w14:textId="608A701B" w:rsidR="00F607F7" w:rsidRPr="007C772E" w:rsidRDefault="00F607F7" w:rsidP="00F607F7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4 (3.8)</w:t>
            </w:r>
          </w:p>
        </w:tc>
      </w:tr>
      <w:tr w:rsidR="00F607F7" w:rsidRPr="007C772E" w14:paraId="5CFF8726" w14:textId="77777777">
        <w:trPr>
          <w:cantSplit/>
          <w:trHeight w:val="302"/>
          <w:jc w:val="center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DDCBC2C" w14:textId="77777777" w:rsidR="00F607F7" w:rsidRPr="007C772E" w:rsidRDefault="00F607F7" w:rsidP="00F607F7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82BCA69" w14:textId="7414609A" w:rsidR="00F607F7" w:rsidRPr="007C772E" w:rsidRDefault="00F607F7" w:rsidP="00F607F7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PSG+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iRBD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&amp;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Normosm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3010399" w14:textId="0D7642B3" w:rsidR="00F607F7" w:rsidRPr="007C772E" w:rsidRDefault="00F607F7" w:rsidP="00F607F7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80" w:type="dxa"/>
              <w:right w:w="80" w:type="dxa"/>
            </w:tcMar>
            <w:vAlign w:val="center"/>
          </w:tcPr>
          <w:p w14:paraId="2E6D7864" w14:textId="641C3C7E" w:rsidR="00F607F7" w:rsidRDefault="00F607F7" w:rsidP="00E460F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 (31.6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left w:w="80" w:type="dxa"/>
              <w:right w:w="80" w:type="dxa"/>
            </w:tcMar>
            <w:vAlign w:val="center"/>
          </w:tcPr>
          <w:p w14:paraId="2BF83F08" w14:textId="1ABF7F33" w:rsidR="00F607F7" w:rsidRDefault="00F607F7" w:rsidP="00E460F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5 (65.8%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left w:w="80" w:type="dxa"/>
              <w:right w:w="80" w:type="dxa"/>
            </w:tcMar>
            <w:vAlign w:val="center"/>
          </w:tcPr>
          <w:p w14:paraId="665BA7F1" w14:textId="32F8A8FF" w:rsidR="00F607F7" w:rsidRDefault="00F607F7" w:rsidP="00E460F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 (2.6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80" w:type="dxa"/>
              <w:right w:w="80" w:type="dxa"/>
            </w:tcMar>
            <w:vAlign w:val="center"/>
          </w:tcPr>
          <w:p w14:paraId="6BA8030D" w14:textId="151F3B7B" w:rsidR="00F607F7" w:rsidRDefault="00F607F7" w:rsidP="00E460F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A911BF3" w14:textId="7FEA46C8" w:rsidR="00F607F7" w:rsidRPr="007C772E" w:rsidRDefault="00F607F7" w:rsidP="00F607F7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4.9 (6.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BEA178A" w14:textId="076595A4" w:rsidR="00F607F7" w:rsidRPr="007C772E" w:rsidRDefault="00F607F7" w:rsidP="00F607F7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 (84.2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E95CFF1" w14:textId="44D2AEFB" w:rsidR="00F607F7" w:rsidRPr="007C772E" w:rsidRDefault="00F607F7" w:rsidP="00F607F7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4571CFA" w14:textId="10001E5E" w:rsidR="00F607F7" w:rsidRPr="007C772E" w:rsidRDefault="00F607F7" w:rsidP="00F607F7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7 (3.6)</w:t>
            </w:r>
          </w:p>
        </w:tc>
      </w:tr>
      <w:tr w:rsidR="00F607F7" w:rsidRPr="007C772E" w14:paraId="69D08A6A" w14:textId="77777777">
        <w:trPr>
          <w:cantSplit/>
          <w:trHeight w:val="302"/>
          <w:jc w:val="center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1F09EF6" w14:textId="77777777" w:rsidR="00F607F7" w:rsidRPr="007C772E" w:rsidRDefault="00F607F7" w:rsidP="00F607F7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70F1B43" w14:textId="51974600" w:rsidR="00F607F7" w:rsidRPr="007C772E" w:rsidRDefault="00F607F7" w:rsidP="00F607F7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elf-Reported DEB &amp; Hyposm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9958F4A" w14:textId="49401227" w:rsidR="00F607F7" w:rsidRPr="007C772E" w:rsidRDefault="00F607F7" w:rsidP="00F607F7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80" w:type="dxa"/>
              <w:right w:w="80" w:type="dxa"/>
            </w:tcMar>
            <w:vAlign w:val="center"/>
          </w:tcPr>
          <w:p w14:paraId="4C5E2FA8" w14:textId="43D3D59C" w:rsidR="00F607F7" w:rsidRDefault="00F607F7" w:rsidP="00E460F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2 (73.4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left w:w="80" w:type="dxa"/>
              <w:right w:w="80" w:type="dxa"/>
            </w:tcMar>
            <w:vAlign w:val="center"/>
          </w:tcPr>
          <w:p w14:paraId="0C9DA44E" w14:textId="03C9E813" w:rsidR="00F607F7" w:rsidRDefault="00F607F7" w:rsidP="00E460F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4 (24.5%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left w:w="80" w:type="dxa"/>
              <w:right w:w="80" w:type="dxa"/>
            </w:tcMar>
            <w:vAlign w:val="center"/>
          </w:tcPr>
          <w:p w14:paraId="6D797F30" w14:textId="435812E2" w:rsidR="00F607F7" w:rsidRDefault="00F607F7" w:rsidP="00E460F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 (2.2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80" w:type="dxa"/>
              <w:right w:w="80" w:type="dxa"/>
            </w:tcMar>
            <w:vAlign w:val="center"/>
          </w:tcPr>
          <w:p w14:paraId="552ABE06" w14:textId="6A39ACCE" w:rsidR="00F607F7" w:rsidRDefault="00F607F7" w:rsidP="00E460F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C756E68" w14:textId="0A256A68" w:rsidR="00F607F7" w:rsidRPr="007C772E" w:rsidRDefault="00F607F7" w:rsidP="00F607F7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8.4 (5.4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0195DC0" w14:textId="058F9FD0" w:rsidR="00F607F7" w:rsidRPr="007C772E" w:rsidRDefault="00F607F7" w:rsidP="00F607F7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9 (64.0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82E8403" w14:textId="1177FF60" w:rsidR="00F607F7" w:rsidRPr="007C772E" w:rsidRDefault="00F607F7" w:rsidP="00F607F7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B8B4B32" w14:textId="5126C93F" w:rsidR="00F607F7" w:rsidRPr="007C772E" w:rsidRDefault="00F607F7" w:rsidP="00F607F7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3 (5.5)</w:t>
            </w:r>
          </w:p>
        </w:tc>
      </w:tr>
      <w:tr w:rsidR="00F607F7" w:rsidRPr="007C772E" w14:paraId="5F17215E" w14:textId="77777777">
        <w:trPr>
          <w:cantSplit/>
          <w:trHeight w:val="302"/>
          <w:jc w:val="center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05AE8C4" w14:textId="77777777" w:rsidR="00F607F7" w:rsidRPr="007C772E" w:rsidRDefault="00F607F7" w:rsidP="00F607F7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AA05C07" w14:textId="77777777" w:rsidR="00F607F7" w:rsidRPr="007C772E" w:rsidRDefault="00F607F7" w:rsidP="00F607F7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posmia Onl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4F7548F" w14:textId="26775E6E" w:rsidR="00F607F7" w:rsidRPr="007C772E" w:rsidRDefault="00F607F7" w:rsidP="00F607F7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80" w:type="dxa"/>
              <w:right w:w="80" w:type="dxa"/>
            </w:tcMar>
            <w:vAlign w:val="center"/>
          </w:tcPr>
          <w:p w14:paraId="209A0761" w14:textId="321C3341" w:rsidR="00F607F7" w:rsidRDefault="00F607F7" w:rsidP="00E460F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1 (46.4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left w:w="80" w:type="dxa"/>
              <w:right w:w="80" w:type="dxa"/>
            </w:tcMar>
            <w:vAlign w:val="center"/>
          </w:tcPr>
          <w:p w14:paraId="0EADC0A6" w14:textId="63DEEB17" w:rsidR="00F607F7" w:rsidRDefault="00F607F7" w:rsidP="00E460F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7 (52.5%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left w:w="80" w:type="dxa"/>
              <w:right w:w="80" w:type="dxa"/>
            </w:tcMar>
            <w:vAlign w:val="center"/>
          </w:tcPr>
          <w:p w14:paraId="60D1173F" w14:textId="3A9DCA24" w:rsidR="00F607F7" w:rsidRDefault="00F607F7" w:rsidP="00E460F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 (0.4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80" w:type="dxa"/>
              <w:right w:w="80" w:type="dxa"/>
            </w:tcMar>
            <w:vAlign w:val="center"/>
          </w:tcPr>
          <w:p w14:paraId="6360EAAB" w14:textId="2063E551" w:rsidR="00F607F7" w:rsidRDefault="00F607F7" w:rsidP="00E460F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 (0.8%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3A64CDE" w14:textId="3C589F3C" w:rsidR="00F607F7" w:rsidRPr="007C772E" w:rsidRDefault="00F607F7" w:rsidP="00F607F7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7.1 (5.0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DDFA654" w14:textId="6E3AF36E" w:rsidR="00F607F7" w:rsidRPr="007C772E" w:rsidRDefault="00F607F7" w:rsidP="00F607F7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5 (28.7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7FCE1DF" w14:textId="39B70965" w:rsidR="00F607F7" w:rsidRPr="007C772E" w:rsidRDefault="00F607F7" w:rsidP="00F607F7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B71FD80" w14:textId="69B014EF" w:rsidR="00F607F7" w:rsidRPr="007C772E" w:rsidRDefault="00F607F7" w:rsidP="00F607F7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2 (5.2)</w:t>
            </w:r>
          </w:p>
        </w:tc>
      </w:tr>
      <w:tr w:rsidR="00F607F7" w:rsidRPr="007C772E" w14:paraId="0CC175D3" w14:textId="77777777">
        <w:trPr>
          <w:cantSplit/>
          <w:trHeight w:val="302"/>
          <w:jc w:val="center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567F562" w14:textId="77777777" w:rsidR="00F607F7" w:rsidRPr="007C772E" w:rsidRDefault="00F607F7" w:rsidP="00F607F7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03D6919" w14:textId="77777777" w:rsidR="00F607F7" w:rsidRPr="007C772E" w:rsidRDefault="00F607F7" w:rsidP="00F607F7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enetic NMC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EF5BC45" w14:textId="30A269FD" w:rsidR="00F607F7" w:rsidRPr="007C772E" w:rsidRDefault="00F607F7" w:rsidP="00F607F7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80" w:type="dxa"/>
              <w:right w:w="80" w:type="dxa"/>
            </w:tcMar>
            <w:vAlign w:val="center"/>
          </w:tcPr>
          <w:p w14:paraId="2216A732" w14:textId="62E8224D" w:rsidR="00F607F7" w:rsidRDefault="00F607F7" w:rsidP="00E460F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 (17.2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left w:w="80" w:type="dxa"/>
              <w:right w:w="80" w:type="dxa"/>
            </w:tcMar>
            <w:vAlign w:val="center"/>
          </w:tcPr>
          <w:p w14:paraId="494528D6" w14:textId="032C5F51" w:rsidR="00F607F7" w:rsidRDefault="00F607F7" w:rsidP="00E460F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6 (79.3%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left w:w="80" w:type="dxa"/>
              <w:right w:w="80" w:type="dxa"/>
            </w:tcMar>
            <w:vAlign w:val="center"/>
          </w:tcPr>
          <w:p w14:paraId="0C2CF497" w14:textId="7B48ED9C" w:rsidR="00F607F7" w:rsidRDefault="00F607F7" w:rsidP="00E460F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 (1.7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80" w:type="dxa"/>
              <w:right w:w="80" w:type="dxa"/>
            </w:tcMar>
            <w:vAlign w:val="center"/>
          </w:tcPr>
          <w:p w14:paraId="56781706" w14:textId="4254DDA1" w:rsidR="00F607F7" w:rsidRDefault="00F607F7" w:rsidP="00E460F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 (1.7%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7F458A0" w14:textId="2CB0032D" w:rsidR="00F607F7" w:rsidRPr="007C772E" w:rsidRDefault="00F607F7" w:rsidP="00F607F7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4.5 (9.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3F8B0C4" w14:textId="7BCF2038" w:rsidR="00F607F7" w:rsidRPr="007C772E" w:rsidRDefault="00F607F7" w:rsidP="00F607F7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 (44.8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6A22359" w14:textId="008F2727" w:rsidR="00F607F7" w:rsidRPr="007C772E" w:rsidRDefault="00F607F7" w:rsidP="00F607F7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532E680" w14:textId="551FB617" w:rsidR="00F607F7" w:rsidRPr="007C772E" w:rsidRDefault="00F607F7" w:rsidP="00F607F7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9 (5.4)</w:t>
            </w:r>
          </w:p>
        </w:tc>
      </w:tr>
      <w:tr w:rsidR="00F607F7" w:rsidRPr="007C772E" w14:paraId="1CCE4FAC" w14:textId="77777777">
        <w:trPr>
          <w:cantSplit/>
          <w:trHeight w:val="302"/>
          <w:jc w:val="center"/>
        </w:trPr>
        <w:tc>
          <w:tcPr>
            <w:tcW w:w="96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4D1D167" w14:textId="77777777" w:rsidR="00F607F7" w:rsidRPr="007C772E" w:rsidRDefault="00F607F7" w:rsidP="00F607F7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C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05B4DA3" w14:textId="77777777" w:rsidR="00F607F7" w:rsidRPr="007C772E" w:rsidRDefault="00F607F7" w:rsidP="00F607F7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9BE2B60" w14:textId="64BCCDB4" w:rsidR="00F607F7" w:rsidRPr="007C772E" w:rsidRDefault="00F607F7" w:rsidP="00F607F7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left w:w="80" w:type="dxa"/>
              <w:right w:w="80" w:type="dxa"/>
            </w:tcMar>
            <w:vAlign w:val="center"/>
          </w:tcPr>
          <w:p w14:paraId="1D05288A" w14:textId="7BC6EEB0" w:rsidR="00F607F7" w:rsidRDefault="00F607F7" w:rsidP="00E460F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8 (42.9%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left w:w="80" w:type="dxa"/>
              <w:right w:w="80" w:type="dxa"/>
            </w:tcMar>
            <w:vAlign w:val="center"/>
          </w:tcPr>
          <w:p w14:paraId="2395A95F" w14:textId="36C64112" w:rsidR="00F607F7" w:rsidRDefault="00F607F7" w:rsidP="00E460F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3 (54.8%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left w:w="80" w:type="dxa"/>
              <w:right w:w="80" w:type="dxa"/>
            </w:tcMar>
            <w:vAlign w:val="center"/>
          </w:tcPr>
          <w:p w14:paraId="76E3602C" w14:textId="41A753D8" w:rsidR="00F607F7" w:rsidRDefault="00F607F7" w:rsidP="00E460F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left w:w="80" w:type="dxa"/>
              <w:right w:w="80" w:type="dxa"/>
            </w:tcMar>
            <w:vAlign w:val="center"/>
          </w:tcPr>
          <w:p w14:paraId="377C0B13" w14:textId="3DFFD44D" w:rsidR="00F607F7" w:rsidRDefault="00F607F7" w:rsidP="00E460F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 (2.4%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2CB67DE" w14:textId="70DA0DCF" w:rsidR="00F607F7" w:rsidRPr="007C772E" w:rsidRDefault="00F607F7" w:rsidP="00F607F7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6.7 (10.6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05C5EDB" w14:textId="3261C488" w:rsidR="00F607F7" w:rsidRPr="007C772E" w:rsidRDefault="00F607F7" w:rsidP="00F607F7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8 (66.7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2AFBBAC" w14:textId="7B90F80B" w:rsidR="00F607F7" w:rsidRPr="007C772E" w:rsidRDefault="00F607F7" w:rsidP="00F607F7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ABF6D3A" w14:textId="50E0D650" w:rsidR="00F607F7" w:rsidRPr="007C772E" w:rsidRDefault="00F607F7" w:rsidP="00F607F7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.8 (2.2)</w:t>
            </w:r>
          </w:p>
        </w:tc>
      </w:tr>
    </w:tbl>
    <w:p w14:paraId="31D327DE" w14:textId="4B486CB8" w:rsidR="007C772E" w:rsidRPr="007C772E" w:rsidRDefault="28A8F93A" w:rsidP="007C772E">
      <w:pPr>
        <w:adjustRightInd w:val="0"/>
        <w:rPr>
          <w:rFonts w:ascii="Arial" w:hAnsi="Arial" w:cs="Arial"/>
          <w:b/>
          <w:bCs/>
          <w:color w:val="000000"/>
          <w:sz w:val="16"/>
          <w:szCs w:val="16"/>
        </w:rPr>
      </w:pPr>
      <w:r>
        <w:rPr>
          <w:rFonts w:ascii="Arial" w:hAnsi="Arial" w:cs="Arial"/>
          <w:color w:val="000000"/>
          <w:sz w:val="16"/>
          <w:szCs w:val="16"/>
        </w:rPr>
        <w:t xml:space="preserve">*Four participants in the “Other Prodromal” subgroup are included in the “Total” group but not listed separately. Of these, two had </w:t>
      </w:r>
      <w:r w:rsidR="00003B82">
        <w:rPr>
          <w:rFonts w:ascii="Arial" w:hAnsi="Arial" w:cs="Arial"/>
          <w:color w:val="000000"/>
          <w:sz w:val="16"/>
          <w:szCs w:val="16"/>
        </w:rPr>
        <w:t>pos./</w:t>
      </w:r>
      <w:r>
        <w:rPr>
          <w:rFonts w:ascii="Arial" w:hAnsi="Arial" w:cs="Arial"/>
          <w:color w:val="000000"/>
          <w:sz w:val="16"/>
          <w:szCs w:val="16"/>
        </w:rPr>
        <w:t>Type I SAA and two had negative SAA at their first visit.</w:t>
      </w:r>
    </w:p>
    <w:p w14:paraId="0CAD33D6" w14:textId="0BDA73A8" w:rsidR="007C772E" w:rsidRPr="007C772E" w:rsidRDefault="007C772E" w:rsidP="007C772E">
      <w:pPr>
        <w:adjustRightInd w:val="0"/>
        <w:spacing w:before="10" w:after="10"/>
        <w:rPr>
          <w:rFonts w:ascii="Arial" w:hAnsi="Arial" w:cs="Arial"/>
          <w:color w:val="000000"/>
          <w:sz w:val="16"/>
          <w:szCs w:val="16"/>
        </w:rPr>
      </w:pPr>
      <w:r w:rsidRPr="007C772E">
        <w:rPr>
          <w:rFonts w:ascii="Arial" w:hAnsi="Arial" w:cs="Arial"/>
          <w:color w:val="000000"/>
          <w:sz w:val="16"/>
          <w:szCs w:val="16"/>
        </w:rPr>
        <w:t xml:space="preserve">**49 participants are missing MDS-UPDRS III scores: 2 </w:t>
      </w:r>
      <w:proofErr w:type="spellStart"/>
      <w:r w:rsidRPr="007C772E">
        <w:rPr>
          <w:rFonts w:ascii="Arial" w:hAnsi="Arial" w:cs="Arial"/>
          <w:color w:val="000000"/>
          <w:sz w:val="16"/>
          <w:szCs w:val="16"/>
        </w:rPr>
        <w:t>sPD</w:t>
      </w:r>
      <w:proofErr w:type="spellEnd"/>
      <w:r w:rsidRPr="007C772E">
        <w:rPr>
          <w:rFonts w:ascii="Arial" w:hAnsi="Arial" w:cs="Arial"/>
          <w:color w:val="000000"/>
          <w:sz w:val="16"/>
          <w:szCs w:val="16"/>
        </w:rPr>
        <w:t xml:space="preserve">, 23 </w:t>
      </w:r>
      <w:r w:rsidRPr="00E26364">
        <w:rPr>
          <w:rFonts w:ascii="Arial" w:hAnsi="Arial" w:cs="Arial"/>
          <w:i/>
          <w:iCs/>
          <w:color w:val="000000"/>
          <w:sz w:val="16"/>
          <w:szCs w:val="16"/>
        </w:rPr>
        <w:t>LRRK2</w:t>
      </w:r>
      <w:r w:rsidRPr="007C772E">
        <w:rPr>
          <w:rFonts w:ascii="Arial" w:hAnsi="Arial" w:cs="Arial"/>
          <w:color w:val="000000"/>
          <w:sz w:val="16"/>
          <w:szCs w:val="16"/>
        </w:rPr>
        <w:t xml:space="preserve"> PD, 5 </w:t>
      </w:r>
      <w:r w:rsidRPr="00E26364">
        <w:rPr>
          <w:rFonts w:ascii="Arial" w:hAnsi="Arial" w:cs="Arial"/>
          <w:i/>
          <w:iCs/>
          <w:color w:val="000000"/>
          <w:sz w:val="16"/>
          <w:szCs w:val="16"/>
        </w:rPr>
        <w:t>GBA</w:t>
      </w:r>
      <w:r w:rsidRPr="007C772E">
        <w:rPr>
          <w:rFonts w:ascii="Arial" w:hAnsi="Arial" w:cs="Arial"/>
          <w:color w:val="000000"/>
          <w:sz w:val="16"/>
          <w:szCs w:val="16"/>
        </w:rPr>
        <w:t xml:space="preserve"> PD, 3 other Genetic PD, 1 PSG+ </w:t>
      </w:r>
      <w:proofErr w:type="spellStart"/>
      <w:r w:rsidR="00003B82">
        <w:rPr>
          <w:rFonts w:ascii="Arial" w:hAnsi="Arial" w:cs="Arial"/>
          <w:color w:val="000000"/>
          <w:sz w:val="16"/>
          <w:szCs w:val="16"/>
        </w:rPr>
        <w:t>i</w:t>
      </w:r>
      <w:r w:rsidRPr="007C772E">
        <w:rPr>
          <w:rFonts w:ascii="Arial" w:hAnsi="Arial" w:cs="Arial"/>
          <w:color w:val="000000"/>
          <w:sz w:val="16"/>
          <w:szCs w:val="16"/>
        </w:rPr>
        <w:t>RBD</w:t>
      </w:r>
      <w:proofErr w:type="spellEnd"/>
      <w:r w:rsidRPr="007C772E">
        <w:rPr>
          <w:rFonts w:ascii="Arial" w:hAnsi="Arial" w:cs="Arial"/>
          <w:color w:val="000000"/>
          <w:sz w:val="16"/>
          <w:szCs w:val="16"/>
        </w:rPr>
        <w:t xml:space="preserve"> &amp; Hyposmia, 3 Self-Reported </w:t>
      </w:r>
      <w:r w:rsidR="00E26364">
        <w:rPr>
          <w:rFonts w:ascii="Arial" w:hAnsi="Arial" w:cs="Arial"/>
          <w:color w:val="000000"/>
          <w:sz w:val="16"/>
          <w:szCs w:val="16"/>
        </w:rPr>
        <w:t>DEB</w:t>
      </w:r>
      <w:r w:rsidRPr="007C772E">
        <w:rPr>
          <w:rFonts w:ascii="Arial" w:hAnsi="Arial" w:cs="Arial"/>
          <w:color w:val="000000"/>
          <w:sz w:val="16"/>
          <w:szCs w:val="16"/>
        </w:rPr>
        <w:t xml:space="preserve"> &amp; Hyposmia, 9 Hyposmia Only, and 3 Genetic NMCs</w:t>
      </w:r>
    </w:p>
    <w:p w14:paraId="6BAA5774" w14:textId="77777777" w:rsidR="007C772E" w:rsidRPr="007C772E" w:rsidRDefault="007C772E" w:rsidP="007C772E">
      <w:pPr>
        <w:adjustRightInd w:val="0"/>
        <w:rPr>
          <w:rFonts w:ascii="Arial" w:hAnsi="Arial" w:cs="Arial"/>
          <w:color w:val="000000"/>
          <w:sz w:val="16"/>
          <w:szCs w:val="16"/>
        </w:rPr>
      </w:pPr>
    </w:p>
    <w:p w14:paraId="4CA7B0A5" w14:textId="6F07552D" w:rsidR="00CA777F" w:rsidRPr="00CA777F" w:rsidRDefault="007C772E" w:rsidP="007C772E">
      <w:pPr>
        <w:adjustRightInd w:val="0"/>
        <w:rPr>
          <w:rFonts w:ascii="Arial" w:hAnsi="Arial" w:cs="Arial"/>
          <w:color w:val="000000"/>
          <w:sz w:val="16"/>
          <w:szCs w:val="16"/>
        </w:rPr>
      </w:pPr>
      <w:r w:rsidRPr="00CA777F">
        <w:rPr>
          <w:rFonts w:ascii="Arial" w:hAnsi="Arial" w:cs="Arial"/>
          <w:color w:val="000000"/>
          <w:sz w:val="16"/>
          <w:szCs w:val="16"/>
        </w:rPr>
        <w:t xml:space="preserve">The </w:t>
      </w:r>
      <w:r w:rsidR="00CA777F">
        <w:rPr>
          <w:rFonts w:ascii="Arial" w:hAnsi="Arial" w:cs="Arial"/>
          <w:color w:val="000000"/>
          <w:sz w:val="16"/>
          <w:szCs w:val="16"/>
        </w:rPr>
        <w:t>“</w:t>
      </w:r>
      <w:r w:rsidRPr="00CA777F">
        <w:rPr>
          <w:rFonts w:ascii="Arial" w:hAnsi="Arial" w:cs="Arial"/>
          <w:color w:val="000000"/>
          <w:sz w:val="16"/>
          <w:szCs w:val="16"/>
        </w:rPr>
        <w:t>Other Genetic PD</w:t>
      </w:r>
      <w:r w:rsidR="00CA777F">
        <w:rPr>
          <w:rFonts w:ascii="Arial" w:hAnsi="Arial" w:cs="Arial"/>
          <w:color w:val="000000"/>
          <w:sz w:val="16"/>
          <w:szCs w:val="16"/>
        </w:rPr>
        <w:t>”</w:t>
      </w:r>
      <w:r w:rsidRPr="00CA777F">
        <w:rPr>
          <w:rFonts w:ascii="Arial" w:hAnsi="Arial" w:cs="Arial"/>
          <w:color w:val="000000"/>
          <w:sz w:val="16"/>
          <w:szCs w:val="16"/>
        </w:rPr>
        <w:t xml:space="preserve"> group includes 17 PARKIN, 3 SNCA, and 2 LRRK2 + GBA carrier participants. </w:t>
      </w:r>
    </w:p>
    <w:p w14:paraId="00E9FE9F" w14:textId="7F2F8319" w:rsidR="007C772E" w:rsidRDefault="007C772E" w:rsidP="007C772E">
      <w:pPr>
        <w:adjustRightInd w:val="0"/>
        <w:rPr>
          <w:rFonts w:ascii="Arial" w:hAnsi="Arial" w:cs="Arial"/>
          <w:color w:val="000000"/>
          <w:sz w:val="16"/>
          <w:szCs w:val="16"/>
        </w:rPr>
      </w:pPr>
      <w:r w:rsidRPr="00CA777F">
        <w:rPr>
          <w:rFonts w:ascii="Arial" w:hAnsi="Arial" w:cs="Arial"/>
          <w:color w:val="000000"/>
          <w:sz w:val="16"/>
          <w:szCs w:val="16"/>
        </w:rPr>
        <w:t xml:space="preserve">The </w:t>
      </w:r>
      <w:r w:rsidR="00CA777F">
        <w:rPr>
          <w:rFonts w:ascii="Arial" w:hAnsi="Arial" w:cs="Arial"/>
          <w:color w:val="000000"/>
          <w:sz w:val="16"/>
          <w:szCs w:val="16"/>
        </w:rPr>
        <w:t>“</w:t>
      </w:r>
      <w:r w:rsidRPr="00CA777F">
        <w:rPr>
          <w:rFonts w:ascii="Arial" w:hAnsi="Arial" w:cs="Arial"/>
          <w:color w:val="000000"/>
          <w:sz w:val="16"/>
          <w:szCs w:val="16"/>
        </w:rPr>
        <w:t>Genetic NMC</w:t>
      </w:r>
      <w:r w:rsidR="00CA777F">
        <w:rPr>
          <w:rFonts w:ascii="Arial" w:hAnsi="Arial" w:cs="Arial"/>
          <w:color w:val="000000"/>
          <w:sz w:val="16"/>
          <w:szCs w:val="16"/>
        </w:rPr>
        <w:t>”</w:t>
      </w:r>
      <w:r w:rsidRPr="00CA777F">
        <w:rPr>
          <w:rFonts w:ascii="Arial" w:hAnsi="Arial" w:cs="Arial"/>
          <w:color w:val="000000"/>
          <w:sz w:val="16"/>
          <w:szCs w:val="16"/>
        </w:rPr>
        <w:t xml:space="preserve"> group includes 25 LRRK2, 21 GBA, 6 PARKIN, 3 SNCA, 2 LRRK2 + GBA, and 1 PARK7 carrier participants. </w:t>
      </w:r>
    </w:p>
    <w:p w14:paraId="5560A457" w14:textId="77777777" w:rsidR="00B15354" w:rsidRDefault="00B15354" w:rsidP="00B15354">
      <w:pPr>
        <w:adjustRightInd w:val="0"/>
        <w:rPr>
          <w:rFonts w:ascii="Arial" w:hAnsi="Arial" w:cs="Arial"/>
          <w:color w:val="000000"/>
          <w:sz w:val="16"/>
          <w:szCs w:val="16"/>
        </w:rPr>
      </w:pPr>
    </w:p>
    <w:p w14:paraId="68BF8658" w14:textId="4832868D" w:rsidR="00B15354" w:rsidRPr="00B15354" w:rsidRDefault="38A5EC61" w:rsidP="00B15354">
      <w:pPr>
        <w:adjustRightInd w:val="0"/>
        <w:rPr>
          <w:rFonts w:ascii="Arial" w:hAnsi="Arial" w:cs="Arial"/>
          <w:color w:val="000000"/>
          <w:sz w:val="16"/>
          <w:szCs w:val="16"/>
        </w:rPr>
      </w:pPr>
      <w:r>
        <w:rPr>
          <w:rFonts w:ascii="Arial" w:hAnsi="Arial" w:cs="Arial"/>
          <w:color w:val="000000"/>
          <w:sz w:val="16"/>
          <w:szCs w:val="16"/>
        </w:rPr>
        <w:t xml:space="preserve">Abbreviations: </w:t>
      </w:r>
      <w:proofErr w:type="spellStart"/>
      <w:r>
        <w:rPr>
          <w:rFonts w:ascii="Arial" w:hAnsi="Arial" w:cs="Arial"/>
          <w:color w:val="000000"/>
          <w:sz w:val="16"/>
          <w:szCs w:val="16"/>
        </w:rPr>
        <w:t>sPD</w:t>
      </w:r>
      <w:proofErr w:type="spellEnd"/>
      <w:r>
        <w:rPr>
          <w:rFonts w:ascii="Arial" w:hAnsi="Arial" w:cs="Arial"/>
          <w:color w:val="000000"/>
          <w:sz w:val="16"/>
          <w:szCs w:val="16"/>
        </w:rPr>
        <w:t xml:space="preserve">: sporadic PD. LRRK2: Leucine rich repeat kinase 2. GBA: </w:t>
      </w:r>
      <w:proofErr w:type="spellStart"/>
      <w:r>
        <w:rPr>
          <w:rFonts w:ascii="Arial" w:hAnsi="Arial" w:cs="Arial"/>
          <w:color w:val="000000"/>
          <w:sz w:val="16"/>
          <w:szCs w:val="16"/>
        </w:rPr>
        <w:t>glucosylceramidase</w:t>
      </w:r>
      <w:proofErr w:type="spellEnd"/>
      <w:r>
        <w:rPr>
          <w:rFonts w:ascii="Arial" w:hAnsi="Arial" w:cs="Arial"/>
          <w:color w:val="000000"/>
          <w:sz w:val="16"/>
          <w:szCs w:val="16"/>
        </w:rPr>
        <w:t xml:space="preserve"> beta 1. PSG: polysomnogram. </w:t>
      </w:r>
      <w:proofErr w:type="spellStart"/>
      <w:r>
        <w:rPr>
          <w:rFonts w:ascii="Arial" w:hAnsi="Arial" w:cs="Arial"/>
          <w:color w:val="000000"/>
          <w:sz w:val="16"/>
          <w:szCs w:val="16"/>
        </w:rPr>
        <w:t>iRBD</w:t>
      </w:r>
      <w:proofErr w:type="spellEnd"/>
      <w:r>
        <w:rPr>
          <w:rFonts w:ascii="Arial" w:hAnsi="Arial" w:cs="Arial"/>
          <w:color w:val="000000"/>
          <w:sz w:val="16"/>
          <w:szCs w:val="16"/>
        </w:rPr>
        <w:t xml:space="preserve">: idiopathic REM sleep behavior disorder. DEB: dream enactment behavior. NMC: non-manifesting carrier. HC: </w:t>
      </w:r>
      <w:proofErr w:type="gramStart"/>
      <w:r>
        <w:rPr>
          <w:rFonts w:ascii="Arial" w:hAnsi="Arial" w:cs="Arial"/>
          <w:color w:val="000000"/>
          <w:sz w:val="16"/>
          <w:szCs w:val="16"/>
        </w:rPr>
        <w:t>healthy</w:t>
      </w:r>
      <w:proofErr w:type="gramEnd"/>
      <w:r>
        <w:rPr>
          <w:rFonts w:ascii="Arial" w:hAnsi="Arial" w:cs="Arial"/>
          <w:color w:val="000000"/>
          <w:sz w:val="16"/>
          <w:szCs w:val="16"/>
        </w:rPr>
        <w:t xml:space="preserve"> control </w:t>
      </w:r>
    </w:p>
    <w:p w14:paraId="68456DD9" w14:textId="4E1451DE" w:rsidR="38A5EC61" w:rsidRDefault="38A5EC61" w:rsidP="38A5EC61">
      <w:pPr>
        <w:rPr>
          <w:rFonts w:ascii="Arial" w:hAnsi="Arial" w:cs="Arial"/>
          <w:color w:val="000000"/>
          <w:sz w:val="16"/>
          <w:szCs w:val="16"/>
        </w:rPr>
      </w:pPr>
    </w:p>
    <w:p w14:paraId="15223866" w14:textId="6FF6CF21" w:rsidR="38A5EC61" w:rsidRDefault="38A5EC61" w:rsidP="38A5EC61">
      <w:pPr>
        <w:rPr>
          <w:rFonts w:ascii="Arial" w:hAnsi="Arial" w:cs="Arial"/>
          <w:color w:val="000000"/>
          <w:sz w:val="16"/>
          <w:szCs w:val="16"/>
        </w:rPr>
      </w:pPr>
      <w:r>
        <w:br w:type="page"/>
      </w:r>
    </w:p>
    <w:p w14:paraId="208EBFEF" w14:textId="19411EDB" w:rsidR="38A5EC61" w:rsidRDefault="38A5EC61" w:rsidP="38A5EC61">
      <w:pPr>
        <w:rPr>
          <w:rFonts w:ascii="Arial" w:eastAsia="Arial" w:hAnsi="Arial" w:cs="Arial"/>
          <w:color w:val="000000"/>
          <w:sz w:val="16"/>
          <w:szCs w:val="16"/>
        </w:rPr>
      </w:pPr>
      <w:r>
        <w:rPr>
          <w:rFonts w:ascii="Arial" w:eastAsia="Arial" w:hAnsi="Arial" w:cs="Arial"/>
          <w:color w:val="000000"/>
          <w:sz w:val="16"/>
          <w:szCs w:val="16"/>
        </w:rPr>
        <w:t xml:space="preserve">Supplementary Table </w:t>
      </w:r>
      <w:r w:rsidR="008F568A">
        <w:rPr>
          <w:rFonts w:ascii="Arial" w:eastAsia="Arial" w:hAnsi="Arial" w:cs="Arial"/>
          <w:color w:val="000000"/>
          <w:sz w:val="16"/>
          <w:szCs w:val="16"/>
        </w:rPr>
        <w:t>2</w:t>
      </w:r>
      <w:r>
        <w:rPr>
          <w:rFonts w:ascii="Arial" w:eastAsia="Arial" w:hAnsi="Arial" w:cs="Arial"/>
          <w:color w:val="000000"/>
          <w:sz w:val="16"/>
          <w:szCs w:val="16"/>
        </w:rPr>
        <w:t>. Longitudinal consistency of CSF aSyn-SAA results among those with N &gt; 1 visits with clinical characteristics</w:t>
      </w:r>
    </w:p>
    <w:p w14:paraId="459AB6D2" w14:textId="368C38E1" w:rsidR="38A5EC61" w:rsidRDefault="38A5EC61" w:rsidP="38A5EC61">
      <w:pPr>
        <w:rPr>
          <w:rFonts w:ascii="Arial" w:hAnsi="Arial" w:cs="Arial"/>
          <w:color w:val="000000"/>
          <w:sz w:val="16"/>
          <w:szCs w:val="16"/>
        </w:rPr>
      </w:pPr>
    </w:p>
    <w:p w14:paraId="6695CFFE" w14:textId="16096634" w:rsidR="38A5EC61" w:rsidRDefault="38A5EC61" w:rsidP="38A5EC61">
      <w:pPr>
        <w:rPr>
          <w:rFonts w:ascii="Arial" w:hAnsi="Arial" w:cs="Arial"/>
          <w:color w:val="000000"/>
          <w:sz w:val="16"/>
          <w:szCs w:val="16"/>
        </w:rPr>
      </w:pPr>
    </w:p>
    <w:p w14:paraId="248AEDA1" w14:textId="77777777" w:rsidR="00B15354" w:rsidRPr="00CA777F" w:rsidRDefault="00B15354" w:rsidP="007C772E">
      <w:pPr>
        <w:adjustRightInd w:val="0"/>
        <w:rPr>
          <w:rFonts w:ascii="Arial" w:hAnsi="Arial" w:cs="Arial"/>
          <w:color w:val="000000"/>
          <w:sz w:val="16"/>
          <w:szCs w:val="16"/>
        </w:rPr>
      </w:pP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6A0" w:firstRow="1" w:lastRow="0" w:firstColumn="1" w:lastColumn="0" w:noHBand="1" w:noVBand="1"/>
      </w:tblPr>
      <w:tblGrid>
        <w:gridCol w:w="1065"/>
        <w:gridCol w:w="75"/>
        <w:gridCol w:w="1305"/>
        <w:gridCol w:w="60"/>
        <w:gridCol w:w="630"/>
        <w:gridCol w:w="165"/>
        <w:gridCol w:w="525"/>
        <w:gridCol w:w="14"/>
        <w:gridCol w:w="1590"/>
        <w:gridCol w:w="61"/>
        <w:gridCol w:w="767"/>
        <w:gridCol w:w="345"/>
        <w:gridCol w:w="117"/>
        <w:gridCol w:w="1483"/>
        <w:gridCol w:w="377"/>
        <w:gridCol w:w="253"/>
        <w:gridCol w:w="902"/>
        <w:gridCol w:w="118"/>
        <w:gridCol w:w="917"/>
        <w:gridCol w:w="43"/>
        <w:gridCol w:w="1217"/>
        <w:gridCol w:w="212"/>
        <w:gridCol w:w="2068"/>
        <w:gridCol w:w="52"/>
      </w:tblGrid>
      <w:tr w:rsidR="00003B82" w14:paraId="608CE7E6" w14:textId="77777777">
        <w:trPr>
          <w:gridAfter w:val="1"/>
          <w:wAfter w:w="52" w:type="dxa"/>
          <w:trHeight w:val="300"/>
        </w:trPr>
        <w:tc>
          <w:tcPr>
            <w:tcW w:w="3135" w:type="dxa"/>
            <w:gridSpan w:val="5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  <w:vAlign w:val="bottom"/>
          </w:tcPr>
          <w:p w14:paraId="27C15295" w14:textId="5A4A1C54" w:rsidR="00003B82" w:rsidRDefault="00003B82" w:rsidP="00003B82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22" w:type="dxa"/>
            <w:gridSpan w:val="6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  <w:vAlign w:val="bottom"/>
          </w:tcPr>
          <w:p w14:paraId="22D78146" w14:textId="347FB439" w:rsidR="00003B82" w:rsidRDefault="00003B82" w:rsidP="00003B82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articipants who remain pos./type I longitudinally</w:t>
            </w:r>
          </w:p>
        </w:tc>
        <w:tc>
          <w:tcPr>
            <w:tcW w:w="1945" w:type="dxa"/>
            <w:gridSpan w:val="3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  <w:vAlign w:val="bottom"/>
          </w:tcPr>
          <w:p w14:paraId="3F459CD0" w14:textId="49E1084E" w:rsidR="00003B82" w:rsidRDefault="00003B82" w:rsidP="00003B82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Time interval between aSyn-SAA results**</w:t>
            </w:r>
          </w:p>
        </w:tc>
        <w:tc>
          <w:tcPr>
            <w:tcW w:w="6107" w:type="dxa"/>
            <w:gridSpan w:val="9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  <w:vAlign w:val="bottom"/>
          </w:tcPr>
          <w:p w14:paraId="2F2CB75A" w14:textId="12818930" w:rsidR="00003B82" w:rsidRDefault="00003B82" w:rsidP="00003B82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Characteristics at First aSyn-SAA Visit</w:t>
            </w:r>
          </w:p>
        </w:tc>
      </w:tr>
      <w:tr w:rsidR="38A5EC61" w14:paraId="72B5ECA8" w14:textId="77777777">
        <w:trPr>
          <w:gridAfter w:val="1"/>
          <w:wAfter w:w="52" w:type="dxa"/>
          <w:trHeight w:val="300"/>
        </w:trPr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  <w:vAlign w:val="bottom"/>
          </w:tcPr>
          <w:p w14:paraId="713DB706" w14:textId="191F4966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Cohort</w:t>
            </w:r>
          </w:p>
        </w:tc>
        <w:tc>
          <w:tcPr>
            <w:tcW w:w="1440" w:type="dxa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  <w:vAlign w:val="bottom"/>
          </w:tcPr>
          <w:p w14:paraId="2E7C9A9E" w14:textId="33D4C5F3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Subgroup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  <w:vAlign w:val="bottom"/>
          </w:tcPr>
          <w:p w14:paraId="218117B7" w14:textId="0D48FAC0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N first visit type I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  <w:vAlign w:val="bottom"/>
          </w:tcPr>
          <w:p w14:paraId="1131F26E" w14:textId="19B8E1A7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665" w:type="dxa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  <w:vAlign w:val="bottom"/>
          </w:tcPr>
          <w:p w14:paraId="5A149ADB" w14:textId="4937D3A0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Percent (95% CL*)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  <w:vAlign w:val="bottom"/>
          </w:tcPr>
          <w:p w14:paraId="291622EA" w14:textId="66357BA3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Median # visits</w:t>
            </w:r>
            <w:r>
              <w:br/>
            </w: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(min, max)</w:t>
            </w:r>
          </w:p>
        </w:tc>
        <w:tc>
          <w:tcPr>
            <w:tcW w:w="2230" w:type="dxa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  <w:vAlign w:val="bottom"/>
          </w:tcPr>
          <w:p w14:paraId="6D264E04" w14:textId="5C399C02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Median duration (years)</w:t>
            </w:r>
            <w:r>
              <w:br/>
            </w: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between first and last CSF aSyn-SAA visit (min, max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  <w:vAlign w:val="bottom"/>
          </w:tcPr>
          <w:p w14:paraId="314FD3AA" w14:textId="13A9AE48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Age, mean (SD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  <w:vAlign w:val="bottom"/>
          </w:tcPr>
          <w:p w14:paraId="748AD335" w14:textId="72245A48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Sex, % male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  <w:vAlign w:val="bottom"/>
          </w:tcPr>
          <w:p w14:paraId="5536078F" w14:textId="28B9920A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Duration (years) from Dx, mean (SD)</w:t>
            </w:r>
          </w:p>
        </w:tc>
        <w:tc>
          <w:tcPr>
            <w:tcW w:w="2280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  <w:vAlign w:val="bottom"/>
          </w:tcPr>
          <w:p w14:paraId="2E12FCAE" w14:textId="2690460D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MDS-UPDRS Part III OFF**</w:t>
            </w:r>
            <w:r w:rsidR="00003B82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*</w:t>
            </w: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, mean (SD)</w:t>
            </w:r>
          </w:p>
        </w:tc>
      </w:tr>
      <w:tr w:rsidR="38A5EC61" w14:paraId="3E8B52C0" w14:textId="77777777">
        <w:trPr>
          <w:gridAfter w:val="1"/>
          <w:wAfter w:w="52" w:type="dxa"/>
          <w:trHeight w:val="302"/>
        </w:trPr>
        <w:tc>
          <w:tcPr>
            <w:tcW w:w="106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01DA390A" w14:textId="7A35C06E" w:rsidR="38A5EC61" w:rsidRDefault="38A5EC61" w:rsidP="38A5EC61">
            <w:pPr>
              <w:spacing w:before="80" w:after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PD</w:t>
            </w:r>
          </w:p>
        </w:tc>
        <w:tc>
          <w:tcPr>
            <w:tcW w:w="1440" w:type="dxa"/>
            <w:gridSpan w:val="3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464028FE" w14:textId="5E118098" w:rsidR="38A5EC61" w:rsidRDefault="38A5EC61" w:rsidP="38A5EC61">
            <w:pPr>
              <w:spacing w:before="80" w:after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63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00574854" w14:textId="6EA4D69D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493</w:t>
            </w:r>
          </w:p>
        </w:tc>
        <w:tc>
          <w:tcPr>
            <w:tcW w:w="690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540349AD" w14:textId="7EFB8C42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474</w:t>
            </w:r>
          </w:p>
        </w:tc>
        <w:tc>
          <w:tcPr>
            <w:tcW w:w="1665" w:type="dxa"/>
            <w:gridSpan w:val="3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32345E41" w14:textId="70DA1B02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96% (94%, 98%)</w:t>
            </w:r>
          </w:p>
        </w:tc>
        <w:tc>
          <w:tcPr>
            <w:tcW w:w="1112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3FD81354" w14:textId="335E34B9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2.0 (2.0, 5.0)</w:t>
            </w:r>
          </w:p>
        </w:tc>
        <w:tc>
          <w:tcPr>
            <w:tcW w:w="2230" w:type="dxa"/>
            <w:gridSpan w:val="4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05901DA3" w14:textId="2D1EEA81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1.1 (0.4, 9.0)</w:t>
            </w:r>
          </w:p>
        </w:tc>
        <w:tc>
          <w:tcPr>
            <w:tcW w:w="1020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394B5AE0" w14:textId="5970AD1E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61.8 (8.8)</w:t>
            </w:r>
          </w:p>
        </w:tc>
        <w:tc>
          <w:tcPr>
            <w:tcW w:w="960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19309F27" w14:textId="4798525C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322 (65%)</w:t>
            </w:r>
          </w:p>
        </w:tc>
        <w:tc>
          <w:tcPr>
            <w:tcW w:w="1217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06E93E83" w14:textId="384F3A87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1.2 (1.5)</w:t>
            </w:r>
          </w:p>
        </w:tc>
        <w:tc>
          <w:tcPr>
            <w:tcW w:w="2280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1E8F7273" w14:textId="05C59EC5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22.0 (9.8)</w:t>
            </w:r>
          </w:p>
        </w:tc>
      </w:tr>
      <w:tr w:rsidR="38A5EC61" w14:paraId="77BEB878" w14:textId="77777777">
        <w:trPr>
          <w:gridAfter w:val="1"/>
          <w:wAfter w:w="52" w:type="dxa"/>
          <w:trHeight w:val="302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10756999" w14:textId="0DFE03AC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4ACAE87F" w14:textId="08A4C5CA" w:rsidR="38A5EC61" w:rsidRDefault="38A5EC61" w:rsidP="38A5EC61">
            <w:pPr>
              <w:spacing w:before="80" w:after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PD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0646C251" w14:textId="3A7F09C5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68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22DA9C50" w14:textId="7F5498F9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56</w:t>
            </w:r>
          </w:p>
        </w:tc>
        <w:tc>
          <w:tcPr>
            <w:tcW w:w="16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7EC1FF5E" w14:textId="0E69C754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7% (94%, 98%)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1EB90255" w14:textId="428E081F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.0 (2.0, 4.0)</w:t>
            </w:r>
          </w:p>
        </w:tc>
        <w:tc>
          <w:tcPr>
            <w:tcW w:w="22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17C528E2" w14:textId="738DD6E8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1 (0.4, 7.4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12BA10A3" w14:textId="0B55C3F0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2.0 (8.9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650DDA8F" w14:textId="76F556C0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50 (68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049CF505" w14:textId="5D59338A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6 (0.6)</w:t>
            </w:r>
          </w:p>
        </w:tc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1DD8A705" w14:textId="1E7FB6FC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1.4 (9.3)</w:t>
            </w:r>
          </w:p>
        </w:tc>
      </w:tr>
      <w:tr w:rsidR="38A5EC61" w14:paraId="58DFF471" w14:textId="77777777">
        <w:trPr>
          <w:gridAfter w:val="1"/>
          <w:wAfter w:w="52" w:type="dxa"/>
          <w:trHeight w:val="302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651FD253" w14:textId="5DC5A27C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01D1AEF6" w14:textId="1AFA64A8" w:rsidR="38A5EC61" w:rsidRDefault="38A5EC61" w:rsidP="38A5EC61">
            <w:pPr>
              <w:spacing w:before="80" w:after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</w:rPr>
              <w:t>LRRK2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P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18871213" w14:textId="2C3E222F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478E8A46" w14:textId="0237246B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6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7B0F1693" w14:textId="1685F676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7% (91%, 99%)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0132355C" w14:textId="2186ABFC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.0 (2.0, 4.0)</w:t>
            </w:r>
          </w:p>
        </w:tc>
        <w:tc>
          <w:tcPr>
            <w:tcW w:w="22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7D6C0FAE" w14:textId="3FD21F5E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0 (0.9, 5.0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6F57B7D7" w14:textId="360622C1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0.9 (8.3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44E4DA02" w14:textId="418552B8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6 (61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70F85F8F" w14:textId="6C34A138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.8 (2.1)</w:t>
            </w:r>
          </w:p>
        </w:tc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4F538FEA" w14:textId="45448991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3.6 (11.6)</w:t>
            </w:r>
          </w:p>
        </w:tc>
      </w:tr>
      <w:tr w:rsidR="38A5EC61" w14:paraId="145F5608" w14:textId="77777777">
        <w:trPr>
          <w:gridAfter w:val="1"/>
          <w:wAfter w:w="52" w:type="dxa"/>
          <w:trHeight w:val="302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68DA1676" w14:textId="25979B4E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4A7ACFA6" w14:textId="4EE225DE" w:rsidR="38A5EC61" w:rsidRDefault="38A5EC61" w:rsidP="38A5EC61">
            <w:pPr>
              <w:spacing w:before="80" w:after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</w:rPr>
              <w:t>GBA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P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07739BC5" w14:textId="713377D0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7A73E3D6" w14:textId="2FAE1585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6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4C925705" w14:textId="6CF50D7C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9% (74%, 95%)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215377D1" w14:textId="68782719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.0 (2.0, 4.0)</w:t>
            </w:r>
          </w:p>
        </w:tc>
        <w:tc>
          <w:tcPr>
            <w:tcW w:w="22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23132237" w14:textId="6D6BC573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1 (0.9, 9.0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3E7E4815" w14:textId="4E2A322F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3.1 (8.5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67F56427" w14:textId="729E0340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9 (54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3802D857" w14:textId="79E1D104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.3 (2.2)</w:t>
            </w:r>
          </w:p>
        </w:tc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75607ABC" w14:textId="18D0C134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7.5 (10.7)</w:t>
            </w:r>
          </w:p>
        </w:tc>
      </w:tr>
      <w:tr w:rsidR="38A5EC61" w14:paraId="73FD7C95" w14:textId="77777777">
        <w:trPr>
          <w:gridAfter w:val="1"/>
          <w:wAfter w:w="52" w:type="dxa"/>
          <w:trHeight w:val="302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6C343F74" w14:textId="773CA2BF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3577F78B" w14:textId="4B190F11" w:rsidR="38A5EC61" w:rsidRDefault="38A5EC61" w:rsidP="38A5EC61">
            <w:pPr>
              <w:spacing w:before="80" w:after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Other Genetic P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5B73BCE2" w14:textId="05F8772C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4E5B4671" w14:textId="249A998E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6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69204348" w14:textId="07BE0096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3% (69%, 99%)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4F81BBE3" w14:textId="593D6808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.0 (2.0, 5.0)</w:t>
            </w:r>
          </w:p>
        </w:tc>
        <w:tc>
          <w:tcPr>
            <w:tcW w:w="22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1626A93D" w14:textId="35A09F29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0 (1.0, 5.5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0AA395C2" w14:textId="5A2F7E26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9.5 (10.1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0ABF1BB5" w14:textId="0819A3A8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 (50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29DFBFF1" w14:textId="11DF5560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5 (2.0)</w:t>
            </w:r>
          </w:p>
        </w:tc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7C094631" w14:textId="3F061C91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0.3 (9.8)</w:t>
            </w:r>
          </w:p>
        </w:tc>
      </w:tr>
      <w:tr w:rsidR="38A5EC61" w14:paraId="5E8D02A3" w14:textId="77777777">
        <w:trPr>
          <w:gridAfter w:val="1"/>
          <w:wAfter w:w="52" w:type="dxa"/>
          <w:trHeight w:val="302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79835B8C" w14:textId="5BE30AA6" w:rsidR="38A5EC61" w:rsidRDefault="38A5EC61" w:rsidP="38A5EC61">
            <w:pPr>
              <w:spacing w:before="80" w:after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Prodromal</w:t>
            </w:r>
          </w:p>
        </w:tc>
        <w:tc>
          <w:tcPr>
            <w:tcW w:w="1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4FDA1F51" w14:textId="1966AA55" w:rsidR="38A5EC61" w:rsidRDefault="38A5EC61" w:rsidP="38A5EC61">
            <w:pPr>
              <w:spacing w:before="80" w:after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Total***</w:t>
            </w:r>
            <w:r w:rsidR="00003B82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0DEA2F2C" w14:textId="2A7A79AF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307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5A5BA93B" w14:textId="117E3A11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303</w:t>
            </w:r>
          </w:p>
        </w:tc>
        <w:tc>
          <w:tcPr>
            <w:tcW w:w="16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48BEEE6B" w14:textId="1CA8890B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99% (97%, 99%)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3E665C51" w14:textId="5F81802C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2.0 (2.0, 7.0)</w:t>
            </w:r>
          </w:p>
        </w:tc>
        <w:tc>
          <w:tcPr>
            <w:tcW w:w="22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4157512C" w14:textId="26900383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2.1 (0.4, 5.2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572D385C" w14:textId="269CF7D1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68.5 (5.7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4BA8E69C" w14:textId="6EFE749E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186 (61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2FC5E17A" w14:textId="52FE4293" w:rsidR="38A5EC61" w:rsidRDefault="28A8F93A" w:rsidP="28A8F93A">
            <w:pPr>
              <w:spacing w:before="80" w:after="80"/>
              <w:jc w:val="center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3DC3DC9B" w14:textId="494EDDAD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4.8 (5.2)</w:t>
            </w:r>
          </w:p>
        </w:tc>
      </w:tr>
      <w:tr w:rsidR="38A5EC61" w14:paraId="24289494" w14:textId="77777777">
        <w:trPr>
          <w:gridAfter w:val="1"/>
          <w:wAfter w:w="52" w:type="dxa"/>
          <w:trHeight w:val="302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2BC0FBA0" w14:textId="7D5D10F2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0368F09F" w14:textId="2C7D3BED" w:rsidR="38A5EC61" w:rsidRDefault="38A5EC61" w:rsidP="38A5EC61">
            <w:pPr>
              <w:spacing w:before="80" w:after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PSG+ </w:t>
            </w: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RBD</w:t>
            </w:r>
            <w:proofErr w:type="spellEnd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&amp; Hyposmi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06B7A3DF" w14:textId="66AF78D8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3BC6A9B7" w14:textId="0A6E7001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6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5D0D48A2" w14:textId="76954BD3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0% (94%, 100%)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4C5AA6FC" w14:textId="320D23C3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.0 (2.0, 7.0)</w:t>
            </w:r>
          </w:p>
        </w:tc>
        <w:tc>
          <w:tcPr>
            <w:tcW w:w="22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5A2C1D5F" w14:textId="51FCAB36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.1 (0.4, 5.1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6DE900BA" w14:textId="04EBDF62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8.8 (5.8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548CBCB6" w14:textId="7C9E9ECC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6 (77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3359E6B2" w14:textId="579A828F" w:rsidR="38A5EC61" w:rsidRDefault="28A8F93A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430729D5" w14:textId="4A7F9EB7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.4 (3.8)</w:t>
            </w:r>
          </w:p>
        </w:tc>
      </w:tr>
      <w:tr w:rsidR="006C45A0" w14:paraId="34470C4D" w14:textId="77777777">
        <w:trPr>
          <w:gridAfter w:val="1"/>
          <w:wAfter w:w="52" w:type="dxa"/>
          <w:trHeight w:val="302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3C978E02" w14:textId="657E97FD" w:rsidR="006C45A0" w:rsidRDefault="006C45A0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5437DD5F" w14:textId="737226F1" w:rsidR="006C45A0" w:rsidRDefault="006C45A0" w:rsidP="006C45A0">
            <w:pPr>
              <w:spacing w:before="80" w:after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PSG+ </w:t>
            </w: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RBD</w:t>
            </w:r>
            <w:proofErr w:type="spellEnd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&amp; </w:t>
            </w: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ormosmia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64C7FF7C" w14:textId="3994B553" w:rsidR="006C45A0" w:rsidRDefault="006C45A0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040251E8" w14:textId="30AA495B" w:rsidR="006C45A0" w:rsidRDefault="006C45A0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6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4D750E71" w14:textId="2363C123" w:rsidR="006C45A0" w:rsidRDefault="006C45A0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2% (65%, 99%)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3E4A1244" w14:textId="0EE0D2E3" w:rsidR="006C45A0" w:rsidRDefault="006C45A0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.0 (2.0, 5.0)</w:t>
            </w:r>
          </w:p>
        </w:tc>
        <w:tc>
          <w:tcPr>
            <w:tcW w:w="22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1D1F48DC" w14:textId="470DCF8A" w:rsidR="006C45A0" w:rsidRDefault="006C45A0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.1 (1.9, 3.0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0653E80E" w14:textId="35137EE9" w:rsidR="006C45A0" w:rsidRDefault="006C45A0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7.4 (6.8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4BD77551" w14:textId="1E2BAA8E" w:rsidR="006C45A0" w:rsidRDefault="006C45A0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 (100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1F1DEE13" w14:textId="0F62343F" w:rsidR="006C45A0" w:rsidRDefault="28A8F93A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307F5396" w14:textId="42676322" w:rsidR="006C45A0" w:rsidRDefault="006C45A0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.6 (2.7)</w:t>
            </w:r>
          </w:p>
        </w:tc>
      </w:tr>
      <w:tr w:rsidR="006C45A0" w14:paraId="67C23D64" w14:textId="77777777">
        <w:trPr>
          <w:gridAfter w:val="1"/>
          <w:wAfter w:w="52" w:type="dxa"/>
          <w:trHeight w:val="302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25FEC883" w14:textId="78F1C062" w:rsidR="006C45A0" w:rsidRDefault="006C45A0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50C3C7CA" w14:textId="42492CA5" w:rsidR="006C45A0" w:rsidRDefault="006C45A0" w:rsidP="006C45A0">
            <w:pPr>
              <w:spacing w:before="80" w:after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elf-Reported DEB &amp; Hyposmi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7E88E50A" w14:textId="4EA8E89B" w:rsidR="006C45A0" w:rsidRDefault="006C45A0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0F53196A" w14:textId="19F989D1" w:rsidR="006C45A0" w:rsidRDefault="006C45A0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6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7E8978B0" w14:textId="3AA3C78D" w:rsidR="006C45A0" w:rsidRDefault="006C45A0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9% (95%, 100%)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3AB017EF" w14:textId="0431022F" w:rsidR="006C45A0" w:rsidRDefault="006C45A0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.0 (2.0, 2.0)</w:t>
            </w:r>
          </w:p>
        </w:tc>
        <w:tc>
          <w:tcPr>
            <w:tcW w:w="22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272153FE" w14:textId="061BBFFF" w:rsidR="006C45A0" w:rsidRDefault="006C45A0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.0 (0.8, 2.4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0787EBD5" w14:textId="3AAB690D" w:rsidR="006C45A0" w:rsidRDefault="006C45A0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8.9 (5.6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67169B7D" w14:textId="54D0ACD7" w:rsidR="006C45A0" w:rsidRDefault="006C45A0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0 (69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17BCFF85" w14:textId="60C8C98E" w:rsidR="006C45A0" w:rsidRDefault="28A8F93A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6615B812" w14:textId="6B3DF775" w:rsidR="006C45A0" w:rsidRDefault="006C45A0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.1 (5.0)</w:t>
            </w:r>
          </w:p>
        </w:tc>
      </w:tr>
      <w:tr w:rsidR="006C45A0" w14:paraId="016DEB24" w14:textId="77777777">
        <w:trPr>
          <w:gridAfter w:val="1"/>
          <w:wAfter w:w="52" w:type="dxa"/>
          <w:trHeight w:val="302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7766B9DC" w14:textId="572D90F6" w:rsidR="006C45A0" w:rsidRDefault="006C45A0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10A58ED1" w14:textId="0DF66E03" w:rsidR="006C45A0" w:rsidRDefault="006C45A0" w:rsidP="006C45A0">
            <w:pPr>
              <w:spacing w:before="80" w:after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Hyposmia Onl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7A177A14" w14:textId="247E148A" w:rsidR="006C45A0" w:rsidRDefault="006C45A0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4EDD810C" w14:textId="1D2BEBDA" w:rsidR="006C45A0" w:rsidRDefault="006C45A0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16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4A63925E" w14:textId="698E80C1" w:rsidR="006C45A0" w:rsidRDefault="006C45A0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8% (94%, 100%)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00999CEE" w14:textId="5C27859D" w:rsidR="006C45A0" w:rsidRDefault="006C45A0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.0 (2.0, 7.0)</w:t>
            </w:r>
          </w:p>
        </w:tc>
        <w:tc>
          <w:tcPr>
            <w:tcW w:w="22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0FF39DD3" w14:textId="799FA0D8" w:rsidR="006C45A0" w:rsidRDefault="006C45A0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.1 (0.5, 5.2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06A53E4C" w14:textId="7C0C48AC" w:rsidR="006C45A0" w:rsidRDefault="006C45A0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8.2 (5.1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7FD0A638" w14:textId="36C012F5" w:rsidR="006C45A0" w:rsidRDefault="006C45A0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1 (42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19A38347" w14:textId="2EEED371" w:rsidR="006C45A0" w:rsidRDefault="28A8F93A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7E2930FB" w14:textId="288FF0A1" w:rsidR="006C45A0" w:rsidRDefault="006C45A0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.9 (6.3)</w:t>
            </w:r>
          </w:p>
        </w:tc>
      </w:tr>
      <w:tr w:rsidR="006C45A0" w14:paraId="695920AF" w14:textId="77777777">
        <w:trPr>
          <w:gridAfter w:val="1"/>
          <w:wAfter w:w="52" w:type="dxa"/>
          <w:trHeight w:val="302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6BA04AE8" w14:textId="3891C751" w:rsidR="006C45A0" w:rsidRDefault="006C45A0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55613D65" w14:textId="3FE54DDD" w:rsidR="006C45A0" w:rsidRDefault="006C45A0" w:rsidP="006C45A0">
            <w:pPr>
              <w:spacing w:before="80" w:after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Genetic NMC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6CDA430B" w14:textId="6EDFB145" w:rsidR="006C45A0" w:rsidRDefault="006C45A0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047C699A" w14:textId="05F4E566" w:rsidR="006C45A0" w:rsidRDefault="006C45A0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6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15398573" w14:textId="69054D5B" w:rsidR="006C45A0" w:rsidRDefault="006C45A0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0% (72%, 100%)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2A52C54C" w14:textId="3644FC23" w:rsidR="006C45A0" w:rsidRDefault="006C45A0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.0 (2.0, 6.0)</w:t>
            </w:r>
          </w:p>
        </w:tc>
        <w:tc>
          <w:tcPr>
            <w:tcW w:w="22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393C3602" w14:textId="42B4C6AA" w:rsidR="006C45A0" w:rsidRDefault="006C45A0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.1 (0.7, 3.7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0E83B52E" w14:textId="15529123" w:rsidR="006C45A0" w:rsidRDefault="006C45A0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5.4 (11.2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11571924" w14:textId="56F655CD" w:rsidR="006C45A0" w:rsidRDefault="006C45A0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 (60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27B04F07" w14:textId="30C7F330" w:rsidR="006C45A0" w:rsidRDefault="28A8F93A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5EC3498E" w14:textId="7F7E2A2D" w:rsidR="006C45A0" w:rsidRDefault="006C45A0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.4 (2.2)</w:t>
            </w:r>
          </w:p>
        </w:tc>
      </w:tr>
      <w:tr w:rsidR="006C45A0" w14:paraId="75E34768" w14:textId="77777777">
        <w:trPr>
          <w:gridAfter w:val="1"/>
          <w:wAfter w:w="52" w:type="dxa"/>
          <w:trHeight w:val="302"/>
        </w:trPr>
        <w:tc>
          <w:tcPr>
            <w:tcW w:w="106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5B82C1E5" w14:textId="0AC30C96" w:rsidR="006C45A0" w:rsidRDefault="006C45A0" w:rsidP="006C45A0">
            <w:pPr>
              <w:spacing w:before="80" w:after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HC</w:t>
            </w:r>
          </w:p>
        </w:tc>
        <w:tc>
          <w:tcPr>
            <w:tcW w:w="1440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1A7FC754" w14:textId="7ED49C16" w:rsidR="006C45A0" w:rsidRDefault="006C45A0" w:rsidP="006C45A0">
            <w:pPr>
              <w:spacing w:before="80" w:after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7C6260DE" w14:textId="32518702" w:rsidR="006C45A0" w:rsidRDefault="006C45A0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13FD8750" w14:textId="58304E9B" w:rsidR="006C45A0" w:rsidRDefault="006C45A0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1665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4FDE589C" w14:textId="5C387810" w:rsidR="006C45A0" w:rsidRDefault="006C45A0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89% (67%, 97%)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0D230E3D" w14:textId="18C49D31" w:rsidR="006C45A0" w:rsidRDefault="006C45A0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2.0 (2.0, 4.0)</w:t>
            </w:r>
          </w:p>
        </w:tc>
        <w:tc>
          <w:tcPr>
            <w:tcW w:w="2230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520336B7" w14:textId="5115A3C8" w:rsidR="006C45A0" w:rsidRDefault="006C45A0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2.5 (1.0, 10.8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46F66618" w14:textId="1090023E" w:rsidR="006C45A0" w:rsidRDefault="006C45A0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68.2 (8.0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565F0ECC" w14:textId="47FF136A" w:rsidR="006C45A0" w:rsidRDefault="006C45A0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14 (78%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06B69434" w14:textId="647EC691" w:rsidR="006C45A0" w:rsidRDefault="28A8F93A" w:rsidP="28A8F93A">
            <w:pPr>
              <w:spacing w:before="80" w:after="80"/>
              <w:jc w:val="center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28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3602BE16" w14:textId="3E0562BB" w:rsidR="006C45A0" w:rsidRDefault="006C45A0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1.9 (2.7)</w:t>
            </w:r>
          </w:p>
        </w:tc>
      </w:tr>
      <w:tr w:rsidR="38A5EC61" w14:paraId="24BE861B" w14:textId="77777777">
        <w:trPr>
          <w:gridAfter w:val="1"/>
          <w:wAfter w:w="52" w:type="dxa"/>
          <w:trHeight w:val="630"/>
        </w:trPr>
        <w:tc>
          <w:tcPr>
            <w:tcW w:w="14309" w:type="dxa"/>
            <w:gridSpan w:val="23"/>
            <w:tcBorders>
              <w:top w:val="single" w:sz="6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735B419C" w14:textId="73B5AEC4" w:rsidR="38A5EC61" w:rsidRDefault="38A5EC61" w:rsidP="38A5EC61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*95% Wilson Confidence Intervals.</w:t>
            </w:r>
          </w:p>
          <w:p w14:paraId="1E0D5F77" w14:textId="7C6A02A5" w:rsidR="00003B82" w:rsidRDefault="00003B82" w:rsidP="38A5EC61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**</w:t>
            </w:r>
            <w:r w:rsidRPr="00003B82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The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“</w:t>
            </w:r>
            <w:r w:rsidRPr="00003B82">
              <w:rPr>
                <w:rFonts w:ascii="Arial" w:eastAsia="Arial" w:hAnsi="Arial" w:cs="Arial"/>
                <w:color w:val="000000"/>
                <w:sz w:val="16"/>
                <w:szCs w:val="16"/>
              </w:rPr>
              <w:t>Hyposmia Only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”</w:t>
            </w:r>
            <w:r w:rsidRPr="00003B82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subgroup has one participant with missing time interval information.</w:t>
            </w:r>
          </w:p>
          <w:p w14:paraId="536E1753" w14:textId="2231BF55" w:rsidR="38A5EC61" w:rsidRDefault="38A5EC61" w:rsidP="38A5EC61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**</w:t>
            </w:r>
            <w:r w:rsidR="00003B82">
              <w:rPr>
                <w:rFonts w:ascii="Arial" w:eastAsia="Arial" w:hAnsi="Arial" w:cs="Arial"/>
                <w:color w:val="000000"/>
                <w:sz w:val="16"/>
                <w:szCs w:val="16"/>
              </w:rPr>
              <w:t>*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31 participants are missing MDS-UPDRS III scores: 1 </w:t>
            </w: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PD</w:t>
            </w:r>
            <w:proofErr w:type="spellEnd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, 18 LRRK2 PD, 4 GBA PD, 1 other Genetic PD, 1 PSG+ </w:t>
            </w:r>
            <w:proofErr w:type="spellStart"/>
            <w:r w:rsidR="00003B82">
              <w:rPr>
                <w:rFonts w:ascii="Arial" w:eastAsia="Arial" w:hAnsi="Arial" w:cs="Arial"/>
                <w:color w:val="000000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BD</w:t>
            </w:r>
            <w:proofErr w:type="spellEnd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&amp; Hyposmia, 2</w:t>
            </w:r>
            <w:r w:rsidR="00003B82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Self-Reported DEB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&amp; Hyposmia, and 4 Hyposmia Only.</w:t>
            </w:r>
          </w:p>
          <w:p w14:paraId="109024F2" w14:textId="26BF4920" w:rsidR="38A5EC61" w:rsidRDefault="28A8F93A" w:rsidP="38A5EC61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***</w:t>
            </w:r>
            <w:r w:rsidR="00003B82">
              <w:rPr>
                <w:rFonts w:ascii="Arial" w:eastAsia="Arial" w:hAnsi="Arial" w:cs="Arial"/>
                <w:color w:val="000000"/>
                <w:sz w:val="16"/>
                <w:szCs w:val="16"/>
              </w:rPr>
              <w:t>*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Two participants in the </w:t>
            </w:r>
            <w:r w:rsidR="00003B82">
              <w:rPr>
                <w:rFonts w:ascii="Arial" w:eastAsia="Arial" w:hAnsi="Arial" w:cs="Arial"/>
                <w:color w:val="000000"/>
                <w:sz w:val="16"/>
                <w:szCs w:val="16"/>
              </w:rPr>
              <w:t>“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Other Prodromal</w:t>
            </w:r>
            <w:r w:rsidR="00003B82">
              <w:rPr>
                <w:rFonts w:ascii="Arial" w:eastAsia="Arial" w:hAnsi="Arial" w:cs="Arial"/>
                <w:color w:val="000000"/>
                <w:sz w:val="16"/>
                <w:szCs w:val="16"/>
              </w:rPr>
              <w:t>”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subgroup are included in the “Total” group but not listed separately. Both participants remained </w:t>
            </w:r>
            <w:r w:rsidR="00003B82">
              <w:rPr>
                <w:rFonts w:ascii="Arial" w:eastAsia="Arial" w:hAnsi="Arial" w:cs="Arial"/>
                <w:color w:val="000000"/>
                <w:sz w:val="16"/>
                <w:szCs w:val="16"/>
              </w:rPr>
              <w:t>pos./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ype I longitudinally.</w:t>
            </w:r>
          </w:p>
        </w:tc>
      </w:tr>
      <w:tr w:rsidR="38A5EC61" w14:paraId="68447A4A" w14:textId="77777777">
        <w:tblPrEx>
          <w:tblLook w:val="0000" w:firstRow="0" w:lastRow="0" w:firstColumn="0" w:lastColumn="0" w:noHBand="0" w:noVBand="0"/>
        </w:tblPrEx>
        <w:trPr>
          <w:trHeight w:val="300"/>
        </w:trPr>
        <w:tc>
          <w:tcPr>
            <w:tcW w:w="3300" w:type="dxa"/>
            <w:gridSpan w:val="6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  <w:vAlign w:val="bottom"/>
          </w:tcPr>
          <w:p w14:paraId="39F144BE" w14:textId="38F01EEB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9" w:type="dxa"/>
            <w:gridSpan w:val="3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  <w:vAlign w:val="bottom"/>
          </w:tcPr>
          <w:p w14:paraId="22C98A06" w14:textId="4D2E9A35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Participants who remain negative longitudinally</w:t>
            </w:r>
          </w:p>
        </w:tc>
        <w:tc>
          <w:tcPr>
            <w:tcW w:w="3150" w:type="dxa"/>
            <w:gridSpan w:val="6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  <w:vAlign w:val="bottom"/>
          </w:tcPr>
          <w:p w14:paraId="4AE25B01" w14:textId="0D2B85CA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Time interval bet</w:t>
            </w:r>
            <w:r w:rsidRPr="38A5EC61">
              <w:rPr>
                <w:rFonts w:ascii="Arial" w:eastAsia="Arial" w:hAnsi="Arial" w:cs="Arial"/>
                <w:b/>
                <w:bCs/>
                <w:sz w:val="16"/>
                <w:szCs w:val="16"/>
              </w:rPr>
              <w:t>ween CSF aS</w:t>
            </w: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yn-SAA results</w:t>
            </w:r>
            <w:r w:rsidR="00003B82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**</w:t>
            </w:r>
          </w:p>
        </w:tc>
        <w:tc>
          <w:tcPr>
            <w:tcW w:w="5782" w:type="dxa"/>
            <w:gridSpan w:val="9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  <w:vAlign w:val="bottom"/>
          </w:tcPr>
          <w:p w14:paraId="7B959DC1" w14:textId="1FE35014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Characteristics at First aSyn-SAA Visit</w:t>
            </w:r>
          </w:p>
        </w:tc>
      </w:tr>
      <w:tr w:rsidR="38A5EC61" w14:paraId="4ADB7540" w14:textId="77777777">
        <w:tblPrEx>
          <w:tblLook w:val="0000" w:firstRow="0" w:lastRow="0" w:firstColumn="0" w:lastColumn="0" w:noHBand="0" w:noVBand="0"/>
        </w:tblPrEx>
        <w:trPr>
          <w:trHeight w:val="300"/>
        </w:trPr>
        <w:tc>
          <w:tcPr>
            <w:tcW w:w="1140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  <w:vAlign w:val="bottom"/>
          </w:tcPr>
          <w:p w14:paraId="68E628B0" w14:textId="4D282EE5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Cohort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  <w:vAlign w:val="bottom"/>
          </w:tcPr>
          <w:p w14:paraId="28DBE203" w14:textId="0EABAE1D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Subgroup</w:t>
            </w:r>
          </w:p>
        </w:tc>
        <w:tc>
          <w:tcPr>
            <w:tcW w:w="855" w:type="dxa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  <w:vAlign w:val="bottom"/>
          </w:tcPr>
          <w:p w14:paraId="6468A174" w14:textId="46C00D64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N first visit negative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  <w:vAlign w:val="bottom"/>
          </w:tcPr>
          <w:p w14:paraId="0EFF221D" w14:textId="0E5711FF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  <w:vAlign w:val="bottom"/>
          </w:tcPr>
          <w:p w14:paraId="354883C1" w14:textId="4CFDA5D5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Percent (95% CL*)</w:t>
            </w:r>
          </w:p>
        </w:tc>
        <w:tc>
          <w:tcPr>
            <w:tcW w:w="1290" w:type="dxa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  <w:vAlign w:val="bottom"/>
          </w:tcPr>
          <w:p w14:paraId="1D141B20" w14:textId="6A84A4C1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Median # visits</w:t>
            </w:r>
            <w:r>
              <w:br/>
            </w: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(min, max)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  <w:vAlign w:val="bottom"/>
          </w:tcPr>
          <w:p w14:paraId="6D0A702A" w14:textId="76F8C2BD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Median duration (years)</w:t>
            </w:r>
            <w:r>
              <w:br/>
            </w: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between first and last aSyn-SAA visit</w:t>
            </w:r>
            <w:r>
              <w:br/>
            </w: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(min, max)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  <w:vAlign w:val="bottom"/>
          </w:tcPr>
          <w:p w14:paraId="6E5A49FE" w14:textId="00D10F3F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Age, mean (SD)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  <w:vAlign w:val="bottom"/>
          </w:tcPr>
          <w:p w14:paraId="1C51C43A" w14:textId="381F116A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Sex, % male</w:t>
            </w:r>
          </w:p>
        </w:tc>
        <w:tc>
          <w:tcPr>
            <w:tcW w:w="1472" w:type="dxa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  <w:vAlign w:val="bottom"/>
          </w:tcPr>
          <w:p w14:paraId="5959DA69" w14:textId="173DFBB3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Duration (years) from Dx, mean (SD)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  <w:vAlign w:val="bottom"/>
          </w:tcPr>
          <w:p w14:paraId="0CAE77FF" w14:textId="3D549D61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MDS-UPDRS Part III OFF**</w:t>
            </w:r>
            <w:r w:rsidR="00003B82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*</w:t>
            </w: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, mean (SD)</w:t>
            </w:r>
          </w:p>
        </w:tc>
      </w:tr>
      <w:tr w:rsidR="38A5EC61" w14:paraId="4575D73A" w14:textId="77777777">
        <w:tblPrEx>
          <w:tblLook w:val="0000" w:firstRow="0" w:lastRow="0" w:firstColumn="0" w:lastColumn="0" w:noHBand="0" w:noVBand="0"/>
        </w:tblPrEx>
        <w:trPr>
          <w:trHeight w:val="300"/>
        </w:trPr>
        <w:tc>
          <w:tcPr>
            <w:tcW w:w="1140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19EE9B1D" w14:textId="6E7D74A4" w:rsidR="38A5EC61" w:rsidRDefault="38A5EC61" w:rsidP="38A5EC61">
            <w:pPr>
              <w:spacing w:before="80" w:after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PD</w:t>
            </w:r>
          </w:p>
        </w:tc>
        <w:tc>
          <w:tcPr>
            <w:tcW w:w="130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24684F57" w14:textId="7B319551" w:rsidR="38A5EC61" w:rsidRDefault="38A5EC61" w:rsidP="38A5EC61">
            <w:pPr>
              <w:spacing w:before="80" w:after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855" w:type="dxa"/>
            <w:gridSpan w:val="3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32FE27E9" w14:textId="3000F839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126</w:t>
            </w:r>
          </w:p>
        </w:tc>
        <w:tc>
          <w:tcPr>
            <w:tcW w:w="539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05AFC790" w14:textId="183F84FB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116</w:t>
            </w:r>
          </w:p>
        </w:tc>
        <w:tc>
          <w:tcPr>
            <w:tcW w:w="159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1799D931" w14:textId="092C4471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92% (86%, 96%)</w:t>
            </w:r>
          </w:p>
        </w:tc>
        <w:tc>
          <w:tcPr>
            <w:tcW w:w="1290" w:type="dxa"/>
            <w:gridSpan w:val="4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2FD47F62" w14:textId="0A96CCF4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2.0 (2.0, 3.0)</w:t>
            </w:r>
          </w:p>
        </w:tc>
        <w:tc>
          <w:tcPr>
            <w:tcW w:w="1860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34C2BE40" w14:textId="4B73ADF7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1.1 (0.9, 9.4)</w:t>
            </w:r>
          </w:p>
        </w:tc>
        <w:tc>
          <w:tcPr>
            <w:tcW w:w="1155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1E9D4017" w14:textId="6A2732EB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66.0 (9.3)</w:t>
            </w:r>
          </w:p>
        </w:tc>
        <w:tc>
          <w:tcPr>
            <w:tcW w:w="1035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5C3E14C1" w14:textId="12C2834E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70 (56%)</w:t>
            </w:r>
          </w:p>
        </w:tc>
        <w:tc>
          <w:tcPr>
            <w:tcW w:w="1472" w:type="dxa"/>
            <w:gridSpan w:val="3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32D8CF55" w14:textId="73AE8A1D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1.9 (3.0)</w:t>
            </w:r>
          </w:p>
        </w:tc>
        <w:tc>
          <w:tcPr>
            <w:tcW w:w="2120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0748FFB7" w14:textId="31C7FD91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20.1 (8.6)</w:t>
            </w:r>
          </w:p>
        </w:tc>
      </w:tr>
      <w:tr w:rsidR="38A5EC61" w14:paraId="5AFDCD11" w14:textId="77777777">
        <w:tblPrEx>
          <w:tblLook w:val="0000" w:firstRow="0" w:lastRow="0" w:firstColumn="0" w:lastColumn="0" w:noHBand="0" w:noVBand="0"/>
        </w:tblPrEx>
        <w:trPr>
          <w:trHeight w:val="300"/>
        </w:trPr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1B6EC8B4" w14:textId="23775F39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1F05C47D" w14:textId="65AB2003" w:rsidR="38A5EC61" w:rsidRDefault="38A5EC61" w:rsidP="38A5EC61">
            <w:pPr>
              <w:spacing w:before="80" w:after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PD</w:t>
            </w:r>
            <w:proofErr w:type="spellEnd"/>
          </w:p>
        </w:tc>
        <w:tc>
          <w:tcPr>
            <w:tcW w:w="8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41D6D17C" w14:textId="4E591DF8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291CA243" w14:textId="215D3CF6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6BCC2E55" w14:textId="11EBC266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6% (76%, 93%)</w:t>
            </w:r>
          </w:p>
        </w:tc>
        <w:tc>
          <w:tcPr>
            <w:tcW w:w="12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79A5BEA8" w14:textId="1292B41F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.0 (2.0, 3.0)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0253E14C" w14:textId="4B529B35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1 (0.9, 9.4)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78FEACA7" w14:textId="77F77578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6.3 (9.3)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20E1DEDF" w14:textId="5558AB67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3 (66%)</w:t>
            </w:r>
          </w:p>
        </w:tc>
        <w:tc>
          <w:tcPr>
            <w:tcW w:w="14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65CEF15D" w14:textId="768D7B34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7 (0.5)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21C0051D" w14:textId="3CA78B25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1.9 (8.6)</w:t>
            </w:r>
          </w:p>
        </w:tc>
      </w:tr>
      <w:tr w:rsidR="38A5EC61" w14:paraId="3013EAF3" w14:textId="77777777">
        <w:tblPrEx>
          <w:tblLook w:val="0000" w:firstRow="0" w:lastRow="0" w:firstColumn="0" w:lastColumn="0" w:noHBand="0" w:noVBand="0"/>
        </w:tblPrEx>
        <w:trPr>
          <w:trHeight w:val="300"/>
        </w:trPr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2C8F6BA4" w14:textId="53C219C2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42F46739" w14:textId="70592E91" w:rsidR="38A5EC61" w:rsidRDefault="38A5EC61" w:rsidP="38A5EC61">
            <w:pPr>
              <w:spacing w:before="80" w:after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</w:rPr>
              <w:t xml:space="preserve">LRRK2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D</w:t>
            </w:r>
          </w:p>
        </w:tc>
        <w:tc>
          <w:tcPr>
            <w:tcW w:w="8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0F59233E" w14:textId="0132392C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31EF5633" w14:textId="51778F5C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2F36575A" w14:textId="29769A9C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0% (93%, 100%)</w:t>
            </w:r>
          </w:p>
        </w:tc>
        <w:tc>
          <w:tcPr>
            <w:tcW w:w="12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593B38DE" w14:textId="7E406D97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.0 (2.0, 2.0)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1E977BD3" w14:textId="510438F3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0 (0.9, 7.0)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5CABA6C4" w14:textId="026E48BD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8.2 (6.9)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08A4BF26" w14:textId="7A024053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9 (40%)</w:t>
            </w:r>
          </w:p>
        </w:tc>
        <w:tc>
          <w:tcPr>
            <w:tcW w:w="14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53A883F2" w14:textId="7D95E3F7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.6 (2.1)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4DFFD5EB" w14:textId="282ED648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8.6 (8.7)</w:t>
            </w:r>
          </w:p>
        </w:tc>
      </w:tr>
      <w:tr w:rsidR="38A5EC61" w14:paraId="4AB1E967" w14:textId="77777777">
        <w:tblPrEx>
          <w:tblLook w:val="0000" w:firstRow="0" w:lastRow="0" w:firstColumn="0" w:lastColumn="0" w:noHBand="0" w:noVBand="0"/>
        </w:tblPrEx>
        <w:trPr>
          <w:trHeight w:val="300"/>
        </w:trPr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3A0B3C49" w14:textId="4E6E09F1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4EFB4385" w14:textId="20EF99EE" w:rsidR="38A5EC61" w:rsidRDefault="38A5EC61" w:rsidP="38A5EC61">
            <w:pPr>
              <w:spacing w:before="80" w:after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</w:rPr>
              <w:t>GBA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PD</w:t>
            </w:r>
          </w:p>
        </w:tc>
        <w:tc>
          <w:tcPr>
            <w:tcW w:w="8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76CB3A2D" w14:textId="5C144730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4F4EFC88" w14:textId="48668806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13660B76" w14:textId="61C2F9A1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0%</w:t>
            </w:r>
          </w:p>
        </w:tc>
        <w:tc>
          <w:tcPr>
            <w:tcW w:w="12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059C2C0F" w14:textId="7DCCAB21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.0 (2.0, 2.0)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583F2325" w14:textId="03575E6A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8 (0.9, 5.0)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673C2CB6" w14:textId="4EB354FA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0.8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00297ADF" w14:textId="6BA27B32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 (60%)</w:t>
            </w:r>
          </w:p>
        </w:tc>
        <w:tc>
          <w:tcPr>
            <w:tcW w:w="14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35C5D7D1" w14:textId="281F3E12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2C10B929" w14:textId="35196E8C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5.0</w:t>
            </w:r>
          </w:p>
        </w:tc>
      </w:tr>
      <w:tr w:rsidR="38A5EC61" w14:paraId="043CC728" w14:textId="77777777">
        <w:tblPrEx>
          <w:tblLook w:val="0000" w:firstRow="0" w:lastRow="0" w:firstColumn="0" w:lastColumn="0" w:noHBand="0" w:noVBand="0"/>
        </w:tblPrEx>
        <w:trPr>
          <w:trHeight w:val="300"/>
        </w:trPr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65AEFBF4" w14:textId="5517C8E9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54B06157" w14:textId="10922F8C" w:rsidR="38A5EC61" w:rsidRDefault="38A5EC61" w:rsidP="38A5EC61">
            <w:pPr>
              <w:spacing w:before="80" w:after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Other Genetic PD</w:t>
            </w:r>
          </w:p>
        </w:tc>
        <w:tc>
          <w:tcPr>
            <w:tcW w:w="8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43716901" w14:textId="04564914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6DB38210" w14:textId="306668D6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6C10FD28" w14:textId="00EA99BE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12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5CD67646" w14:textId="0A1EF9FD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.0 (2.0, 2.0)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7DEE34B4" w14:textId="6155B70C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0 (0.9, 3.2)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580FC372" w14:textId="48EB6249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2.9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465287F3" w14:textId="432459B3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 (63%)</w:t>
            </w:r>
          </w:p>
        </w:tc>
        <w:tc>
          <w:tcPr>
            <w:tcW w:w="14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20D2670D" w14:textId="5AB5100F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8.2 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1C99DCBC" w14:textId="1EA2C165" w:rsidR="38A5EC61" w:rsidRDefault="38A5EC61" w:rsidP="38A5EC61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6.3</w:t>
            </w:r>
          </w:p>
        </w:tc>
      </w:tr>
      <w:tr w:rsidR="006C45A0" w14:paraId="6D38F70F" w14:textId="77777777">
        <w:tblPrEx>
          <w:tblLook w:val="0000" w:firstRow="0" w:lastRow="0" w:firstColumn="0" w:lastColumn="0" w:noHBand="0" w:noVBand="0"/>
        </w:tblPrEx>
        <w:trPr>
          <w:trHeight w:val="300"/>
        </w:trPr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61B3FC88" w14:textId="194D42E4" w:rsidR="006C45A0" w:rsidRDefault="006C45A0" w:rsidP="006C45A0">
            <w:pPr>
              <w:spacing w:before="80" w:after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lastRenderedPageBreak/>
              <w:t>Prodromal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72DCA428" w14:textId="7DB6148C" w:rsidR="006C45A0" w:rsidRDefault="006C45A0" w:rsidP="006C45A0">
            <w:pPr>
              <w:spacing w:before="80" w:after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Total***</w:t>
            </w:r>
            <w:r w:rsidR="00003B82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8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729FD382" w14:textId="7CAB00B2" w:rsidR="006C45A0" w:rsidRDefault="006C45A0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247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65D8B8E5" w14:textId="40347D97" w:rsidR="006C45A0" w:rsidRDefault="006C45A0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23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18C12DDA" w14:textId="52C71301" w:rsidR="006C45A0" w:rsidRDefault="006C45A0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95% (91%, 97%)</w:t>
            </w:r>
          </w:p>
        </w:tc>
        <w:tc>
          <w:tcPr>
            <w:tcW w:w="12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1C6910E6" w14:textId="36E5F07F" w:rsidR="006C45A0" w:rsidRDefault="006C45A0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2.0 (2.0, 6.0)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6D35B718" w14:textId="166C067D" w:rsidR="006C45A0" w:rsidRDefault="006C45A0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2.0 (0.6, 8.9)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6D051459" w14:textId="0508EF5C" w:rsidR="006C45A0" w:rsidRDefault="006C45A0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65.8 (5.7)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630AD1B5" w14:textId="78C02611" w:rsidR="006C45A0" w:rsidRDefault="006C45A0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84 (34%)</w:t>
            </w:r>
          </w:p>
        </w:tc>
        <w:tc>
          <w:tcPr>
            <w:tcW w:w="14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50337B76" w14:textId="722B3D2F" w:rsidR="006C45A0" w:rsidRDefault="28A8F93A" w:rsidP="28A8F93A">
            <w:pPr>
              <w:spacing w:before="80" w:after="80"/>
              <w:jc w:val="center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274D1533" w14:textId="28CC6195" w:rsidR="006C45A0" w:rsidRDefault="006C45A0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4.2 (4.6)</w:t>
            </w:r>
          </w:p>
        </w:tc>
      </w:tr>
      <w:tr w:rsidR="006C45A0" w14:paraId="3902277F" w14:textId="77777777">
        <w:tblPrEx>
          <w:tblLook w:val="0000" w:firstRow="0" w:lastRow="0" w:firstColumn="0" w:lastColumn="0" w:noHBand="0" w:noVBand="0"/>
        </w:tblPrEx>
        <w:trPr>
          <w:trHeight w:val="300"/>
        </w:trPr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10AB6CAA" w14:textId="14803311" w:rsidR="006C45A0" w:rsidRDefault="006C45A0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07565FC8" w14:textId="1D4005E7" w:rsidR="006C45A0" w:rsidRDefault="006C45A0" w:rsidP="006C45A0">
            <w:pPr>
              <w:spacing w:before="80" w:after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PSG+ </w:t>
            </w: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RBD</w:t>
            </w:r>
            <w:proofErr w:type="spellEnd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&amp; </w:t>
            </w: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ormosmia</w:t>
            </w:r>
            <w:proofErr w:type="spellEnd"/>
          </w:p>
        </w:tc>
        <w:tc>
          <w:tcPr>
            <w:tcW w:w="8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645CD80F" w14:textId="12129B5F" w:rsidR="006C45A0" w:rsidRDefault="006C45A0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65B3A782" w14:textId="248536C7" w:rsidR="006C45A0" w:rsidRDefault="006C45A0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226B66C8" w14:textId="157D8453" w:rsidR="006C45A0" w:rsidRDefault="006C45A0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0% (87%, 100%)</w:t>
            </w:r>
          </w:p>
        </w:tc>
        <w:tc>
          <w:tcPr>
            <w:tcW w:w="12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3A3551E9" w14:textId="2139C277" w:rsidR="006C45A0" w:rsidRDefault="006C45A0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.0 (2.0, 6.0)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15A3E3C7" w14:textId="2A5500DB" w:rsidR="006C45A0" w:rsidRDefault="006C45A0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.0 (1.9, 7.2)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68461531" w14:textId="0C3FAD54" w:rsidR="006C45A0" w:rsidRDefault="006C45A0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3.8 (6.8)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7B4DA663" w14:textId="23E16AC2" w:rsidR="006C45A0" w:rsidRDefault="006C45A0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9 (76%)</w:t>
            </w:r>
          </w:p>
        </w:tc>
        <w:tc>
          <w:tcPr>
            <w:tcW w:w="14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10142B20" w14:textId="102D8C30" w:rsidR="006C45A0" w:rsidRDefault="28A8F93A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3D638005" w14:textId="2CC1CADE" w:rsidR="006C45A0" w:rsidRDefault="006C45A0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.7 (4.0)</w:t>
            </w:r>
          </w:p>
        </w:tc>
      </w:tr>
      <w:tr w:rsidR="006C45A0" w14:paraId="66B18C3E" w14:textId="77777777">
        <w:tblPrEx>
          <w:tblLook w:val="0000" w:firstRow="0" w:lastRow="0" w:firstColumn="0" w:lastColumn="0" w:noHBand="0" w:noVBand="0"/>
        </w:tblPrEx>
        <w:trPr>
          <w:trHeight w:val="300"/>
        </w:trPr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0B993CC0" w14:textId="7923D304" w:rsidR="006C45A0" w:rsidRDefault="006C45A0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515B4C19" w14:textId="6D570E0E" w:rsidR="006C45A0" w:rsidRDefault="006C45A0" w:rsidP="006C45A0">
            <w:pPr>
              <w:spacing w:before="80" w:after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elf-Reported DEB &amp; Hyposmia</w:t>
            </w:r>
          </w:p>
        </w:tc>
        <w:tc>
          <w:tcPr>
            <w:tcW w:w="8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2CCB8199" w14:textId="3443A36E" w:rsidR="006C45A0" w:rsidRDefault="006C45A0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139D3CF8" w14:textId="6208526A" w:rsidR="006C45A0" w:rsidRDefault="006C45A0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4971A84D" w14:textId="2310E76D" w:rsidR="006C45A0" w:rsidRDefault="006C45A0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4% (81%, 98%)</w:t>
            </w:r>
          </w:p>
        </w:tc>
        <w:tc>
          <w:tcPr>
            <w:tcW w:w="12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7886648A" w14:textId="6CD18ACD" w:rsidR="006C45A0" w:rsidRDefault="006C45A0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.0 (2.0, 3.0)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05800C09" w14:textId="202117D8" w:rsidR="006C45A0" w:rsidRDefault="006C45A0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.0 (0.6, 2.3)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24027E4C" w14:textId="18EF2260" w:rsidR="006C45A0" w:rsidRDefault="006C45A0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6.8 (4.9)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2AD389B6" w14:textId="357AFC2A" w:rsidR="006C45A0" w:rsidRDefault="006C45A0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7 (50%)</w:t>
            </w:r>
          </w:p>
        </w:tc>
        <w:tc>
          <w:tcPr>
            <w:tcW w:w="14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7AB5A0FF" w14:textId="356E1C73" w:rsidR="006C45A0" w:rsidRDefault="28A8F93A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7889A4E4" w14:textId="4AC90E10" w:rsidR="006C45A0" w:rsidRDefault="006C45A0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.2 (5.3)</w:t>
            </w:r>
          </w:p>
        </w:tc>
      </w:tr>
      <w:tr w:rsidR="006C45A0" w14:paraId="63864DD7" w14:textId="77777777">
        <w:tblPrEx>
          <w:tblLook w:val="0000" w:firstRow="0" w:lastRow="0" w:firstColumn="0" w:lastColumn="0" w:noHBand="0" w:noVBand="0"/>
        </w:tblPrEx>
        <w:trPr>
          <w:trHeight w:val="300"/>
        </w:trPr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5EE50CEA" w14:textId="24F3F5C5" w:rsidR="006C45A0" w:rsidRDefault="006C45A0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42ED99D0" w14:textId="2F48D60F" w:rsidR="006C45A0" w:rsidRDefault="006C45A0" w:rsidP="006C45A0">
            <w:pPr>
              <w:spacing w:before="80" w:after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Hyposmia Only</w:t>
            </w:r>
          </w:p>
        </w:tc>
        <w:tc>
          <w:tcPr>
            <w:tcW w:w="8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3FEB7F2D" w14:textId="73CF8ED0" w:rsidR="006C45A0" w:rsidRDefault="006C45A0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7FE2F74D" w14:textId="21F9555D" w:rsidR="006C45A0" w:rsidRDefault="006C45A0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4EBCD692" w14:textId="41AA5582" w:rsidR="006C45A0" w:rsidRDefault="006C45A0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6% (92%, 98%)</w:t>
            </w:r>
          </w:p>
        </w:tc>
        <w:tc>
          <w:tcPr>
            <w:tcW w:w="12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08FBE8E6" w14:textId="2663C400" w:rsidR="006C45A0" w:rsidRDefault="006C45A0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.0 (2.0, 3.0)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2B3FF4EF" w14:textId="30AFB17D" w:rsidR="006C45A0" w:rsidRDefault="006C45A0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.0 (0.8, 2.5)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7E30138C" w14:textId="7D53D38D" w:rsidR="006C45A0" w:rsidRDefault="006C45A0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6.1 (4.7)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1D499B32" w14:textId="1B3FF97A" w:rsidR="006C45A0" w:rsidRDefault="006C45A0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4 (18%)</w:t>
            </w:r>
          </w:p>
        </w:tc>
        <w:tc>
          <w:tcPr>
            <w:tcW w:w="14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4F7DC8A5" w14:textId="66E328DA" w:rsidR="006C45A0" w:rsidRDefault="28A8F93A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715CAA01" w14:textId="6EE59517" w:rsidR="006C45A0" w:rsidRDefault="006C45A0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.6 (4.0)</w:t>
            </w:r>
          </w:p>
        </w:tc>
      </w:tr>
      <w:tr w:rsidR="006C45A0" w14:paraId="169A6095" w14:textId="77777777">
        <w:tblPrEx>
          <w:tblLook w:val="0000" w:firstRow="0" w:lastRow="0" w:firstColumn="0" w:lastColumn="0" w:noHBand="0" w:noVBand="0"/>
        </w:tblPrEx>
        <w:trPr>
          <w:trHeight w:val="300"/>
        </w:trPr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4BE0615F" w14:textId="432344F7" w:rsidR="006C45A0" w:rsidRDefault="006C45A0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4768F915" w14:textId="4E5352BF" w:rsidR="006C45A0" w:rsidRDefault="006C45A0" w:rsidP="006C45A0">
            <w:pPr>
              <w:spacing w:before="80" w:after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Genetic NMCs</w:t>
            </w:r>
          </w:p>
        </w:tc>
        <w:tc>
          <w:tcPr>
            <w:tcW w:w="8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30E708ED" w14:textId="7363EB0F" w:rsidR="006C45A0" w:rsidRDefault="006C45A0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0B056182" w14:textId="2C4ECFA6" w:rsidR="006C45A0" w:rsidRDefault="006C45A0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55552852" w14:textId="7E100F40" w:rsidR="006C45A0" w:rsidRDefault="006C45A0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9% (77%, 95%)</w:t>
            </w:r>
          </w:p>
        </w:tc>
        <w:tc>
          <w:tcPr>
            <w:tcW w:w="12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52132378" w14:textId="193FC542" w:rsidR="006C45A0" w:rsidRDefault="006C45A0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.0 (2.0, 6.0)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2C9D5505" w14:textId="665A0DA7" w:rsidR="006C45A0" w:rsidRDefault="006C45A0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.0 (1.0, 8.9)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38663CC4" w14:textId="0B342B28" w:rsidR="006C45A0" w:rsidRDefault="006C45A0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5.1 (8.0)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5CEFAD37" w14:textId="51453898" w:rsidR="006C45A0" w:rsidRDefault="006C45A0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9 (41%)</w:t>
            </w:r>
          </w:p>
        </w:tc>
        <w:tc>
          <w:tcPr>
            <w:tcW w:w="14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71EECCAB" w14:textId="662E60E8" w:rsidR="006C45A0" w:rsidRDefault="28A8F93A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08168766" w14:textId="646E4F58" w:rsidR="006C45A0" w:rsidRDefault="006C45A0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.3 (5.9)</w:t>
            </w:r>
          </w:p>
        </w:tc>
      </w:tr>
      <w:tr w:rsidR="006C45A0" w14:paraId="3999BF6B" w14:textId="77777777">
        <w:tblPrEx>
          <w:tblLook w:val="0000" w:firstRow="0" w:lastRow="0" w:firstColumn="0" w:lastColumn="0" w:noHBand="0" w:noVBand="0"/>
        </w:tblPrEx>
        <w:trPr>
          <w:trHeight w:val="300"/>
        </w:trPr>
        <w:tc>
          <w:tcPr>
            <w:tcW w:w="114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16AA79B6" w14:textId="14CEAF10" w:rsidR="006C45A0" w:rsidRDefault="006C45A0" w:rsidP="006C45A0">
            <w:pPr>
              <w:spacing w:before="80" w:after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HC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14EFA2D8" w14:textId="4E9E9447" w:rsidR="006C45A0" w:rsidRDefault="006C45A0" w:rsidP="006C45A0">
            <w:pPr>
              <w:spacing w:before="80" w:after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855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7CE64785" w14:textId="201C0FC7" w:rsidR="006C45A0" w:rsidRDefault="006C45A0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23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0EECC58A" w14:textId="38AA8ED6" w:rsidR="006C45A0" w:rsidRDefault="006C45A0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68413F90" w14:textId="36725433" w:rsidR="006C45A0" w:rsidRDefault="006C45A0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87% (68%, 95%)</w:t>
            </w:r>
          </w:p>
        </w:tc>
        <w:tc>
          <w:tcPr>
            <w:tcW w:w="1290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0B4C5B85" w14:textId="4C6D28FA" w:rsidR="006C45A0" w:rsidRDefault="006C45A0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2.0 (2.0, 5.0)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06B2F4CE" w14:textId="78314908" w:rsidR="006C45A0" w:rsidRDefault="006C45A0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2.1 (0.8, 11.4)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1B81CE22" w14:textId="517955EF" w:rsidR="006C45A0" w:rsidRDefault="006C45A0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65.4 (12.4)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5906C7B0" w14:textId="029996BF" w:rsidR="006C45A0" w:rsidRDefault="006C45A0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14 (61%)</w:t>
            </w:r>
          </w:p>
        </w:tc>
        <w:tc>
          <w:tcPr>
            <w:tcW w:w="1472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2E27486D" w14:textId="04F47D92" w:rsidR="006C45A0" w:rsidRDefault="28A8F93A" w:rsidP="28A8F93A">
            <w:pPr>
              <w:spacing w:before="80" w:after="80"/>
              <w:jc w:val="center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0DF36914" w14:textId="5B8DBA01" w:rsidR="006C45A0" w:rsidRDefault="006C45A0" w:rsidP="006C45A0">
            <w:pPr>
              <w:spacing w:before="80" w:after="8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1.5 (1.8)</w:t>
            </w:r>
          </w:p>
        </w:tc>
      </w:tr>
      <w:tr w:rsidR="38A5EC61" w14:paraId="4CB88168" w14:textId="77777777">
        <w:tblPrEx>
          <w:tblLook w:val="0000" w:firstRow="0" w:lastRow="0" w:firstColumn="0" w:lastColumn="0" w:noHBand="0" w:noVBand="0"/>
        </w:tblPrEx>
        <w:trPr>
          <w:trHeight w:val="300"/>
        </w:trPr>
        <w:tc>
          <w:tcPr>
            <w:tcW w:w="14361" w:type="dxa"/>
            <w:gridSpan w:val="24"/>
            <w:tcBorders>
              <w:top w:val="single" w:sz="6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75" w:type="dxa"/>
              <w:right w:w="75" w:type="dxa"/>
            </w:tcMar>
          </w:tcPr>
          <w:p w14:paraId="5BD994F8" w14:textId="77777777" w:rsidR="00003B82" w:rsidRDefault="00003B82" w:rsidP="00003B82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95% Wilson Confidence Intervals.</w:t>
            </w:r>
          </w:p>
          <w:p w14:paraId="4534D472" w14:textId="43D9A749" w:rsidR="00003B82" w:rsidRDefault="00003B82" w:rsidP="00003B82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*The “Hyposmia Only” subgroup has one participant with missing time interval information.</w:t>
            </w:r>
          </w:p>
          <w:p w14:paraId="16C6F7E7" w14:textId="58E785C9" w:rsidR="00003B82" w:rsidRDefault="00003B82" w:rsidP="00003B82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***17 participants are missing MDS-UPDRS III scores: 1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sPD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, 5 LRRK2 PD, 1 GBA PD, 2 other Genetic PD, 1 Self-Reported DEB &amp; Hyposmia, 5 Hyposmia Only, and 2 Genetic NMCs.</w:t>
            </w:r>
          </w:p>
          <w:p w14:paraId="0A3BF9B1" w14:textId="02B04CDE" w:rsidR="38A5EC61" w:rsidRDefault="00003B82" w:rsidP="38A5EC61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****Three participants in the “PSG+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iRBD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&amp; Hyposmia” subgroup and two participants in the “Other Prodromal” subgroup are included in the “Total” group but not listed separately. 67% of the “PSG+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iRBD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&amp; Hyposmia group” and 100% of the “Other Prodromal” group remained negative longitudinally.</w:t>
            </w:r>
          </w:p>
        </w:tc>
      </w:tr>
    </w:tbl>
    <w:p w14:paraId="2BD9C872" w14:textId="0C26B8CB" w:rsidR="007C772E" w:rsidRPr="007C772E" w:rsidRDefault="007C772E" w:rsidP="38A5EC61">
      <w:pPr>
        <w:adjustRightInd w:val="0"/>
        <w:rPr>
          <w:sz w:val="24"/>
          <w:szCs w:val="24"/>
        </w:rPr>
      </w:pPr>
    </w:p>
    <w:p w14:paraId="2E6B37C2" w14:textId="4C8D74A8" w:rsidR="007C772E" w:rsidRPr="00E228F1" w:rsidRDefault="007C772E" w:rsidP="007C772E">
      <w:pPr>
        <w:adjustRightInd w:val="0"/>
        <w:spacing w:before="10" w:after="10"/>
        <w:rPr>
          <w:rFonts w:ascii="Arial" w:hAnsi="Arial" w:cs="Arial"/>
          <w:color w:val="000000"/>
          <w:sz w:val="16"/>
          <w:szCs w:val="16"/>
        </w:rPr>
      </w:pPr>
      <w:r>
        <w:rPr>
          <w:rFonts w:ascii="Arial" w:hAnsi="Arial" w:cs="Arial"/>
          <w:color w:val="000000"/>
          <w:sz w:val="16"/>
          <w:szCs w:val="16"/>
        </w:rPr>
        <w:br w:type="page"/>
      </w:r>
      <w:r w:rsidR="38A5EC61">
        <w:rPr>
          <w:rFonts w:ascii="Arial" w:hAnsi="Arial" w:cs="Arial"/>
          <w:color w:val="000000"/>
          <w:sz w:val="16"/>
          <w:szCs w:val="16"/>
        </w:rPr>
        <w:lastRenderedPageBreak/>
        <w:t xml:space="preserve">Supplementary Table </w:t>
      </w:r>
      <w:r w:rsidR="008F568A">
        <w:rPr>
          <w:rFonts w:ascii="Arial" w:hAnsi="Arial" w:cs="Arial"/>
          <w:color w:val="000000"/>
          <w:sz w:val="16"/>
          <w:szCs w:val="16"/>
        </w:rPr>
        <w:t>3</w:t>
      </w:r>
      <w:r w:rsidR="38A5EC61">
        <w:rPr>
          <w:rFonts w:ascii="Arial" w:hAnsi="Arial" w:cs="Arial"/>
          <w:color w:val="000000"/>
          <w:sz w:val="16"/>
          <w:szCs w:val="16"/>
        </w:rPr>
        <w:t xml:space="preserve">a. </w:t>
      </w:r>
      <w:r w:rsidR="00EC2365">
        <w:rPr>
          <w:rFonts w:ascii="Arial" w:hAnsi="Arial" w:cs="Arial"/>
          <w:color w:val="000000"/>
          <w:sz w:val="16"/>
          <w:szCs w:val="16"/>
        </w:rPr>
        <w:t>CSF aSyn-</w:t>
      </w:r>
      <w:r w:rsidR="38A5EC61">
        <w:rPr>
          <w:rFonts w:ascii="Arial" w:hAnsi="Arial" w:cs="Arial"/>
          <w:color w:val="000000"/>
          <w:sz w:val="16"/>
          <w:szCs w:val="16"/>
        </w:rPr>
        <w:t>SAA longitudinal consistency among prodromal-PD participants with an initial type I positive result – capped at Year 2</w:t>
      </w:r>
    </w:p>
    <w:p w14:paraId="110E4F68" w14:textId="77777777" w:rsidR="00003B82" w:rsidRDefault="00003B82" w:rsidP="00003B82">
      <w:pPr>
        <w:adjustRightInd w:val="0"/>
        <w:spacing w:before="10" w:after="10"/>
        <w:rPr>
          <w:rFonts w:ascii="Arial" w:hAnsi="Arial" w:cs="Arial"/>
          <w:color w:val="000000"/>
          <w:sz w:val="16"/>
          <w:szCs w:val="16"/>
        </w:rPr>
      </w:pPr>
      <w:bookmarkStart w:id="2" w:name="_Hlk222316526"/>
    </w:p>
    <w:tbl>
      <w:tblPr>
        <w:tblW w:w="5000" w:type="pct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95"/>
        <w:gridCol w:w="3343"/>
        <w:gridCol w:w="1311"/>
        <w:gridCol w:w="834"/>
        <w:gridCol w:w="2509"/>
        <w:gridCol w:w="1910"/>
        <w:gridCol w:w="1314"/>
        <w:gridCol w:w="1192"/>
        <w:gridCol w:w="1672"/>
      </w:tblGrid>
      <w:tr w:rsidR="00003B82" w14:paraId="65B254D7" w14:textId="77777777" w:rsidTr="006235F5">
        <w:trPr>
          <w:cantSplit/>
          <w:tblHeader/>
          <w:jc w:val="center"/>
        </w:trPr>
        <w:tc>
          <w:tcPr>
            <w:tcW w:w="1914" w:type="pct"/>
            <w:gridSpan w:val="3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6D08F643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4" w:type="pct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0BDC4BFF" w14:textId="4C650FA7" w:rsidR="00003B82" w:rsidRPr="00D46AE4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46AE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Participants who remain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os./T</w:t>
            </w:r>
            <w:r w:rsidRPr="00D46AE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ype I </w:t>
            </w:r>
            <w:r w:rsidRPr="0021635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hrough</w:t>
            </w:r>
            <w:r w:rsidRPr="00D46AE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Year 2</w:t>
            </w:r>
          </w:p>
        </w:tc>
        <w:tc>
          <w:tcPr>
            <w:tcW w:w="625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1D5C3F98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67" w:type="pct"/>
            <w:gridSpan w:val="3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77006868" w14:textId="77777777" w:rsidR="00003B82" w:rsidRPr="00D46AE4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46AE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haracteristics at First SAA Visit</w:t>
            </w:r>
          </w:p>
        </w:tc>
      </w:tr>
      <w:tr w:rsidR="00003B82" w14:paraId="49056CEC" w14:textId="77777777" w:rsidTr="006235F5">
        <w:trPr>
          <w:cantSplit/>
          <w:tblHeader/>
          <w:jc w:val="center"/>
        </w:trPr>
        <w:tc>
          <w:tcPr>
            <w:tcW w:w="391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056DAE13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hort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5BBBCCF1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ubgroup</w:t>
            </w:r>
          </w:p>
        </w:tc>
        <w:tc>
          <w:tcPr>
            <w:tcW w:w="429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EB222AD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 first visit type I</w:t>
            </w:r>
          </w:p>
        </w:tc>
        <w:tc>
          <w:tcPr>
            <w:tcW w:w="273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22E91A9F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821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63AEFC15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ercent (95% CL*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B09A5EB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dian # visits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(min, max)</w:t>
            </w:r>
          </w:p>
        </w:tc>
        <w:tc>
          <w:tcPr>
            <w:tcW w:w="430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C2EFE9D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ge, mean (SD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1EAA97F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x, % male</w:t>
            </w:r>
          </w:p>
        </w:tc>
        <w:tc>
          <w:tcPr>
            <w:tcW w:w="547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62754C85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DS-UPDRS Part III OFF**, mean (SD)</w:t>
            </w:r>
          </w:p>
        </w:tc>
      </w:tr>
      <w:tr w:rsidR="00003B82" w14:paraId="7E425ECE" w14:textId="77777777" w:rsidTr="006235F5">
        <w:trPr>
          <w:cantSplit/>
          <w:jc w:val="center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0307512" w14:textId="77777777" w:rsidR="00003B82" w:rsidRDefault="00003B82" w:rsidP="006235F5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rodromal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E081D7E" w14:textId="77777777" w:rsidR="00003B82" w:rsidRDefault="00003B82" w:rsidP="006235F5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otal Prodromal***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8601841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98F5945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B6075E0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9% (96%, 99%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E96C2A1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 (2.0, 4.0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8B5736D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8.5 (5.5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41A0DBD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5 (61%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68DF024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7 (5.2)</w:t>
            </w:r>
          </w:p>
        </w:tc>
      </w:tr>
      <w:tr w:rsidR="00003B82" w14:paraId="39F0FFB4" w14:textId="77777777" w:rsidTr="006235F5">
        <w:trPr>
          <w:cantSplit/>
          <w:jc w:val="center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33BFAD9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F1333F8" w14:textId="3450135D" w:rsidR="00003B82" w:rsidRDefault="00003B82" w:rsidP="006235F5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PSG+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iRBD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&amp; Hyposmia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EBD8277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742F31D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E7557E1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0% (93%, 100%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6B9435C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 (2.0, 4.0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C59D420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8.9 (6.1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D2B8FD6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 (75%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B39F822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3 (3.7)</w:t>
            </w:r>
          </w:p>
        </w:tc>
      </w:tr>
      <w:tr w:rsidR="00003B82" w14:paraId="5C3FFBFF" w14:textId="77777777" w:rsidTr="006235F5">
        <w:trPr>
          <w:cantSplit/>
          <w:jc w:val="center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D8E5D93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9A8D1A8" w14:textId="4A02B680" w:rsidR="00003B82" w:rsidRDefault="00003B82" w:rsidP="006235F5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PSG+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iRBD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&amp;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Normosmia</w:t>
            </w:r>
            <w:proofErr w:type="spellEnd"/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C7FDA3F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FE46FEA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9A6335C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2% (65%, 99%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80D119C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 (2.0, 4.0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869688F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7.4 (6.8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EDD1C74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 (100%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3995432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6 (2.7)</w:t>
            </w:r>
          </w:p>
        </w:tc>
      </w:tr>
      <w:tr w:rsidR="00003B82" w14:paraId="2540C519" w14:textId="77777777" w:rsidTr="006235F5">
        <w:trPr>
          <w:cantSplit/>
          <w:jc w:val="center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DB34CF7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29C65B8" w14:textId="1D1E7ADF" w:rsidR="00003B82" w:rsidRDefault="00003B82" w:rsidP="006235F5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elf-Reported DEB &amp; Hyposmia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4F6E9FB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F7B2D7C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38CBCB9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9% (95%, 100%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930D469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 (2.0, 2.0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1517366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8.9 (5.6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CC4CCD3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9 (69%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4F27A0B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1 (5.0)</w:t>
            </w:r>
          </w:p>
        </w:tc>
      </w:tr>
      <w:tr w:rsidR="00003B82" w14:paraId="798EFD26" w14:textId="77777777" w:rsidTr="006235F5">
        <w:trPr>
          <w:cantSplit/>
          <w:jc w:val="center"/>
        </w:trPr>
        <w:tc>
          <w:tcPr>
            <w:tcW w:w="39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0D62666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28BFA7B" w14:textId="77777777" w:rsidR="00003B82" w:rsidRDefault="00003B82" w:rsidP="006235F5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posmia Only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F15424E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D9DB3D4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82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608B1D8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8% (94%, 100%)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69B7F9D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 (2.0, 4.0)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67B8333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7.9 (4.9)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B651B36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7 (42%)</w:t>
            </w:r>
          </w:p>
        </w:tc>
        <w:tc>
          <w:tcPr>
            <w:tcW w:w="54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0D1BEBC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8 (6.2)</w:t>
            </w:r>
          </w:p>
        </w:tc>
      </w:tr>
      <w:tr w:rsidR="00003B82" w14:paraId="21EB2C94" w14:textId="77777777" w:rsidTr="006235F5">
        <w:trPr>
          <w:cantSplit/>
          <w:jc w:val="center"/>
        </w:trPr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D928640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935315E" w14:textId="77777777" w:rsidR="00003B82" w:rsidRDefault="00003B82" w:rsidP="006235F5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enetic NMCs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8B3E78D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8C6BE32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B7B8A48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100%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D74F1C1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 (2.0, 4.0)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A6B4DDC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0.3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196B51C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 (86%)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DAEB1E3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0</w:t>
            </w:r>
          </w:p>
        </w:tc>
      </w:tr>
      <w:tr w:rsidR="00003B82" w14:paraId="03AEC5A1" w14:textId="77777777" w:rsidTr="006235F5">
        <w:trPr>
          <w:cantSplit/>
          <w:jc w:val="center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619FECF" w14:textId="77777777" w:rsidR="00003B82" w:rsidRDefault="00003B82" w:rsidP="006235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95% Wilson Confidence Intervals.</w:t>
            </w:r>
          </w:p>
          <w:p w14:paraId="3E512B42" w14:textId="6C1EB4E8" w:rsidR="00003B82" w:rsidRDefault="00003B82" w:rsidP="006235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**7 participants are missing MDS-UPDRS III scores: 1 PSG+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iRBD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&amp; Hyposmia, 2 Self-Reported DEB &amp; Hyposmia, and 4 Hyposmia Only</w:t>
            </w:r>
          </w:p>
          <w:p w14:paraId="4AF55792" w14:textId="7F542090" w:rsidR="00003B82" w:rsidRDefault="00003B82" w:rsidP="006235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**One participant in the “Other Prodromal” subgroup included in the “Total” group but not listed separately.</w:t>
            </w:r>
          </w:p>
          <w:p w14:paraId="412D58A7" w14:textId="77777777" w:rsidR="00003B82" w:rsidRDefault="00003B82" w:rsidP="006235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3B8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he Genetic NMC group includes 3 GBA, 1 PARK7, and 3 PARKIN carriers.</w:t>
            </w:r>
          </w:p>
        </w:tc>
      </w:tr>
    </w:tbl>
    <w:p w14:paraId="62E0657D" w14:textId="77777777" w:rsidR="00003B82" w:rsidRDefault="00003B82" w:rsidP="00003B82">
      <w:pPr>
        <w:adjustRightInd w:val="0"/>
        <w:spacing w:before="10" w:after="10"/>
        <w:rPr>
          <w:rFonts w:ascii="Arial" w:hAnsi="Arial" w:cs="Arial"/>
          <w:color w:val="000000"/>
          <w:sz w:val="16"/>
          <w:szCs w:val="16"/>
        </w:rPr>
      </w:pPr>
    </w:p>
    <w:p w14:paraId="77B4F148" w14:textId="3B8CFAAF" w:rsidR="007C772E" w:rsidRPr="007C772E" w:rsidRDefault="007C772E" w:rsidP="28A8F93A">
      <w:pPr>
        <w:adjustRightInd w:val="0"/>
        <w:spacing w:before="10" w:after="10"/>
        <w:rPr>
          <w:rFonts w:ascii="Arial" w:hAnsi="Arial" w:cs="Arial"/>
          <w:color w:val="000000"/>
          <w:sz w:val="16"/>
          <w:szCs w:val="16"/>
        </w:rPr>
      </w:pPr>
    </w:p>
    <w:bookmarkEnd w:id="2"/>
    <w:p w14:paraId="73995149" w14:textId="77777777" w:rsidR="007C772E" w:rsidRPr="007C772E" w:rsidRDefault="007C772E" w:rsidP="007C772E">
      <w:pPr>
        <w:adjustRightInd w:val="0"/>
        <w:spacing w:before="10" w:after="10"/>
        <w:rPr>
          <w:rFonts w:ascii="Arial" w:hAnsi="Arial" w:cs="Arial"/>
          <w:color w:val="000000"/>
          <w:sz w:val="16"/>
          <w:szCs w:val="16"/>
        </w:rPr>
      </w:pPr>
    </w:p>
    <w:p w14:paraId="5BD060B8" w14:textId="046CA6F2" w:rsidR="007C772E" w:rsidRPr="00E228F1" w:rsidRDefault="38A5EC61" w:rsidP="007C772E">
      <w:pPr>
        <w:adjustRightInd w:val="0"/>
        <w:spacing w:before="10" w:after="120"/>
        <w:rPr>
          <w:rFonts w:ascii="Arial" w:hAnsi="Arial" w:cs="Arial"/>
          <w:color w:val="000000"/>
          <w:sz w:val="14"/>
          <w:szCs w:val="14"/>
        </w:rPr>
      </w:pPr>
      <w:r>
        <w:rPr>
          <w:rFonts w:ascii="Arial" w:hAnsi="Arial" w:cs="Arial"/>
          <w:color w:val="000000"/>
          <w:sz w:val="16"/>
          <w:szCs w:val="16"/>
        </w:rPr>
        <w:t xml:space="preserve">Supplementary Table </w:t>
      </w:r>
      <w:r w:rsidR="008F568A">
        <w:rPr>
          <w:rFonts w:ascii="Arial" w:hAnsi="Arial" w:cs="Arial"/>
          <w:color w:val="000000"/>
          <w:sz w:val="16"/>
          <w:szCs w:val="16"/>
        </w:rPr>
        <w:t>3</w:t>
      </w:r>
      <w:r>
        <w:rPr>
          <w:rFonts w:ascii="Arial" w:hAnsi="Arial" w:cs="Arial"/>
          <w:color w:val="000000"/>
          <w:sz w:val="16"/>
          <w:szCs w:val="16"/>
        </w:rPr>
        <w:t xml:space="preserve">b. </w:t>
      </w:r>
      <w:bookmarkStart w:id="3" w:name="_Hlk222913937"/>
      <w:r w:rsidR="00EC2365">
        <w:rPr>
          <w:rFonts w:ascii="Arial" w:hAnsi="Arial" w:cs="Arial"/>
          <w:color w:val="000000"/>
          <w:sz w:val="16"/>
          <w:szCs w:val="16"/>
        </w:rPr>
        <w:t>CSF aSyn0-</w:t>
      </w:r>
      <w:r>
        <w:rPr>
          <w:rFonts w:ascii="Arial" w:hAnsi="Arial" w:cs="Arial"/>
          <w:color w:val="000000"/>
          <w:sz w:val="16"/>
          <w:szCs w:val="16"/>
        </w:rPr>
        <w:t>SAA longitudinal consistency among those with an initial negative result – capped at Year 2</w:t>
      </w:r>
      <w:bookmarkEnd w:id="3"/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99"/>
        <w:gridCol w:w="3690"/>
        <w:gridCol w:w="1171"/>
        <w:gridCol w:w="990"/>
        <w:gridCol w:w="2430"/>
        <w:gridCol w:w="1800"/>
        <w:gridCol w:w="1260"/>
        <w:gridCol w:w="1260"/>
        <w:gridCol w:w="1620"/>
      </w:tblGrid>
      <w:tr w:rsidR="00003B82" w14:paraId="5EF21DFC" w14:textId="77777777" w:rsidTr="006235F5">
        <w:trPr>
          <w:cantSplit/>
          <w:tblHeader/>
          <w:jc w:val="center"/>
        </w:trPr>
        <w:tc>
          <w:tcPr>
            <w:tcW w:w="5760" w:type="dxa"/>
            <w:gridSpan w:val="3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7564CFFB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420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78BC9F1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articipants who remain negative through Year 2</w:t>
            </w:r>
          </w:p>
        </w:tc>
        <w:tc>
          <w:tcPr>
            <w:tcW w:w="180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08CF02D6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40" w:type="dxa"/>
            <w:gridSpan w:val="3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08AC8EE2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haracteristics at First SAA Visit</w:t>
            </w:r>
          </w:p>
        </w:tc>
      </w:tr>
      <w:tr w:rsidR="00003B82" w14:paraId="5BBA81E7" w14:textId="77777777" w:rsidTr="006235F5">
        <w:trPr>
          <w:cantSplit/>
          <w:tblHeader/>
          <w:jc w:val="center"/>
        </w:trPr>
        <w:tc>
          <w:tcPr>
            <w:tcW w:w="89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09753AFF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hort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7164F212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ubgroup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8A78789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 first visit neg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5E077B4B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6011D4FF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ercent (95% CL*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272511EE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dian # visits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(min, max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542DA263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ge, mean (SD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75BBA261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x, % mal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A514B17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DS-UPDRS Part III OFF**, mean (SD)</w:t>
            </w:r>
          </w:p>
        </w:tc>
      </w:tr>
      <w:tr w:rsidR="00003B82" w14:paraId="7517BB94" w14:textId="77777777" w:rsidTr="006235F5">
        <w:trPr>
          <w:cantSplit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D165EE0" w14:textId="77777777" w:rsidR="00003B82" w:rsidRDefault="00003B82" w:rsidP="006235F5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rodromal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E4276B0" w14:textId="77777777" w:rsidR="00003B82" w:rsidRDefault="00003B82" w:rsidP="006235F5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otal Prodromal***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6D02A6F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AF8BEC4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3BB21E6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6% (92%, 98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D102CFA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 (2.0, 4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09A440B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6.1 (5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9312FF1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1 (3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F08F123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9 (4.6)</w:t>
            </w:r>
          </w:p>
        </w:tc>
      </w:tr>
      <w:tr w:rsidR="00003B82" w14:paraId="712A76CA" w14:textId="77777777" w:rsidTr="006235F5">
        <w:trPr>
          <w:cantSplit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A84243D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A6EFB39" w14:textId="72B28C37" w:rsidR="00003B82" w:rsidRDefault="00003B82" w:rsidP="006235F5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PSG+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iRBD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&amp;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Normosmia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EA882FC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1B5F01D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BC95808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0% (86%, 10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6432065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 (2.0, 4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83E9556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3.9 (6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3F3EB7E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 (7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F9E2626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5 (4.0)</w:t>
            </w:r>
          </w:p>
        </w:tc>
      </w:tr>
      <w:tr w:rsidR="00003B82" w14:paraId="5074D3B3" w14:textId="77777777" w:rsidTr="006235F5">
        <w:trPr>
          <w:cantSplit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51C0E4F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05DA7F8" w14:textId="22DC83A4" w:rsidR="00003B82" w:rsidRDefault="00003B82" w:rsidP="006235F5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elf-Reported DEB &amp; Hyposmia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401A292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DC68DD7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53C1992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6% (79%, 99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DADACD0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 (2.0, 3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ACB78EF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6.8 (4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AEB4CB3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 (5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FEA741A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8 (6.0)</w:t>
            </w:r>
          </w:p>
        </w:tc>
      </w:tr>
      <w:tr w:rsidR="00003B82" w14:paraId="18F27D81" w14:textId="77777777" w:rsidTr="006235F5">
        <w:trPr>
          <w:cantSplit/>
          <w:jc w:val="center"/>
        </w:trPr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CEA5418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9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4A8DCEF" w14:textId="77777777" w:rsidR="00003B82" w:rsidRDefault="00003B82" w:rsidP="006235F5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posmia Only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D3089DA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A253F8B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2039F0C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6% (90%, 98%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FF96A3F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 (2.0, 3.0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E6DD963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6.3 (4.9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7399763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 (21%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7718470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4 (3.9)</w:t>
            </w:r>
          </w:p>
        </w:tc>
      </w:tr>
      <w:tr w:rsidR="00003B82" w14:paraId="61955010" w14:textId="77777777" w:rsidTr="006235F5">
        <w:trPr>
          <w:cantSplit/>
          <w:jc w:val="center"/>
        </w:trPr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9C575E9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7494064" w14:textId="77777777" w:rsidR="00003B82" w:rsidRDefault="00003B82" w:rsidP="006235F5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enetic NMCs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0380083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F7886AB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DD3294F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0% (81%, 100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8E497B6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 (2.0, 3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49CFD0E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6.9 (8.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5A4D70E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 (19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FDB0D2E" w14:textId="77777777" w:rsidR="00003B82" w:rsidRDefault="00003B82" w:rsidP="006235F5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5 (6.6)</w:t>
            </w:r>
          </w:p>
        </w:tc>
      </w:tr>
      <w:tr w:rsidR="00003B82" w14:paraId="7CD972D8" w14:textId="77777777" w:rsidTr="006235F5">
        <w:trPr>
          <w:cantSplit/>
          <w:jc w:val="center"/>
        </w:trPr>
        <w:tc>
          <w:tcPr>
            <w:tcW w:w="1512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82D520D" w14:textId="77777777" w:rsidR="00003B82" w:rsidRDefault="00003B82" w:rsidP="006235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95% Wilson Confidence Intervals.</w:t>
            </w:r>
          </w:p>
          <w:p w14:paraId="3DB18734" w14:textId="77777777" w:rsidR="00003B82" w:rsidRPr="00FA6042" w:rsidRDefault="00003B82" w:rsidP="006235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*5 participants are missing MDS-UPDRS III scores: 4 Hyposmia Only, and 1 Genetic NMC</w:t>
            </w:r>
          </w:p>
          <w:p w14:paraId="5E9C9E7F" w14:textId="6D18F43E" w:rsidR="00003B82" w:rsidRDefault="00003B82" w:rsidP="006235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***There is 1 participant in the “PSG+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iRBD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&amp; Hyposmia” subgroup and 2 participants in the “Other Prodromal” subgroup included in the “Total” group but not listed separately.</w:t>
            </w:r>
          </w:p>
          <w:p w14:paraId="3979485A" w14:textId="77777777" w:rsidR="00003B82" w:rsidRPr="00FA6042" w:rsidRDefault="00003B82" w:rsidP="006235F5">
            <w:pPr>
              <w:adjustRightInd w:val="0"/>
              <w:spacing w:before="10" w:after="1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03B8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he Genetic NMC group includes 7 GBA, 4 LRRK2, 1 LRRK2+GBA, 3 PARKIN, and 1 SNCA carrier.</w:t>
            </w:r>
          </w:p>
        </w:tc>
      </w:tr>
    </w:tbl>
    <w:p w14:paraId="73E9220B" w14:textId="77777777" w:rsidR="00E5777E" w:rsidRDefault="00E5777E" w:rsidP="007C772E">
      <w:pPr>
        <w:adjustRightInd w:val="0"/>
        <w:spacing w:before="10" w:after="10"/>
        <w:rPr>
          <w:rFonts w:ascii="Arial" w:hAnsi="Arial" w:cs="Arial"/>
          <w:color w:val="000000"/>
          <w:sz w:val="16"/>
          <w:szCs w:val="16"/>
        </w:rPr>
      </w:pPr>
    </w:p>
    <w:p w14:paraId="480BB3B1" w14:textId="77777777" w:rsidR="00E5777E" w:rsidRPr="00E5777E" w:rsidRDefault="00E5777E" w:rsidP="00E5777E">
      <w:pPr>
        <w:adjustRightInd w:val="0"/>
        <w:spacing w:before="10" w:after="10"/>
        <w:rPr>
          <w:rFonts w:ascii="Arial" w:hAnsi="Arial" w:cs="Arial"/>
          <w:color w:val="000000"/>
          <w:sz w:val="16"/>
          <w:szCs w:val="16"/>
        </w:rPr>
      </w:pPr>
      <w:r w:rsidRPr="00E5777E">
        <w:rPr>
          <w:rFonts w:ascii="Arial" w:hAnsi="Arial" w:cs="Arial"/>
          <w:color w:val="000000"/>
          <w:sz w:val="16"/>
          <w:szCs w:val="16"/>
        </w:rPr>
        <w:t xml:space="preserve">Abbreviations: </w:t>
      </w:r>
      <w:proofErr w:type="spellStart"/>
      <w:r w:rsidRPr="00E5777E">
        <w:rPr>
          <w:rFonts w:ascii="Arial" w:hAnsi="Arial" w:cs="Arial"/>
          <w:color w:val="000000"/>
          <w:sz w:val="16"/>
          <w:szCs w:val="16"/>
        </w:rPr>
        <w:t>sPD</w:t>
      </w:r>
      <w:proofErr w:type="spellEnd"/>
      <w:r w:rsidRPr="00E5777E">
        <w:rPr>
          <w:rFonts w:ascii="Arial" w:hAnsi="Arial" w:cs="Arial"/>
          <w:color w:val="000000"/>
          <w:sz w:val="16"/>
          <w:szCs w:val="16"/>
        </w:rPr>
        <w:t xml:space="preserve">: sporadic PD. LRRK2: Leucine rich repeat kinase 2. GBA: </w:t>
      </w:r>
      <w:proofErr w:type="spellStart"/>
      <w:r w:rsidRPr="00E5777E">
        <w:rPr>
          <w:rFonts w:ascii="Arial" w:hAnsi="Arial" w:cs="Arial"/>
          <w:color w:val="000000"/>
          <w:sz w:val="16"/>
          <w:szCs w:val="16"/>
        </w:rPr>
        <w:t>glucosylceramidase</w:t>
      </w:r>
      <w:proofErr w:type="spellEnd"/>
      <w:r w:rsidRPr="00E5777E">
        <w:rPr>
          <w:rFonts w:ascii="Arial" w:hAnsi="Arial" w:cs="Arial"/>
          <w:color w:val="000000"/>
          <w:sz w:val="16"/>
          <w:szCs w:val="16"/>
        </w:rPr>
        <w:t xml:space="preserve"> beta 1. PSG: polysomnogram. </w:t>
      </w:r>
      <w:proofErr w:type="spellStart"/>
      <w:r w:rsidRPr="00E5777E">
        <w:rPr>
          <w:rFonts w:ascii="Arial" w:hAnsi="Arial" w:cs="Arial"/>
          <w:color w:val="000000"/>
          <w:sz w:val="16"/>
          <w:szCs w:val="16"/>
        </w:rPr>
        <w:t>iRBD</w:t>
      </w:r>
      <w:proofErr w:type="spellEnd"/>
      <w:r w:rsidRPr="00E5777E">
        <w:rPr>
          <w:rFonts w:ascii="Arial" w:hAnsi="Arial" w:cs="Arial"/>
          <w:color w:val="000000"/>
          <w:sz w:val="16"/>
          <w:szCs w:val="16"/>
        </w:rPr>
        <w:t xml:space="preserve">: idiopathic REM sleep behavior disorder. DEB: dream enactment behavior. NMC: non-manifesting carrier. HC: </w:t>
      </w:r>
      <w:proofErr w:type="gramStart"/>
      <w:r w:rsidRPr="00E5777E">
        <w:rPr>
          <w:rFonts w:ascii="Arial" w:hAnsi="Arial" w:cs="Arial"/>
          <w:color w:val="000000"/>
          <w:sz w:val="16"/>
          <w:szCs w:val="16"/>
        </w:rPr>
        <w:t>healthy</w:t>
      </w:r>
      <w:proofErr w:type="gramEnd"/>
      <w:r w:rsidRPr="00E5777E">
        <w:rPr>
          <w:rFonts w:ascii="Arial" w:hAnsi="Arial" w:cs="Arial"/>
          <w:color w:val="000000"/>
          <w:sz w:val="16"/>
          <w:szCs w:val="16"/>
        </w:rPr>
        <w:t xml:space="preserve"> control </w:t>
      </w:r>
    </w:p>
    <w:p w14:paraId="1A5B9469" w14:textId="77777777" w:rsidR="00E5777E" w:rsidRPr="007C772E" w:rsidRDefault="00E5777E" w:rsidP="007C772E">
      <w:pPr>
        <w:adjustRightInd w:val="0"/>
        <w:spacing w:before="10" w:after="10"/>
        <w:rPr>
          <w:rFonts w:ascii="Arial" w:hAnsi="Arial" w:cs="Arial"/>
          <w:color w:val="000000"/>
          <w:sz w:val="16"/>
          <w:szCs w:val="16"/>
        </w:rPr>
      </w:pPr>
    </w:p>
    <w:p w14:paraId="63A45CBC" w14:textId="77777777" w:rsidR="007C772E" w:rsidRPr="007C772E" w:rsidRDefault="007C772E" w:rsidP="007C772E">
      <w:pPr>
        <w:tabs>
          <w:tab w:val="left" w:pos="9345"/>
        </w:tabs>
        <w:adjustRightInd w:val="0"/>
        <w:spacing w:before="10" w:after="10"/>
        <w:rPr>
          <w:rFonts w:ascii="Arial" w:hAnsi="Arial" w:cs="Arial"/>
          <w:color w:val="000000"/>
          <w:sz w:val="16"/>
          <w:szCs w:val="16"/>
        </w:rPr>
      </w:pPr>
    </w:p>
    <w:p w14:paraId="60610827" w14:textId="6855828E" w:rsidR="1542677F" w:rsidRDefault="1542677F" w:rsidP="007C772E">
      <w:r>
        <w:br w:type="page"/>
      </w:r>
    </w:p>
    <w:p w14:paraId="02DEDE17" w14:textId="77777777" w:rsidR="00E228F1" w:rsidRPr="00E228F1" w:rsidRDefault="00E228F1" w:rsidP="00E228F1">
      <w:pPr>
        <w:spacing w:line="480" w:lineRule="auto"/>
        <w:rPr>
          <w:rFonts w:ascii="Arial" w:hAnsi="Arial" w:cs="Arial"/>
          <w:b/>
          <w:bCs/>
          <w:sz w:val="16"/>
          <w:szCs w:val="16"/>
        </w:rPr>
      </w:pPr>
      <w:r w:rsidRPr="00E228F1">
        <w:rPr>
          <w:rFonts w:ascii="Arial" w:hAnsi="Arial" w:cs="Arial"/>
          <w:b/>
          <w:bCs/>
          <w:sz w:val="16"/>
          <w:szCs w:val="16"/>
        </w:rPr>
        <w:t>PPMI STUDY COMMITTEES, CORES, AND COLLABORATORS</w:t>
      </w:r>
    </w:p>
    <w:p w14:paraId="3AFADBF1" w14:textId="2E91D2E0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</w:p>
    <w:p w14:paraId="44D48040" w14:textId="77777777" w:rsidR="00E228F1" w:rsidRPr="00E228F1" w:rsidRDefault="00E228F1" w:rsidP="00E228F1">
      <w:pPr>
        <w:spacing w:line="480" w:lineRule="auto"/>
        <w:rPr>
          <w:rFonts w:ascii="Arial" w:hAnsi="Arial" w:cs="Arial"/>
          <w:b/>
          <w:bCs/>
          <w:sz w:val="16"/>
          <w:szCs w:val="16"/>
        </w:rPr>
      </w:pPr>
      <w:r w:rsidRPr="00E228F1">
        <w:rPr>
          <w:rFonts w:ascii="Arial" w:hAnsi="Arial" w:cs="Arial"/>
          <w:b/>
          <w:bCs/>
          <w:sz w:val="16"/>
          <w:szCs w:val="16"/>
        </w:rPr>
        <w:t>PPMI EXECUTIVE STEERING COMMITTEE</w:t>
      </w:r>
    </w:p>
    <w:p w14:paraId="2748DD9C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 xml:space="preserve">Kenneth Marek, MD 1 (Principal Investigator); Tanya Simuni, MD </w:t>
      </w:r>
      <w:proofErr w:type="gramStart"/>
      <w:r w:rsidRPr="00E228F1">
        <w:rPr>
          <w:rFonts w:ascii="Arial" w:hAnsi="Arial" w:cs="Arial"/>
          <w:sz w:val="16"/>
          <w:szCs w:val="16"/>
        </w:rPr>
        <w:t>2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Andrew Siderowf, MD </w:t>
      </w:r>
      <w:proofErr w:type="gramStart"/>
      <w:r w:rsidRPr="00E228F1">
        <w:rPr>
          <w:rFonts w:ascii="Arial" w:hAnsi="Arial" w:cs="Arial"/>
          <w:sz w:val="16"/>
          <w:szCs w:val="16"/>
        </w:rPr>
        <w:t>3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Caroline Tanner, MD </w:t>
      </w:r>
      <w:proofErr w:type="gramStart"/>
      <w:r w:rsidRPr="00E228F1">
        <w:rPr>
          <w:rFonts w:ascii="Arial" w:hAnsi="Arial" w:cs="Arial"/>
          <w:sz w:val="16"/>
          <w:szCs w:val="16"/>
        </w:rPr>
        <w:t>4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Thomas F</w:t>
      </w:r>
    </w:p>
    <w:p w14:paraId="316A72A7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 xml:space="preserve">Tropea, DO </w:t>
      </w:r>
      <w:proofErr w:type="gramStart"/>
      <w:r w:rsidRPr="00E228F1">
        <w:rPr>
          <w:rFonts w:ascii="Arial" w:hAnsi="Arial" w:cs="Arial"/>
          <w:sz w:val="16"/>
          <w:szCs w:val="16"/>
        </w:rPr>
        <w:t>1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Tatiana Foroud, PhD </w:t>
      </w:r>
      <w:proofErr w:type="gramStart"/>
      <w:r w:rsidRPr="00E228F1">
        <w:rPr>
          <w:rFonts w:ascii="Arial" w:hAnsi="Arial" w:cs="Arial"/>
          <w:sz w:val="16"/>
          <w:szCs w:val="16"/>
        </w:rPr>
        <w:t>5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Lana Chahine, MD </w:t>
      </w:r>
      <w:proofErr w:type="gramStart"/>
      <w:r w:rsidRPr="00E228F1">
        <w:rPr>
          <w:rFonts w:ascii="Arial" w:hAnsi="Arial" w:cs="Arial"/>
          <w:sz w:val="16"/>
          <w:szCs w:val="16"/>
        </w:rPr>
        <w:t>6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Brit Mollenhauer, MD </w:t>
      </w:r>
      <w:proofErr w:type="gramStart"/>
      <w:r w:rsidRPr="00E228F1">
        <w:rPr>
          <w:rFonts w:ascii="Arial" w:hAnsi="Arial" w:cs="Arial"/>
          <w:sz w:val="16"/>
          <w:szCs w:val="16"/>
        </w:rPr>
        <w:t>7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Kalpana Merchant, MD </w:t>
      </w:r>
      <w:proofErr w:type="gramStart"/>
      <w:r w:rsidRPr="00E228F1">
        <w:rPr>
          <w:rFonts w:ascii="Arial" w:hAnsi="Arial" w:cs="Arial"/>
          <w:sz w:val="16"/>
          <w:szCs w:val="16"/>
        </w:rPr>
        <w:t>2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Douglas Galasko,</w:t>
      </w:r>
    </w:p>
    <w:p w14:paraId="5BBD475C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 xml:space="preserve">MD 8; Christopher Coffey, PhD </w:t>
      </w:r>
      <w:proofErr w:type="gramStart"/>
      <w:r w:rsidRPr="00E228F1">
        <w:rPr>
          <w:rFonts w:ascii="Arial" w:hAnsi="Arial" w:cs="Arial"/>
          <w:sz w:val="16"/>
          <w:szCs w:val="16"/>
        </w:rPr>
        <w:t>9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Kathleen Poston, MD </w:t>
      </w:r>
      <w:proofErr w:type="gramStart"/>
      <w:r w:rsidRPr="00E228F1">
        <w:rPr>
          <w:rFonts w:ascii="Arial" w:hAnsi="Arial" w:cs="Arial"/>
          <w:sz w:val="16"/>
          <w:szCs w:val="16"/>
        </w:rPr>
        <w:t>10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Roseanne Dobkin, PhD </w:t>
      </w:r>
      <w:proofErr w:type="gramStart"/>
      <w:r w:rsidRPr="00E228F1">
        <w:rPr>
          <w:rFonts w:ascii="Arial" w:hAnsi="Arial" w:cs="Arial"/>
          <w:sz w:val="16"/>
          <w:szCs w:val="16"/>
        </w:rPr>
        <w:t>11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Ethan Brown, MD </w:t>
      </w:r>
      <w:proofErr w:type="gramStart"/>
      <w:r w:rsidRPr="00E228F1">
        <w:rPr>
          <w:rFonts w:ascii="Arial" w:hAnsi="Arial" w:cs="Arial"/>
          <w:sz w:val="16"/>
          <w:szCs w:val="16"/>
        </w:rPr>
        <w:t>4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Roy Alcalay, MD </w:t>
      </w:r>
      <w:proofErr w:type="gramStart"/>
      <w:r w:rsidRPr="00E228F1">
        <w:rPr>
          <w:rFonts w:ascii="Arial" w:hAnsi="Arial" w:cs="Arial"/>
          <w:sz w:val="16"/>
          <w:szCs w:val="16"/>
        </w:rPr>
        <w:t>12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Dan</w:t>
      </w:r>
    </w:p>
    <w:p w14:paraId="07677455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 xml:space="preserve">Weintraub, MD </w:t>
      </w:r>
      <w:proofErr w:type="gramStart"/>
      <w:r w:rsidRPr="00E228F1">
        <w:rPr>
          <w:rFonts w:ascii="Arial" w:hAnsi="Arial" w:cs="Arial"/>
          <w:sz w:val="16"/>
          <w:szCs w:val="16"/>
        </w:rPr>
        <w:t>3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Emily Flagg, BA </w:t>
      </w:r>
      <w:proofErr w:type="gramStart"/>
      <w:r w:rsidRPr="00E228F1">
        <w:rPr>
          <w:rFonts w:ascii="Arial" w:hAnsi="Arial" w:cs="Arial"/>
          <w:sz w:val="16"/>
          <w:szCs w:val="16"/>
        </w:rPr>
        <w:t>1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Kimberly Fabrizio, BA 1</w:t>
      </w:r>
    </w:p>
    <w:p w14:paraId="26E6A78A" w14:textId="77777777" w:rsidR="00E228F1" w:rsidRPr="003410BD" w:rsidRDefault="00E228F1" w:rsidP="00E228F1">
      <w:pPr>
        <w:spacing w:line="480" w:lineRule="auto"/>
        <w:rPr>
          <w:rFonts w:ascii="Arial" w:hAnsi="Arial" w:cs="Arial"/>
          <w:b/>
          <w:bCs/>
          <w:sz w:val="16"/>
          <w:szCs w:val="16"/>
        </w:rPr>
      </w:pPr>
      <w:r w:rsidRPr="003410BD">
        <w:rPr>
          <w:rFonts w:ascii="Arial" w:hAnsi="Arial" w:cs="Arial"/>
          <w:b/>
          <w:bCs/>
          <w:sz w:val="16"/>
          <w:szCs w:val="16"/>
        </w:rPr>
        <w:t>PPMI STEERING COMMITTEE</w:t>
      </w:r>
    </w:p>
    <w:p w14:paraId="79B6179F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 xml:space="preserve">Susan Bressman, MD </w:t>
      </w:r>
      <w:proofErr w:type="gramStart"/>
      <w:r w:rsidRPr="00E228F1">
        <w:rPr>
          <w:rFonts w:ascii="Arial" w:hAnsi="Arial" w:cs="Arial"/>
          <w:sz w:val="16"/>
          <w:szCs w:val="16"/>
        </w:rPr>
        <w:t>13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Cornelis </w:t>
      </w:r>
      <w:proofErr w:type="spellStart"/>
      <w:r w:rsidRPr="00E228F1">
        <w:rPr>
          <w:rFonts w:ascii="Arial" w:hAnsi="Arial" w:cs="Arial"/>
          <w:sz w:val="16"/>
          <w:szCs w:val="16"/>
        </w:rPr>
        <w:t>Blauwendraat</w:t>
      </w:r>
      <w:proofErr w:type="spellEnd"/>
      <w:r w:rsidRPr="00E228F1">
        <w:rPr>
          <w:rFonts w:ascii="Arial" w:hAnsi="Arial" w:cs="Arial"/>
          <w:sz w:val="16"/>
          <w:szCs w:val="16"/>
        </w:rPr>
        <w:t xml:space="preserve">, PhD </w:t>
      </w:r>
      <w:proofErr w:type="gramStart"/>
      <w:r w:rsidRPr="00E228F1">
        <w:rPr>
          <w:rFonts w:ascii="Arial" w:hAnsi="Arial" w:cs="Arial"/>
          <w:sz w:val="16"/>
          <w:szCs w:val="16"/>
        </w:rPr>
        <w:t>14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Paola </w:t>
      </w:r>
      <w:proofErr w:type="spellStart"/>
      <w:r w:rsidRPr="00E228F1">
        <w:rPr>
          <w:rFonts w:ascii="Arial" w:hAnsi="Arial" w:cs="Arial"/>
          <w:sz w:val="16"/>
          <w:szCs w:val="16"/>
        </w:rPr>
        <w:t>Casalin</w:t>
      </w:r>
      <w:proofErr w:type="spellEnd"/>
      <w:r w:rsidRPr="00E228F1">
        <w:rPr>
          <w:rFonts w:ascii="Arial" w:hAnsi="Arial" w:cs="Arial"/>
          <w:sz w:val="16"/>
          <w:szCs w:val="16"/>
        </w:rPr>
        <w:t xml:space="preserve">, PhD </w:t>
      </w:r>
      <w:proofErr w:type="gramStart"/>
      <w:r w:rsidRPr="00E228F1">
        <w:rPr>
          <w:rFonts w:ascii="Arial" w:hAnsi="Arial" w:cs="Arial"/>
          <w:sz w:val="16"/>
          <w:szCs w:val="16"/>
        </w:rPr>
        <w:t>15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Sonya Dumanis, PhD </w:t>
      </w:r>
      <w:proofErr w:type="gramStart"/>
      <w:r w:rsidRPr="00E228F1">
        <w:rPr>
          <w:rFonts w:ascii="Arial" w:hAnsi="Arial" w:cs="Arial"/>
          <w:sz w:val="16"/>
          <w:szCs w:val="16"/>
        </w:rPr>
        <w:t>14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Raymond James, RN </w:t>
      </w:r>
      <w:proofErr w:type="gramStart"/>
      <w:r w:rsidRPr="00E228F1">
        <w:rPr>
          <w:rFonts w:ascii="Arial" w:hAnsi="Arial" w:cs="Arial"/>
          <w:sz w:val="16"/>
          <w:szCs w:val="16"/>
        </w:rPr>
        <w:t>16 ;</w:t>
      </w:r>
      <w:proofErr w:type="gramEnd"/>
    </w:p>
    <w:p w14:paraId="59B51B55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 xml:space="preserve">Karl Kieburtz, MD </w:t>
      </w:r>
      <w:proofErr w:type="gramStart"/>
      <w:r w:rsidRPr="00E228F1">
        <w:rPr>
          <w:rFonts w:ascii="Arial" w:hAnsi="Arial" w:cs="Arial"/>
          <w:sz w:val="16"/>
          <w:szCs w:val="16"/>
        </w:rPr>
        <w:t>17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Sneha Mantri, MS </w:t>
      </w:r>
      <w:proofErr w:type="gramStart"/>
      <w:r w:rsidRPr="00E228F1">
        <w:rPr>
          <w:rFonts w:ascii="Arial" w:hAnsi="Arial" w:cs="Arial"/>
          <w:sz w:val="16"/>
          <w:szCs w:val="16"/>
        </w:rPr>
        <w:t>18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Werner Poewe, MD </w:t>
      </w:r>
      <w:proofErr w:type="gramStart"/>
      <w:r w:rsidRPr="00E228F1">
        <w:rPr>
          <w:rFonts w:ascii="Arial" w:hAnsi="Arial" w:cs="Arial"/>
          <w:sz w:val="16"/>
          <w:szCs w:val="16"/>
        </w:rPr>
        <w:t>19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Michael Schwarzschild, MD</w:t>
      </w:r>
      <w:proofErr w:type="gramStart"/>
      <w:r w:rsidRPr="00E228F1">
        <w:rPr>
          <w:rFonts w:ascii="Arial" w:hAnsi="Arial" w:cs="Arial"/>
          <w:sz w:val="16"/>
          <w:szCs w:val="16"/>
        </w:rPr>
        <w:t>20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John Seibyl</w:t>
      </w:r>
      <w:proofErr w:type="gramStart"/>
      <w:r w:rsidRPr="00E228F1">
        <w:rPr>
          <w:rFonts w:ascii="Arial" w:hAnsi="Arial" w:cs="Arial"/>
          <w:sz w:val="16"/>
          <w:szCs w:val="16"/>
        </w:rPr>
        <w:t>1 ,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MD; David</w:t>
      </w:r>
    </w:p>
    <w:p w14:paraId="13E66D5D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 xml:space="preserve">Standaert, PhD </w:t>
      </w:r>
      <w:proofErr w:type="gramStart"/>
      <w:r w:rsidRPr="00E228F1">
        <w:rPr>
          <w:rFonts w:ascii="Arial" w:hAnsi="Arial" w:cs="Arial"/>
          <w:sz w:val="16"/>
          <w:szCs w:val="16"/>
        </w:rPr>
        <w:t>21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Duygu Tosun-Turgut, PhD 4</w:t>
      </w:r>
    </w:p>
    <w:p w14:paraId="09FE4854" w14:textId="77777777" w:rsidR="00E228F1" w:rsidRPr="003410BD" w:rsidRDefault="00E228F1" w:rsidP="00E228F1">
      <w:pPr>
        <w:spacing w:line="480" w:lineRule="auto"/>
        <w:rPr>
          <w:rFonts w:ascii="Arial" w:hAnsi="Arial" w:cs="Arial"/>
          <w:b/>
          <w:bCs/>
          <w:sz w:val="16"/>
          <w:szCs w:val="16"/>
        </w:rPr>
      </w:pPr>
      <w:r w:rsidRPr="003410BD">
        <w:rPr>
          <w:rFonts w:ascii="Arial" w:hAnsi="Arial" w:cs="Arial"/>
          <w:b/>
          <w:bCs/>
          <w:sz w:val="16"/>
          <w:szCs w:val="16"/>
        </w:rPr>
        <w:t>MICHAEL J. FOX FOUNDATION</w:t>
      </w:r>
    </w:p>
    <w:p w14:paraId="7B297330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 xml:space="preserve">Sohini Chowdhury, MA </w:t>
      </w:r>
      <w:proofErr w:type="gramStart"/>
      <w:r w:rsidRPr="00E228F1">
        <w:rPr>
          <w:rFonts w:ascii="Arial" w:hAnsi="Arial" w:cs="Arial"/>
          <w:sz w:val="16"/>
          <w:szCs w:val="16"/>
        </w:rPr>
        <w:t>22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Jamie Eberling, PhD </w:t>
      </w:r>
      <w:proofErr w:type="gramStart"/>
      <w:r w:rsidRPr="00E228F1">
        <w:rPr>
          <w:rFonts w:ascii="Arial" w:hAnsi="Arial" w:cs="Arial"/>
          <w:sz w:val="16"/>
          <w:szCs w:val="16"/>
        </w:rPr>
        <w:t>22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Mark Frasier, PhD </w:t>
      </w:r>
      <w:proofErr w:type="gramStart"/>
      <w:r w:rsidRPr="00E228F1">
        <w:rPr>
          <w:rFonts w:ascii="Arial" w:hAnsi="Arial" w:cs="Arial"/>
          <w:sz w:val="16"/>
          <w:szCs w:val="16"/>
        </w:rPr>
        <w:t>22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Leslie Kirsch, EdD </w:t>
      </w:r>
      <w:proofErr w:type="gramStart"/>
      <w:r w:rsidRPr="00E228F1">
        <w:rPr>
          <w:rFonts w:ascii="Arial" w:hAnsi="Arial" w:cs="Arial"/>
          <w:sz w:val="16"/>
          <w:szCs w:val="16"/>
        </w:rPr>
        <w:t>22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Katie Kopil, PhD </w:t>
      </w:r>
      <w:proofErr w:type="gramStart"/>
      <w:r w:rsidRPr="00E228F1">
        <w:rPr>
          <w:rFonts w:ascii="Arial" w:hAnsi="Arial" w:cs="Arial"/>
          <w:sz w:val="16"/>
          <w:szCs w:val="16"/>
        </w:rPr>
        <w:t>22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Maggie Kuhl,</w:t>
      </w:r>
    </w:p>
    <w:p w14:paraId="0034ECE1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 xml:space="preserve">BA </w:t>
      </w:r>
      <w:proofErr w:type="gramStart"/>
      <w:r w:rsidRPr="00E228F1">
        <w:rPr>
          <w:rFonts w:ascii="Arial" w:hAnsi="Arial" w:cs="Arial"/>
          <w:sz w:val="16"/>
          <w:szCs w:val="16"/>
        </w:rPr>
        <w:t>22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Alyssa O’Grady, BA </w:t>
      </w:r>
      <w:proofErr w:type="gramStart"/>
      <w:r w:rsidRPr="00E228F1">
        <w:rPr>
          <w:rFonts w:ascii="Arial" w:hAnsi="Arial" w:cs="Arial"/>
          <w:sz w:val="16"/>
          <w:szCs w:val="16"/>
        </w:rPr>
        <w:t>22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Todd Sherer, PhD </w:t>
      </w:r>
      <w:proofErr w:type="gramStart"/>
      <w:r w:rsidRPr="00E228F1">
        <w:rPr>
          <w:rFonts w:ascii="Arial" w:hAnsi="Arial" w:cs="Arial"/>
          <w:sz w:val="16"/>
          <w:szCs w:val="16"/>
        </w:rPr>
        <w:t>22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Tawny Willson, MBS22</w:t>
      </w:r>
    </w:p>
    <w:p w14:paraId="097031B5" w14:textId="77777777" w:rsidR="00E228F1" w:rsidRPr="003410BD" w:rsidRDefault="00E228F1" w:rsidP="00E228F1">
      <w:pPr>
        <w:spacing w:line="480" w:lineRule="auto"/>
        <w:rPr>
          <w:rFonts w:ascii="Arial" w:hAnsi="Arial" w:cs="Arial"/>
          <w:b/>
          <w:bCs/>
          <w:sz w:val="16"/>
          <w:szCs w:val="16"/>
        </w:rPr>
      </w:pPr>
      <w:r w:rsidRPr="003410BD">
        <w:rPr>
          <w:rFonts w:ascii="Arial" w:hAnsi="Arial" w:cs="Arial"/>
          <w:b/>
          <w:bCs/>
          <w:sz w:val="16"/>
          <w:szCs w:val="16"/>
        </w:rPr>
        <w:t>PPMI STUDY CORES</w:t>
      </w:r>
    </w:p>
    <w:p w14:paraId="302FA88D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>Project Management Core: Emily Flagg, BA 1</w:t>
      </w:r>
    </w:p>
    <w:p w14:paraId="2F61E921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 xml:space="preserve">Site Management Core: Tanya Simuni, MD </w:t>
      </w:r>
      <w:proofErr w:type="gramStart"/>
      <w:r w:rsidRPr="00E228F1">
        <w:rPr>
          <w:rFonts w:ascii="Arial" w:hAnsi="Arial" w:cs="Arial"/>
          <w:sz w:val="16"/>
          <w:szCs w:val="16"/>
        </w:rPr>
        <w:t>2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Bridget McMahon, BS 1</w:t>
      </w:r>
    </w:p>
    <w:p w14:paraId="5A395F41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 xml:space="preserve">Data Strategy and Technical Operations: Craig Stanley, PhD </w:t>
      </w:r>
      <w:proofErr w:type="gramStart"/>
      <w:r w:rsidRPr="00E228F1">
        <w:rPr>
          <w:rFonts w:ascii="Arial" w:hAnsi="Arial" w:cs="Arial"/>
          <w:sz w:val="16"/>
          <w:szCs w:val="16"/>
        </w:rPr>
        <w:t>1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Kim Fabrizio, BA 1</w:t>
      </w:r>
    </w:p>
    <w:p w14:paraId="66083503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 xml:space="preserve">Data Management Core: Dixie Ecklund, MBA </w:t>
      </w:r>
      <w:proofErr w:type="gramStart"/>
      <w:r w:rsidRPr="00E228F1">
        <w:rPr>
          <w:rFonts w:ascii="Arial" w:hAnsi="Arial" w:cs="Arial"/>
          <w:sz w:val="16"/>
          <w:szCs w:val="16"/>
        </w:rPr>
        <w:t>9 ,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MSN; Christine Kohnen, PhD 9</w:t>
      </w:r>
    </w:p>
    <w:p w14:paraId="63E6A7ED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 xml:space="preserve">Screening Core: Tatiana Foroud, PhD </w:t>
      </w:r>
      <w:proofErr w:type="gramStart"/>
      <w:r w:rsidRPr="00E228F1">
        <w:rPr>
          <w:rFonts w:ascii="Arial" w:hAnsi="Arial" w:cs="Arial"/>
          <w:sz w:val="16"/>
          <w:szCs w:val="16"/>
        </w:rPr>
        <w:t>5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Laura Heathers, BA </w:t>
      </w:r>
      <w:proofErr w:type="gramStart"/>
      <w:r w:rsidRPr="00E228F1">
        <w:rPr>
          <w:rFonts w:ascii="Arial" w:hAnsi="Arial" w:cs="Arial"/>
          <w:sz w:val="16"/>
          <w:szCs w:val="16"/>
        </w:rPr>
        <w:t>5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Christopher Hobbick, BSCE</w:t>
      </w:r>
      <w:proofErr w:type="gramStart"/>
      <w:r w:rsidRPr="00E228F1">
        <w:rPr>
          <w:rFonts w:ascii="Arial" w:hAnsi="Arial" w:cs="Arial"/>
          <w:sz w:val="16"/>
          <w:szCs w:val="16"/>
        </w:rPr>
        <w:t>5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Gena Antonopoulos, BSN 5</w:t>
      </w:r>
    </w:p>
    <w:p w14:paraId="22C52842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 xml:space="preserve">Imaging Core: John Seibyl, MD </w:t>
      </w:r>
      <w:proofErr w:type="gramStart"/>
      <w:r w:rsidRPr="00E228F1">
        <w:rPr>
          <w:rFonts w:ascii="Arial" w:hAnsi="Arial" w:cs="Arial"/>
          <w:sz w:val="16"/>
          <w:szCs w:val="16"/>
        </w:rPr>
        <w:t>1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Kathleen Poston, MD 10</w:t>
      </w:r>
    </w:p>
    <w:p w14:paraId="00A63ACE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 xml:space="preserve">Statistics Core: Christopher Coffey, PhD </w:t>
      </w:r>
      <w:proofErr w:type="gramStart"/>
      <w:r w:rsidRPr="00E228F1">
        <w:rPr>
          <w:rFonts w:ascii="Arial" w:hAnsi="Arial" w:cs="Arial"/>
          <w:sz w:val="16"/>
          <w:szCs w:val="16"/>
        </w:rPr>
        <w:t>9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Chelsea Caspell-Garcia, MS </w:t>
      </w:r>
      <w:proofErr w:type="gramStart"/>
      <w:r w:rsidRPr="00E228F1">
        <w:rPr>
          <w:rFonts w:ascii="Arial" w:hAnsi="Arial" w:cs="Arial"/>
          <w:sz w:val="16"/>
          <w:szCs w:val="16"/>
        </w:rPr>
        <w:t>9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Michael Brumm, MS 9</w:t>
      </w:r>
    </w:p>
    <w:p w14:paraId="042AA79D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 xml:space="preserve">Bioinformatics Core: Arthur Toga, PhD </w:t>
      </w:r>
      <w:proofErr w:type="gramStart"/>
      <w:r w:rsidRPr="00E228F1">
        <w:rPr>
          <w:rFonts w:ascii="Arial" w:hAnsi="Arial" w:cs="Arial"/>
          <w:sz w:val="16"/>
          <w:szCs w:val="16"/>
        </w:rPr>
        <w:t>23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Karen Crawford, MLIS 23</w:t>
      </w:r>
    </w:p>
    <w:p w14:paraId="736CDD0B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 xml:space="preserve">Biorepository Core: Tatiana Foroud, PhD </w:t>
      </w:r>
      <w:proofErr w:type="gramStart"/>
      <w:r w:rsidRPr="00E228F1">
        <w:rPr>
          <w:rFonts w:ascii="Arial" w:hAnsi="Arial" w:cs="Arial"/>
          <w:sz w:val="16"/>
          <w:szCs w:val="16"/>
        </w:rPr>
        <w:t>5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Jan Hamer, BS5</w:t>
      </w:r>
    </w:p>
    <w:p w14:paraId="3268DE60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 xml:space="preserve">Biologics Review Committee: Brit Mollenhauer, MD </w:t>
      </w:r>
      <w:proofErr w:type="gramStart"/>
      <w:r w:rsidRPr="00E228F1">
        <w:rPr>
          <w:rFonts w:ascii="Arial" w:hAnsi="Arial" w:cs="Arial"/>
          <w:sz w:val="16"/>
          <w:szCs w:val="16"/>
        </w:rPr>
        <w:t>7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Doug Galasko, MD </w:t>
      </w:r>
      <w:proofErr w:type="gramStart"/>
      <w:r w:rsidRPr="00E228F1">
        <w:rPr>
          <w:rFonts w:ascii="Arial" w:hAnsi="Arial" w:cs="Arial"/>
          <w:sz w:val="16"/>
          <w:szCs w:val="16"/>
        </w:rPr>
        <w:t>8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Kalpana Merchant, MD 2</w:t>
      </w:r>
    </w:p>
    <w:p w14:paraId="7C27C856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>Genetics Core: Andrew Singleton, PhD 24</w:t>
      </w:r>
    </w:p>
    <w:p w14:paraId="1D3D85AD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 xml:space="preserve">Pathology Core: Tatiana Foroud, PhD </w:t>
      </w:r>
      <w:proofErr w:type="gramStart"/>
      <w:r w:rsidRPr="00E228F1">
        <w:rPr>
          <w:rFonts w:ascii="Arial" w:hAnsi="Arial" w:cs="Arial"/>
          <w:sz w:val="16"/>
          <w:szCs w:val="16"/>
        </w:rPr>
        <w:t>5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Dirk Keene, MD 5</w:t>
      </w:r>
    </w:p>
    <w:p w14:paraId="5C3E1031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 xml:space="preserve">Found: Caroline Tanner, MD </w:t>
      </w:r>
      <w:proofErr w:type="gramStart"/>
      <w:r w:rsidRPr="00E228F1">
        <w:rPr>
          <w:rFonts w:ascii="Arial" w:hAnsi="Arial" w:cs="Arial"/>
          <w:sz w:val="16"/>
          <w:szCs w:val="16"/>
        </w:rPr>
        <w:t>4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Ethan Brown, MD 4</w:t>
      </w:r>
    </w:p>
    <w:p w14:paraId="5400198B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 xml:space="preserve">PPMI Online: Carlie Tanner, MD </w:t>
      </w:r>
      <w:proofErr w:type="gramStart"/>
      <w:r w:rsidRPr="00E228F1">
        <w:rPr>
          <w:rFonts w:ascii="Arial" w:hAnsi="Arial" w:cs="Arial"/>
          <w:sz w:val="16"/>
          <w:szCs w:val="16"/>
        </w:rPr>
        <w:t>4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Ethan Brown, MD </w:t>
      </w:r>
      <w:proofErr w:type="gramStart"/>
      <w:r w:rsidRPr="00E228F1">
        <w:rPr>
          <w:rFonts w:ascii="Arial" w:hAnsi="Arial" w:cs="Arial"/>
          <w:sz w:val="16"/>
          <w:szCs w:val="16"/>
        </w:rPr>
        <w:t>4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Lana Chahine, MD </w:t>
      </w:r>
      <w:proofErr w:type="gramStart"/>
      <w:r w:rsidRPr="00E228F1">
        <w:rPr>
          <w:rFonts w:ascii="Arial" w:hAnsi="Arial" w:cs="Arial"/>
          <w:sz w:val="16"/>
          <w:szCs w:val="16"/>
        </w:rPr>
        <w:t>6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Roseann Dobkin, PhD </w:t>
      </w:r>
      <w:proofErr w:type="gramStart"/>
      <w:r w:rsidRPr="00E228F1">
        <w:rPr>
          <w:rFonts w:ascii="Arial" w:hAnsi="Arial" w:cs="Arial"/>
          <w:sz w:val="16"/>
          <w:szCs w:val="16"/>
        </w:rPr>
        <w:t>11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Monica Korell, MPH 4</w:t>
      </w:r>
    </w:p>
    <w:p w14:paraId="22E0B8FF" w14:textId="77777777" w:rsidR="00E228F1" w:rsidRPr="003410BD" w:rsidRDefault="00E228F1" w:rsidP="00E228F1">
      <w:pPr>
        <w:spacing w:line="480" w:lineRule="auto"/>
        <w:rPr>
          <w:rFonts w:ascii="Arial" w:hAnsi="Arial" w:cs="Arial"/>
          <w:b/>
          <w:bCs/>
          <w:sz w:val="16"/>
          <w:szCs w:val="16"/>
        </w:rPr>
      </w:pPr>
      <w:r w:rsidRPr="003410BD">
        <w:rPr>
          <w:rFonts w:ascii="Arial" w:hAnsi="Arial" w:cs="Arial"/>
          <w:b/>
          <w:bCs/>
          <w:sz w:val="16"/>
          <w:szCs w:val="16"/>
        </w:rPr>
        <w:t>PPMI SITE INVESTIGATORS</w:t>
      </w:r>
    </w:p>
    <w:p w14:paraId="2225DDC3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lastRenderedPageBreak/>
        <w:t>Neha Prakash MD</w:t>
      </w:r>
      <w:proofErr w:type="gramStart"/>
      <w:r w:rsidRPr="00E228F1">
        <w:rPr>
          <w:rFonts w:ascii="Arial" w:hAnsi="Arial" w:cs="Arial"/>
          <w:sz w:val="16"/>
          <w:szCs w:val="16"/>
        </w:rPr>
        <w:t>1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Tanya Simuni, MD</w:t>
      </w:r>
      <w:proofErr w:type="gramStart"/>
      <w:r w:rsidRPr="00E228F1">
        <w:rPr>
          <w:rFonts w:ascii="Arial" w:hAnsi="Arial" w:cs="Arial"/>
          <w:sz w:val="16"/>
          <w:szCs w:val="16"/>
        </w:rPr>
        <w:t>2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Nabila </w:t>
      </w:r>
      <w:proofErr w:type="spellStart"/>
      <w:r w:rsidRPr="00E228F1">
        <w:rPr>
          <w:rFonts w:ascii="Arial" w:hAnsi="Arial" w:cs="Arial"/>
          <w:sz w:val="16"/>
          <w:szCs w:val="16"/>
        </w:rPr>
        <w:t>Dahodwala</w:t>
      </w:r>
      <w:proofErr w:type="spellEnd"/>
      <w:r w:rsidRPr="00E228F1">
        <w:rPr>
          <w:rFonts w:ascii="Arial" w:hAnsi="Arial" w:cs="Arial"/>
          <w:sz w:val="16"/>
          <w:szCs w:val="16"/>
        </w:rPr>
        <w:t xml:space="preserve"> MD</w:t>
      </w:r>
      <w:proofErr w:type="gramStart"/>
      <w:r w:rsidRPr="00E228F1">
        <w:rPr>
          <w:rFonts w:ascii="Arial" w:hAnsi="Arial" w:cs="Arial"/>
          <w:sz w:val="16"/>
          <w:szCs w:val="16"/>
        </w:rPr>
        <w:t>3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Caroline Tanner, MD</w:t>
      </w:r>
      <w:proofErr w:type="gramStart"/>
      <w:r w:rsidRPr="00E228F1">
        <w:rPr>
          <w:rFonts w:ascii="Arial" w:hAnsi="Arial" w:cs="Arial"/>
          <w:sz w:val="16"/>
          <w:szCs w:val="16"/>
        </w:rPr>
        <w:t>4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Lana Chahine MD</w:t>
      </w:r>
      <w:proofErr w:type="gramStart"/>
      <w:r w:rsidRPr="00E228F1">
        <w:rPr>
          <w:rFonts w:ascii="Arial" w:hAnsi="Arial" w:cs="Arial"/>
          <w:sz w:val="16"/>
          <w:szCs w:val="16"/>
        </w:rPr>
        <w:t>6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Brit Mollenhauer MD</w:t>
      </w:r>
      <w:proofErr w:type="gramStart"/>
      <w:r w:rsidRPr="00E228F1">
        <w:rPr>
          <w:rFonts w:ascii="Arial" w:hAnsi="Arial" w:cs="Arial"/>
          <w:sz w:val="16"/>
          <w:szCs w:val="16"/>
        </w:rPr>
        <w:t>7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Sebastian</w:t>
      </w:r>
    </w:p>
    <w:p w14:paraId="21B9547D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>Schade MD</w:t>
      </w:r>
      <w:proofErr w:type="gramStart"/>
      <w:r w:rsidRPr="00E228F1">
        <w:rPr>
          <w:rFonts w:ascii="Arial" w:hAnsi="Arial" w:cs="Arial"/>
          <w:sz w:val="16"/>
          <w:szCs w:val="16"/>
        </w:rPr>
        <w:t>7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Douglas Galasko, MD </w:t>
      </w:r>
      <w:proofErr w:type="gramStart"/>
      <w:r w:rsidRPr="00E228F1">
        <w:rPr>
          <w:rFonts w:ascii="Arial" w:hAnsi="Arial" w:cs="Arial"/>
          <w:sz w:val="16"/>
          <w:szCs w:val="16"/>
        </w:rPr>
        <w:t>8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Anat </w:t>
      </w:r>
      <w:proofErr w:type="spellStart"/>
      <w:r w:rsidRPr="00E228F1">
        <w:rPr>
          <w:rFonts w:ascii="Arial" w:hAnsi="Arial" w:cs="Arial"/>
          <w:sz w:val="16"/>
          <w:szCs w:val="16"/>
        </w:rPr>
        <w:t>Mirelman</w:t>
      </w:r>
      <w:proofErr w:type="spellEnd"/>
      <w:r w:rsidRPr="00E228F1">
        <w:rPr>
          <w:rFonts w:ascii="Arial" w:hAnsi="Arial" w:cs="Arial"/>
          <w:sz w:val="16"/>
          <w:szCs w:val="16"/>
        </w:rPr>
        <w:t xml:space="preserve"> PhD</w:t>
      </w:r>
      <w:proofErr w:type="gramStart"/>
      <w:r w:rsidRPr="00E228F1">
        <w:rPr>
          <w:rFonts w:ascii="Arial" w:hAnsi="Arial" w:cs="Arial"/>
          <w:sz w:val="16"/>
          <w:szCs w:val="16"/>
        </w:rPr>
        <w:t>12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Roy Alcalay MD</w:t>
      </w:r>
      <w:proofErr w:type="gramStart"/>
      <w:r w:rsidRPr="00E228F1">
        <w:rPr>
          <w:rFonts w:ascii="Arial" w:hAnsi="Arial" w:cs="Arial"/>
          <w:sz w:val="16"/>
          <w:szCs w:val="16"/>
        </w:rPr>
        <w:t>12 ;Katherine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Leaver MD</w:t>
      </w:r>
      <w:proofErr w:type="gramStart"/>
      <w:r w:rsidRPr="00E228F1">
        <w:rPr>
          <w:rFonts w:ascii="Arial" w:hAnsi="Arial" w:cs="Arial"/>
          <w:sz w:val="16"/>
          <w:szCs w:val="16"/>
        </w:rPr>
        <w:t>13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Marie Saint-Hilaire MD</w:t>
      </w:r>
      <w:proofErr w:type="gramStart"/>
      <w:r w:rsidRPr="00E228F1">
        <w:rPr>
          <w:rFonts w:ascii="Arial" w:hAnsi="Arial" w:cs="Arial"/>
          <w:sz w:val="16"/>
          <w:szCs w:val="16"/>
        </w:rPr>
        <w:t>16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Ruth</w:t>
      </w:r>
    </w:p>
    <w:p w14:paraId="5DEB004C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>Schneider MD</w:t>
      </w:r>
      <w:proofErr w:type="gramStart"/>
      <w:r w:rsidRPr="00E228F1">
        <w:rPr>
          <w:rFonts w:ascii="Arial" w:hAnsi="Arial" w:cs="Arial"/>
          <w:sz w:val="16"/>
          <w:szCs w:val="16"/>
        </w:rPr>
        <w:t>17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Christopher Tarolli MD</w:t>
      </w:r>
      <w:proofErr w:type="gramStart"/>
      <w:r w:rsidRPr="00E228F1">
        <w:rPr>
          <w:rFonts w:ascii="Arial" w:hAnsi="Arial" w:cs="Arial"/>
          <w:sz w:val="16"/>
          <w:szCs w:val="16"/>
        </w:rPr>
        <w:t>17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Werner Poewe, MD</w:t>
      </w:r>
      <w:proofErr w:type="gramStart"/>
      <w:r w:rsidRPr="00E228F1">
        <w:rPr>
          <w:rFonts w:ascii="Arial" w:hAnsi="Arial" w:cs="Arial"/>
          <w:sz w:val="16"/>
          <w:szCs w:val="16"/>
        </w:rPr>
        <w:t>19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Aleksandar Videnovic MD</w:t>
      </w:r>
      <w:proofErr w:type="gramStart"/>
      <w:r w:rsidRPr="00E228F1">
        <w:rPr>
          <w:rFonts w:ascii="Arial" w:hAnsi="Arial" w:cs="Arial"/>
          <w:sz w:val="16"/>
          <w:szCs w:val="16"/>
        </w:rPr>
        <w:t>20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David Standaert PhD</w:t>
      </w:r>
      <w:proofErr w:type="gramStart"/>
      <w:r w:rsidRPr="00E228F1">
        <w:rPr>
          <w:rFonts w:ascii="Arial" w:hAnsi="Arial" w:cs="Arial"/>
          <w:sz w:val="16"/>
          <w:szCs w:val="16"/>
        </w:rPr>
        <w:t>21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Marissa Dean, MD</w:t>
      </w:r>
      <w:proofErr w:type="gramStart"/>
      <w:r w:rsidRPr="00E228F1">
        <w:rPr>
          <w:rFonts w:ascii="Arial" w:hAnsi="Arial" w:cs="Arial"/>
          <w:sz w:val="16"/>
          <w:szCs w:val="16"/>
        </w:rPr>
        <w:t>21 ;</w:t>
      </w:r>
      <w:proofErr w:type="gramEnd"/>
    </w:p>
    <w:p w14:paraId="1B7748FD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>Sonja Jonsdottir PhD</w:t>
      </w:r>
      <w:proofErr w:type="gramStart"/>
      <w:r w:rsidRPr="00E228F1">
        <w:rPr>
          <w:rFonts w:ascii="Arial" w:hAnsi="Arial" w:cs="Arial"/>
          <w:sz w:val="16"/>
          <w:szCs w:val="16"/>
        </w:rPr>
        <w:t>25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E228F1">
        <w:rPr>
          <w:rFonts w:ascii="Arial" w:hAnsi="Arial" w:cs="Arial"/>
          <w:sz w:val="16"/>
          <w:szCs w:val="16"/>
        </w:rPr>
        <w:t>Rejko</w:t>
      </w:r>
      <w:proofErr w:type="spellEnd"/>
      <w:r w:rsidRPr="00E228F1">
        <w:rPr>
          <w:rFonts w:ascii="Arial" w:hAnsi="Arial" w:cs="Arial"/>
          <w:sz w:val="16"/>
          <w:szCs w:val="16"/>
        </w:rPr>
        <w:t xml:space="preserve"> Krueger MD</w:t>
      </w:r>
      <w:proofErr w:type="gramStart"/>
      <w:r w:rsidRPr="00E228F1">
        <w:rPr>
          <w:rFonts w:ascii="Arial" w:hAnsi="Arial" w:cs="Arial"/>
          <w:sz w:val="16"/>
          <w:szCs w:val="16"/>
        </w:rPr>
        <w:t>25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Claire Pauly PhD</w:t>
      </w:r>
      <w:proofErr w:type="gramStart"/>
      <w:r w:rsidRPr="00E228F1">
        <w:rPr>
          <w:rFonts w:ascii="Arial" w:hAnsi="Arial" w:cs="Arial"/>
          <w:sz w:val="16"/>
          <w:szCs w:val="16"/>
        </w:rPr>
        <w:t>25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Stewart Factor DO </w:t>
      </w:r>
      <w:proofErr w:type="gramStart"/>
      <w:r w:rsidRPr="00E228F1">
        <w:rPr>
          <w:rFonts w:ascii="Arial" w:hAnsi="Arial" w:cs="Arial"/>
          <w:sz w:val="16"/>
          <w:szCs w:val="16"/>
        </w:rPr>
        <w:t>26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Penelope Hogarth MD</w:t>
      </w:r>
      <w:proofErr w:type="gramStart"/>
      <w:r w:rsidRPr="00E228F1">
        <w:rPr>
          <w:rFonts w:ascii="Arial" w:hAnsi="Arial" w:cs="Arial"/>
          <w:sz w:val="16"/>
          <w:szCs w:val="16"/>
        </w:rPr>
        <w:t>26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Robert Hauser MD</w:t>
      </w:r>
      <w:proofErr w:type="gramStart"/>
      <w:r w:rsidRPr="00E228F1">
        <w:rPr>
          <w:rFonts w:ascii="Arial" w:hAnsi="Arial" w:cs="Arial"/>
          <w:sz w:val="16"/>
          <w:szCs w:val="16"/>
        </w:rPr>
        <w:t>28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Amy</w:t>
      </w:r>
    </w:p>
    <w:p w14:paraId="4A37E288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>Amara PhD</w:t>
      </w:r>
      <w:proofErr w:type="gramStart"/>
      <w:r w:rsidRPr="00E228F1">
        <w:rPr>
          <w:rFonts w:ascii="Arial" w:hAnsi="Arial" w:cs="Arial"/>
          <w:sz w:val="16"/>
          <w:szCs w:val="16"/>
        </w:rPr>
        <w:t>29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Michelle Fullard MD</w:t>
      </w:r>
      <w:proofErr w:type="gramStart"/>
      <w:r w:rsidRPr="00E228F1">
        <w:rPr>
          <w:rFonts w:ascii="Arial" w:hAnsi="Arial" w:cs="Arial"/>
          <w:sz w:val="16"/>
          <w:szCs w:val="16"/>
        </w:rPr>
        <w:t>29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Cyrus Zabetian MD</w:t>
      </w:r>
      <w:proofErr w:type="gramStart"/>
      <w:r w:rsidRPr="00E228F1">
        <w:rPr>
          <w:rFonts w:ascii="Arial" w:hAnsi="Arial" w:cs="Arial"/>
          <w:sz w:val="16"/>
          <w:szCs w:val="16"/>
        </w:rPr>
        <w:t>30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Hubert Fernandez MD</w:t>
      </w:r>
      <w:proofErr w:type="gramStart"/>
      <w:r w:rsidRPr="00E228F1">
        <w:rPr>
          <w:rFonts w:ascii="Arial" w:hAnsi="Arial" w:cs="Arial"/>
          <w:sz w:val="16"/>
          <w:szCs w:val="16"/>
        </w:rPr>
        <w:t>31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Kathrin Brockmann MD</w:t>
      </w:r>
      <w:proofErr w:type="gramStart"/>
      <w:r w:rsidRPr="00E228F1">
        <w:rPr>
          <w:rFonts w:ascii="Arial" w:hAnsi="Arial" w:cs="Arial"/>
          <w:sz w:val="16"/>
          <w:szCs w:val="16"/>
        </w:rPr>
        <w:t>32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Isabel Wurster PhD</w:t>
      </w:r>
      <w:proofErr w:type="gramStart"/>
      <w:r w:rsidRPr="00E228F1">
        <w:rPr>
          <w:rFonts w:ascii="Arial" w:hAnsi="Arial" w:cs="Arial"/>
          <w:sz w:val="16"/>
          <w:szCs w:val="16"/>
        </w:rPr>
        <w:t>32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Yen</w:t>
      </w:r>
    </w:p>
    <w:p w14:paraId="5CFA6654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>Tai PhD</w:t>
      </w:r>
      <w:proofErr w:type="gramStart"/>
      <w:r w:rsidRPr="00E228F1">
        <w:rPr>
          <w:rFonts w:ascii="Arial" w:hAnsi="Arial" w:cs="Arial"/>
          <w:sz w:val="16"/>
          <w:szCs w:val="16"/>
        </w:rPr>
        <w:t>33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Paolo Barone PhD</w:t>
      </w:r>
      <w:proofErr w:type="gramStart"/>
      <w:r w:rsidRPr="00E228F1">
        <w:rPr>
          <w:rFonts w:ascii="Arial" w:hAnsi="Arial" w:cs="Arial"/>
          <w:sz w:val="16"/>
          <w:szCs w:val="16"/>
        </w:rPr>
        <w:t>34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Marina Picillo MD</w:t>
      </w:r>
      <w:proofErr w:type="gramStart"/>
      <w:r w:rsidRPr="00E228F1">
        <w:rPr>
          <w:rFonts w:ascii="Arial" w:hAnsi="Arial" w:cs="Arial"/>
          <w:sz w:val="16"/>
          <w:szCs w:val="16"/>
        </w:rPr>
        <w:t>34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Stuart Isaacson MD</w:t>
      </w:r>
      <w:proofErr w:type="gramStart"/>
      <w:r w:rsidRPr="00E228F1">
        <w:rPr>
          <w:rFonts w:ascii="Arial" w:hAnsi="Arial" w:cs="Arial"/>
          <w:sz w:val="16"/>
          <w:szCs w:val="16"/>
        </w:rPr>
        <w:t>35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Alberto Espay MD</w:t>
      </w:r>
      <w:proofErr w:type="gramStart"/>
      <w:r w:rsidRPr="00E228F1">
        <w:rPr>
          <w:rFonts w:ascii="Arial" w:hAnsi="Arial" w:cs="Arial"/>
          <w:sz w:val="16"/>
          <w:szCs w:val="16"/>
        </w:rPr>
        <w:t>36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Eduardo Tolosa PhD</w:t>
      </w:r>
      <w:proofErr w:type="gramStart"/>
      <w:r w:rsidRPr="00E228F1">
        <w:rPr>
          <w:rFonts w:ascii="Arial" w:hAnsi="Arial" w:cs="Arial"/>
          <w:sz w:val="16"/>
          <w:szCs w:val="16"/>
        </w:rPr>
        <w:t>37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Javier Ruiz Martinez</w:t>
      </w:r>
    </w:p>
    <w:p w14:paraId="0D348613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>PhD</w:t>
      </w:r>
      <w:proofErr w:type="gramStart"/>
      <w:r w:rsidRPr="00E228F1">
        <w:rPr>
          <w:rFonts w:ascii="Arial" w:hAnsi="Arial" w:cs="Arial"/>
          <w:sz w:val="16"/>
          <w:szCs w:val="16"/>
        </w:rPr>
        <w:t>38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Leonidas Stefanis PhD</w:t>
      </w:r>
      <w:proofErr w:type="gramStart"/>
      <w:r w:rsidRPr="00E228F1">
        <w:rPr>
          <w:rFonts w:ascii="Arial" w:hAnsi="Arial" w:cs="Arial"/>
          <w:sz w:val="16"/>
          <w:szCs w:val="16"/>
        </w:rPr>
        <w:t>39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Kelvin Chou MD</w:t>
      </w:r>
      <w:proofErr w:type="gramStart"/>
      <w:r w:rsidRPr="00E228F1">
        <w:rPr>
          <w:rFonts w:ascii="Arial" w:hAnsi="Arial" w:cs="Arial"/>
          <w:sz w:val="16"/>
          <w:szCs w:val="16"/>
        </w:rPr>
        <w:t>40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Lorraine Kalia MD</w:t>
      </w:r>
      <w:proofErr w:type="gramStart"/>
      <w:r w:rsidRPr="00E228F1">
        <w:rPr>
          <w:rFonts w:ascii="Arial" w:hAnsi="Arial" w:cs="Arial"/>
          <w:sz w:val="16"/>
          <w:szCs w:val="16"/>
        </w:rPr>
        <w:t>41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Connie Marras PhD</w:t>
      </w:r>
      <w:proofErr w:type="gramStart"/>
      <w:r w:rsidRPr="00E228F1">
        <w:rPr>
          <w:rFonts w:ascii="Arial" w:hAnsi="Arial" w:cs="Arial"/>
          <w:sz w:val="16"/>
          <w:szCs w:val="16"/>
        </w:rPr>
        <w:t>41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David Grimes MD</w:t>
      </w:r>
      <w:proofErr w:type="gramStart"/>
      <w:r w:rsidRPr="00E228F1">
        <w:rPr>
          <w:rFonts w:ascii="Arial" w:hAnsi="Arial" w:cs="Arial"/>
          <w:sz w:val="16"/>
          <w:szCs w:val="16"/>
        </w:rPr>
        <w:t>42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Tiago Mestre PhD</w:t>
      </w:r>
      <w:proofErr w:type="gramStart"/>
      <w:r w:rsidRPr="00E228F1">
        <w:rPr>
          <w:rFonts w:ascii="Arial" w:hAnsi="Arial" w:cs="Arial"/>
          <w:sz w:val="16"/>
          <w:szCs w:val="16"/>
        </w:rPr>
        <w:t>42 ;</w:t>
      </w:r>
      <w:proofErr w:type="gramEnd"/>
    </w:p>
    <w:p w14:paraId="33084D69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>Rajesh Pahwa MD</w:t>
      </w:r>
      <w:proofErr w:type="gramStart"/>
      <w:r w:rsidRPr="00E228F1">
        <w:rPr>
          <w:rFonts w:ascii="Arial" w:hAnsi="Arial" w:cs="Arial"/>
          <w:sz w:val="16"/>
          <w:szCs w:val="16"/>
        </w:rPr>
        <w:t>43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Mark Lew MD</w:t>
      </w:r>
      <w:proofErr w:type="gramStart"/>
      <w:r w:rsidRPr="00E228F1">
        <w:rPr>
          <w:rFonts w:ascii="Arial" w:hAnsi="Arial" w:cs="Arial"/>
          <w:sz w:val="16"/>
          <w:szCs w:val="16"/>
        </w:rPr>
        <w:t>44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Holly Shill MD</w:t>
      </w:r>
      <w:proofErr w:type="gramStart"/>
      <w:r w:rsidRPr="00E228F1">
        <w:rPr>
          <w:rFonts w:ascii="Arial" w:hAnsi="Arial" w:cs="Arial"/>
          <w:sz w:val="16"/>
          <w:szCs w:val="16"/>
        </w:rPr>
        <w:t>45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Shyamal Mehta MD</w:t>
      </w:r>
      <w:proofErr w:type="gramStart"/>
      <w:r w:rsidRPr="00E228F1">
        <w:rPr>
          <w:rFonts w:ascii="Arial" w:hAnsi="Arial" w:cs="Arial"/>
          <w:sz w:val="16"/>
          <w:szCs w:val="16"/>
        </w:rPr>
        <w:t>46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Giulietta Riboldi MD</w:t>
      </w:r>
      <w:proofErr w:type="gramStart"/>
      <w:r w:rsidRPr="00E228F1">
        <w:rPr>
          <w:rFonts w:ascii="Arial" w:hAnsi="Arial" w:cs="Arial"/>
          <w:sz w:val="16"/>
          <w:szCs w:val="16"/>
        </w:rPr>
        <w:t>47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Nikolaus McFarland PhD</w:t>
      </w:r>
      <w:proofErr w:type="gramStart"/>
      <w:r w:rsidRPr="00E228F1">
        <w:rPr>
          <w:rFonts w:ascii="Arial" w:hAnsi="Arial" w:cs="Arial"/>
          <w:sz w:val="16"/>
          <w:szCs w:val="16"/>
        </w:rPr>
        <w:t>48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Ron</w:t>
      </w:r>
    </w:p>
    <w:p w14:paraId="608E8C0F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>Postuma MD</w:t>
      </w:r>
      <w:proofErr w:type="gramStart"/>
      <w:r w:rsidRPr="00E228F1">
        <w:rPr>
          <w:rFonts w:ascii="Arial" w:hAnsi="Arial" w:cs="Arial"/>
          <w:sz w:val="16"/>
          <w:szCs w:val="16"/>
        </w:rPr>
        <w:t>49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Zoltan Mari MD</w:t>
      </w:r>
      <w:proofErr w:type="gramStart"/>
      <w:r w:rsidRPr="00E228F1">
        <w:rPr>
          <w:rFonts w:ascii="Arial" w:hAnsi="Arial" w:cs="Arial"/>
          <w:sz w:val="16"/>
          <w:szCs w:val="16"/>
        </w:rPr>
        <w:t>50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David Ledingham MD</w:t>
      </w:r>
      <w:proofErr w:type="gramStart"/>
      <w:r w:rsidRPr="00E228F1">
        <w:rPr>
          <w:rFonts w:ascii="Arial" w:hAnsi="Arial" w:cs="Arial"/>
          <w:sz w:val="16"/>
          <w:szCs w:val="16"/>
        </w:rPr>
        <w:t>51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Nicola Pavese PhD</w:t>
      </w:r>
      <w:proofErr w:type="gramStart"/>
      <w:r w:rsidRPr="00E228F1">
        <w:rPr>
          <w:rFonts w:ascii="Arial" w:hAnsi="Arial" w:cs="Arial"/>
          <w:sz w:val="16"/>
          <w:szCs w:val="16"/>
        </w:rPr>
        <w:t>51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Michele Hu PhD</w:t>
      </w:r>
      <w:proofErr w:type="gramStart"/>
      <w:r w:rsidRPr="00E228F1">
        <w:rPr>
          <w:rFonts w:ascii="Arial" w:hAnsi="Arial" w:cs="Arial"/>
          <w:sz w:val="16"/>
          <w:szCs w:val="16"/>
        </w:rPr>
        <w:t>52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Norbert Brueggemann MD</w:t>
      </w:r>
      <w:proofErr w:type="gramStart"/>
      <w:r w:rsidRPr="00E228F1">
        <w:rPr>
          <w:rFonts w:ascii="Arial" w:hAnsi="Arial" w:cs="Arial"/>
          <w:sz w:val="16"/>
          <w:szCs w:val="16"/>
        </w:rPr>
        <w:t>53 ,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; Christine</w:t>
      </w:r>
    </w:p>
    <w:p w14:paraId="57A01043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>Klein MD</w:t>
      </w:r>
      <w:proofErr w:type="gramStart"/>
      <w:r w:rsidRPr="00E228F1">
        <w:rPr>
          <w:rFonts w:ascii="Arial" w:hAnsi="Arial" w:cs="Arial"/>
          <w:sz w:val="16"/>
          <w:szCs w:val="16"/>
        </w:rPr>
        <w:t>53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Bastiaan Bloem PhD</w:t>
      </w:r>
      <w:proofErr w:type="gramStart"/>
      <w:r w:rsidRPr="00E228F1">
        <w:rPr>
          <w:rFonts w:ascii="Arial" w:hAnsi="Arial" w:cs="Arial"/>
          <w:sz w:val="16"/>
          <w:szCs w:val="16"/>
        </w:rPr>
        <w:t>54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Cristina Simonet PhD</w:t>
      </w:r>
      <w:proofErr w:type="gramStart"/>
      <w:r w:rsidRPr="00E228F1">
        <w:rPr>
          <w:rFonts w:ascii="Arial" w:hAnsi="Arial" w:cs="Arial"/>
          <w:sz w:val="16"/>
          <w:szCs w:val="16"/>
        </w:rPr>
        <w:t>55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Alastair Noyce PhD</w:t>
      </w:r>
      <w:proofErr w:type="gramStart"/>
      <w:r w:rsidRPr="00E228F1">
        <w:rPr>
          <w:rFonts w:ascii="Arial" w:hAnsi="Arial" w:cs="Arial"/>
          <w:sz w:val="16"/>
          <w:szCs w:val="16"/>
        </w:rPr>
        <w:t>55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Anette Janzen PhD</w:t>
      </w:r>
      <w:proofErr w:type="gramStart"/>
      <w:r w:rsidRPr="00E228F1">
        <w:rPr>
          <w:rFonts w:ascii="Arial" w:hAnsi="Arial" w:cs="Arial"/>
          <w:sz w:val="16"/>
          <w:szCs w:val="16"/>
        </w:rPr>
        <w:t>56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David Pedrosa MD</w:t>
      </w:r>
      <w:proofErr w:type="gramStart"/>
      <w:r w:rsidRPr="00E228F1">
        <w:rPr>
          <w:rFonts w:ascii="Arial" w:hAnsi="Arial" w:cs="Arial"/>
          <w:sz w:val="16"/>
          <w:szCs w:val="16"/>
        </w:rPr>
        <w:t>56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Wolfgang</w:t>
      </w:r>
    </w:p>
    <w:p w14:paraId="329CBB00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>Oertel PhD</w:t>
      </w:r>
      <w:proofErr w:type="gramStart"/>
      <w:r w:rsidRPr="00E228F1">
        <w:rPr>
          <w:rFonts w:ascii="Arial" w:hAnsi="Arial" w:cs="Arial"/>
          <w:sz w:val="16"/>
          <w:szCs w:val="16"/>
        </w:rPr>
        <w:t>56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Njideka </w:t>
      </w:r>
      <w:proofErr w:type="spellStart"/>
      <w:r w:rsidRPr="00E228F1">
        <w:rPr>
          <w:rFonts w:ascii="Arial" w:hAnsi="Arial" w:cs="Arial"/>
          <w:sz w:val="16"/>
          <w:szCs w:val="16"/>
        </w:rPr>
        <w:t>Okubadejo</w:t>
      </w:r>
      <w:proofErr w:type="spellEnd"/>
      <w:r w:rsidRPr="00E228F1">
        <w:rPr>
          <w:rFonts w:ascii="Arial" w:hAnsi="Arial" w:cs="Arial"/>
          <w:sz w:val="16"/>
          <w:szCs w:val="16"/>
        </w:rPr>
        <w:t xml:space="preserve"> MD57 David Shprecher DO </w:t>
      </w:r>
      <w:proofErr w:type="gramStart"/>
      <w:r w:rsidRPr="00E228F1">
        <w:rPr>
          <w:rFonts w:ascii="Arial" w:hAnsi="Arial" w:cs="Arial"/>
          <w:sz w:val="16"/>
          <w:szCs w:val="16"/>
        </w:rPr>
        <w:t>58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Arjun </w:t>
      </w:r>
      <w:proofErr w:type="spellStart"/>
      <w:r w:rsidRPr="00E228F1">
        <w:rPr>
          <w:rFonts w:ascii="Arial" w:hAnsi="Arial" w:cs="Arial"/>
          <w:sz w:val="16"/>
          <w:szCs w:val="16"/>
        </w:rPr>
        <w:t>Tarakad</w:t>
      </w:r>
      <w:proofErr w:type="spellEnd"/>
      <w:r w:rsidRPr="00E228F1">
        <w:rPr>
          <w:rFonts w:ascii="Arial" w:hAnsi="Arial" w:cs="Arial"/>
          <w:sz w:val="16"/>
          <w:szCs w:val="16"/>
        </w:rPr>
        <w:t xml:space="preserve"> MD</w:t>
      </w:r>
      <w:proofErr w:type="gramStart"/>
      <w:r w:rsidRPr="00E228F1">
        <w:rPr>
          <w:rFonts w:ascii="Arial" w:hAnsi="Arial" w:cs="Arial"/>
          <w:sz w:val="16"/>
          <w:szCs w:val="16"/>
        </w:rPr>
        <w:t>59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Emile </w:t>
      </w:r>
      <w:proofErr w:type="spellStart"/>
      <w:r w:rsidRPr="00E228F1">
        <w:rPr>
          <w:rFonts w:ascii="Arial" w:hAnsi="Arial" w:cs="Arial"/>
          <w:sz w:val="16"/>
          <w:szCs w:val="16"/>
        </w:rPr>
        <w:t>Moukheiber</w:t>
      </w:r>
      <w:proofErr w:type="spellEnd"/>
      <w:r w:rsidRPr="00E228F1">
        <w:rPr>
          <w:rFonts w:ascii="Arial" w:hAnsi="Arial" w:cs="Arial"/>
          <w:sz w:val="16"/>
          <w:szCs w:val="16"/>
        </w:rPr>
        <w:t xml:space="preserve"> MD60</w:t>
      </w:r>
    </w:p>
    <w:p w14:paraId="41BEAE9D" w14:textId="77777777" w:rsidR="00E228F1" w:rsidRPr="003410BD" w:rsidRDefault="00E228F1" w:rsidP="00E228F1">
      <w:pPr>
        <w:spacing w:line="480" w:lineRule="auto"/>
        <w:rPr>
          <w:rFonts w:ascii="Arial" w:hAnsi="Arial" w:cs="Arial"/>
          <w:b/>
          <w:bCs/>
          <w:sz w:val="16"/>
          <w:szCs w:val="16"/>
        </w:rPr>
      </w:pPr>
      <w:r w:rsidRPr="003410BD">
        <w:rPr>
          <w:rFonts w:ascii="Arial" w:hAnsi="Arial" w:cs="Arial"/>
          <w:b/>
          <w:bCs/>
          <w:sz w:val="16"/>
          <w:szCs w:val="16"/>
        </w:rPr>
        <w:t>PPMI SITE COORDINATORS</w:t>
      </w:r>
    </w:p>
    <w:p w14:paraId="4B3D9F0A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>Joy Antala¹; Carla Aranda²; Karen Williams²; Sophia Melton²; Karina Benson²; Ashwini Ramachandran³; Danielle Potts³; Grace LaMoure</w:t>
      </w:r>
      <w:proofErr w:type="gramStart"/>
      <w:r w:rsidRPr="00E228F1">
        <w:rPr>
          <w:rFonts w:ascii="Arial" w:hAnsi="Arial" w:cs="Arial"/>
          <w:sz w:val="16"/>
          <w:szCs w:val="16"/>
        </w:rPr>
        <w:t>³;</w:t>
      </w:r>
      <w:proofErr w:type="gramEnd"/>
    </w:p>
    <w:p w14:paraId="160B32F4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proofErr w:type="spellStart"/>
      <w:r w:rsidRPr="00E228F1">
        <w:rPr>
          <w:rFonts w:ascii="Arial" w:hAnsi="Arial" w:cs="Arial"/>
          <w:sz w:val="16"/>
          <w:szCs w:val="16"/>
        </w:rPr>
        <w:t>Ritikha</w:t>
      </w:r>
      <w:proofErr w:type="spellEnd"/>
      <w:r w:rsidRPr="00E228F1">
        <w:rPr>
          <w:rFonts w:ascii="Arial" w:hAnsi="Arial" w:cs="Arial"/>
          <w:sz w:val="16"/>
          <w:szCs w:val="16"/>
        </w:rPr>
        <w:t xml:space="preserve"> Vengadesh</w:t>
      </w:r>
      <w:proofErr w:type="gramStart"/>
      <w:r w:rsidRPr="00E228F1">
        <w:rPr>
          <w:rFonts w:ascii="Arial" w:hAnsi="Arial" w:cs="Arial"/>
          <w:sz w:val="16"/>
          <w:szCs w:val="16"/>
        </w:rPr>
        <w:t>3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Ryan Manzler³; Jaime Heller⁴; </w:t>
      </w:r>
      <w:proofErr w:type="spellStart"/>
      <w:r w:rsidRPr="00E228F1">
        <w:rPr>
          <w:rFonts w:ascii="Arial" w:hAnsi="Arial" w:cs="Arial"/>
          <w:sz w:val="16"/>
          <w:szCs w:val="16"/>
        </w:rPr>
        <w:t>Primi</w:t>
      </w:r>
      <w:proofErr w:type="spellEnd"/>
      <w:r w:rsidRPr="00E228F1">
        <w:rPr>
          <w:rFonts w:ascii="Arial" w:hAnsi="Arial" w:cs="Arial"/>
          <w:sz w:val="16"/>
          <w:szCs w:val="16"/>
        </w:rPr>
        <w:t xml:space="preserve"> Ranola⁴; Farah Kausar</w:t>
      </w:r>
      <w:proofErr w:type="gramStart"/>
      <w:r w:rsidRPr="00E228F1">
        <w:rPr>
          <w:rFonts w:ascii="Arial" w:hAnsi="Arial" w:cs="Arial"/>
          <w:sz w:val="16"/>
          <w:szCs w:val="16"/>
        </w:rPr>
        <w:t>4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Sherri Mosovsky⁶; Diana Willeke⁷; Elizabeth Kalinkara-</w:t>
      </w:r>
    </w:p>
    <w:p w14:paraId="46AE78D5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 xml:space="preserve">Gomez⁷; Janelle Rodriguez⁸; Nobuko </w:t>
      </w:r>
      <w:proofErr w:type="spellStart"/>
      <w:r w:rsidRPr="00E228F1">
        <w:rPr>
          <w:rFonts w:ascii="Arial" w:hAnsi="Arial" w:cs="Arial"/>
          <w:sz w:val="16"/>
          <w:szCs w:val="16"/>
        </w:rPr>
        <w:t>Kemmotsu</w:t>
      </w:r>
      <w:proofErr w:type="spellEnd"/>
      <w:r w:rsidRPr="00E228F1">
        <w:rPr>
          <w:rFonts w:ascii="Arial" w:hAnsi="Arial" w:cs="Arial"/>
          <w:sz w:val="16"/>
          <w:szCs w:val="16"/>
        </w:rPr>
        <w:t xml:space="preserve"> </w:t>
      </w:r>
      <w:proofErr w:type="gramStart"/>
      <w:r w:rsidRPr="00E228F1">
        <w:rPr>
          <w:rFonts w:ascii="Arial" w:hAnsi="Arial" w:cs="Arial"/>
          <w:sz w:val="16"/>
          <w:szCs w:val="16"/>
        </w:rPr>
        <w:t>8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May Eshel¹²; Deborah Raymond¹³; Abigail Desrosiers</w:t>
      </w:r>
      <w:proofErr w:type="gramStart"/>
      <w:r w:rsidRPr="00E228F1">
        <w:rPr>
          <w:rFonts w:ascii="Arial" w:hAnsi="Arial" w:cs="Arial"/>
          <w:sz w:val="16"/>
          <w:szCs w:val="16"/>
        </w:rPr>
        <w:t>16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Raymond James¹⁶; Lauren</w:t>
      </w:r>
    </w:p>
    <w:p w14:paraId="2E5E5414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>Jackson¹⁷; Iris Egner¹⁹; Wesley Schlett²⁰; Courtney Blair²¹; Lauren Ruffrage²¹; Berenice Sevilla²⁵; Barbara Sommerfeld²⁶; Dustin Le²⁷; Erica</w:t>
      </w:r>
    </w:p>
    <w:p w14:paraId="73CC4ECA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>Botting²⁸; Gabriella Mazur²⁸; Daniele Derlein²⁹; Evan Doll²⁹; Ying Liu²⁹; Ciera Cobb³⁰; Olivia Masiewicz³⁰; Jennifer Mule³¹; Michael Morsillo³</w:t>
      </w:r>
      <w:proofErr w:type="gramStart"/>
      <w:r w:rsidRPr="00E228F1">
        <w:rPr>
          <w:rFonts w:ascii="Arial" w:hAnsi="Arial" w:cs="Arial"/>
          <w:sz w:val="16"/>
          <w:szCs w:val="16"/>
        </w:rPr>
        <w:t>¹;</w:t>
      </w:r>
      <w:proofErr w:type="gramEnd"/>
    </w:p>
    <w:p w14:paraId="7FF79F2E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 xml:space="preserve">Ella Hilt³²; </w:t>
      </w:r>
      <w:proofErr w:type="spellStart"/>
      <w:r w:rsidRPr="00E228F1">
        <w:rPr>
          <w:rFonts w:ascii="Arial" w:hAnsi="Arial" w:cs="Arial"/>
          <w:sz w:val="16"/>
          <w:szCs w:val="16"/>
        </w:rPr>
        <w:t>Aldazier</w:t>
      </w:r>
      <w:proofErr w:type="spellEnd"/>
      <w:r w:rsidRPr="00E228F1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E228F1">
        <w:rPr>
          <w:rFonts w:ascii="Arial" w:hAnsi="Arial" w:cs="Arial"/>
          <w:sz w:val="16"/>
          <w:szCs w:val="16"/>
        </w:rPr>
        <w:t>Jakiran</w:t>
      </w:r>
      <w:proofErr w:type="spellEnd"/>
      <w:r w:rsidRPr="00E228F1">
        <w:rPr>
          <w:rFonts w:ascii="Arial" w:hAnsi="Arial" w:cs="Arial"/>
          <w:sz w:val="16"/>
          <w:szCs w:val="16"/>
        </w:rPr>
        <w:t xml:space="preserve"> </w:t>
      </w:r>
      <w:proofErr w:type="gramStart"/>
      <w:r w:rsidRPr="00E228F1">
        <w:rPr>
          <w:rFonts w:ascii="Arial" w:hAnsi="Arial" w:cs="Arial"/>
          <w:sz w:val="16"/>
          <w:szCs w:val="16"/>
        </w:rPr>
        <w:t>33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Dominga Valentino</w:t>
      </w:r>
      <w:proofErr w:type="gramStart"/>
      <w:r w:rsidRPr="00E228F1">
        <w:rPr>
          <w:rFonts w:ascii="Arial" w:hAnsi="Arial" w:cs="Arial"/>
          <w:sz w:val="16"/>
          <w:szCs w:val="16"/>
        </w:rPr>
        <w:t>34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Lisbeth </w:t>
      </w:r>
      <w:proofErr w:type="spellStart"/>
      <w:r w:rsidRPr="00E228F1">
        <w:rPr>
          <w:rFonts w:ascii="Arial" w:hAnsi="Arial" w:cs="Arial"/>
          <w:sz w:val="16"/>
          <w:szCs w:val="16"/>
        </w:rPr>
        <w:t>Pennente</w:t>
      </w:r>
      <w:proofErr w:type="spellEnd"/>
      <w:r w:rsidRPr="00E228F1">
        <w:rPr>
          <w:rFonts w:ascii="Arial" w:hAnsi="Arial" w:cs="Arial"/>
          <w:sz w:val="16"/>
          <w:szCs w:val="16"/>
        </w:rPr>
        <w:t xml:space="preserve"> </w:t>
      </w:r>
      <w:proofErr w:type="gramStart"/>
      <w:r w:rsidRPr="00E228F1">
        <w:rPr>
          <w:rFonts w:ascii="Arial" w:hAnsi="Arial" w:cs="Arial"/>
          <w:sz w:val="16"/>
          <w:szCs w:val="16"/>
        </w:rPr>
        <w:t>35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Bobbie Stubbeman³⁶; Alicia Garrido³⁷; Valeria Ravasi³⁷; Ioana</w:t>
      </w:r>
    </w:p>
    <w:p w14:paraId="59A29508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>Croitoru</w:t>
      </w:r>
      <w:proofErr w:type="gramStart"/>
      <w:r w:rsidRPr="00E228F1">
        <w:rPr>
          <w:rFonts w:ascii="Arial" w:hAnsi="Arial" w:cs="Arial"/>
          <w:sz w:val="16"/>
          <w:szCs w:val="16"/>
        </w:rPr>
        <w:t>38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Christos Koros³⁹; Nikolas Papagiannakis³⁹; Frank Ferrari⁴⁰; </w:t>
      </w:r>
      <w:proofErr w:type="spellStart"/>
      <w:r w:rsidRPr="00E228F1">
        <w:rPr>
          <w:rFonts w:ascii="Arial" w:hAnsi="Arial" w:cs="Arial"/>
          <w:sz w:val="16"/>
          <w:szCs w:val="16"/>
        </w:rPr>
        <w:t>Mengyu</w:t>
      </w:r>
      <w:proofErr w:type="spellEnd"/>
      <w:r w:rsidRPr="00E228F1">
        <w:rPr>
          <w:rFonts w:ascii="Arial" w:hAnsi="Arial" w:cs="Arial"/>
          <w:sz w:val="16"/>
          <w:szCs w:val="16"/>
        </w:rPr>
        <w:t xml:space="preserve"> Zheng⁴¹; Shawna Reddie⁴²; Alicia Alejandra⁴³; Andrea Gray⁴</w:t>
      </w:r>
      <w:proofErr w:type="gramStart"/>
      <w:r w:rsidRPr="00E228F1">
        <w:rPr>
          <w:rFonts w:ascii="Arial" w:hAnsi="Arial" w:cs="Arial"/>
          <w:sz w:val="16"/>
          <w:szCs w:val="16"/>
        </w:rPr>
        <w:t>³;</w:t>
      </w:r>
      <w:proofErr w:type="gramEnd"/>
    </w:p>
    <w:p w14:paraId="4D3C2E58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 xml:space="preserve">Alejandra Valenzuela </w:t>
      </w:r>
      <w:proofErr w:type="gramStart"/>
      <w:r w:rsidRPr="00E228F1">
        <w:rPr>
          <w:rFonts w:ascii="Arial" w:hAnsi="Arial" w:cs="Arial"/>
          <w:sz w:val="16"/>
          <w:szCs w:val="16"/>
        </w:rPr>
        <w:t>44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Caitlin Goodman </w:t>
      </w:r>
      <w:proofErr w:type="gramStart"/>
      <w:r w:rsidRPr="00E228F1">
        <w:rPr>
          <w:rFonts w:ascii="Arial" w:hAnsi="Arial" w:cs="Arial"/>
          <w:sz w:val="16"/>
          <w:szCs w:val="16"/>
        </w:rPr>
        <w:t>45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Sara Dresler⁴⁶; Neil Santos</w:t>
      </w:r>
      <w:proofErr w:type="gramStart"/>
      <w:r w:rsidRPr="00E228F1">
        <w:rPr>
          <w:rFonts w:ascii="Arial" w:hAnsi="Arial" w:cs="Arial"/>
          <w:sz w:val="16"/>
          <w:szCs w:val="16"/>
        </w:rPr>
        <w:t>46 ;</w:t>
      </w:r>
      <w:proofErr w:type="gramEnd"/>
      <w:r w:rsidRPr="00E228F1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E228F1">
        <w:rPr>
          <w:rFonts w:ascii="Arial" w:hAnsi="Arial" w:cs="Arial"/>
          <w:sz w:val="16"/>
          <w:szCs w:val="16"/>
        </w:rPr>
        <w:t>Fahrial</w:t>
      </w:r>
      <w:proofErr w:type="spellEnd"/>
      <w:r w:rsidRPr="00E228F1">
        <w:rPr>
          <w:rFonts w:ascii="Arial" w:hAnsi="Arial" w:cs="Arial"/>
          <w:sz w:val="16"/>
          <w:szCs w:val="16"/>
        </w:rPr>
        <w:t xml:space="preserve"> Esha⁴⁷; Kyle Rizer⁴⁸; Nadine Zablith⁴⁹; Liliana</w:t>
      </w:r>
    </w:p>
    <w:p w14:paraId="18CAC907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>Dumitrescu⁵⁰; Debra Galley⁵¹; Victoria Kate Foster⁵¹; Jamil Razzaque⁵²; Madita Grümmer⁵³; Yara Krasowski⁵⁴; Natalie Donkor⁵⁵; Elisabeth</w:t>
      </w:r>
    </w:p>
    <w:p w14:paraId="368EC9F7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>Sittig⁵⁶; Oluwadamilola Ojo⁵⁷; Kelly Clark⁵⁸; Rory Mahabir⁵⁹; Kori Ribb⁶⁰; Shamera Willoughby⁶⁰</w:t>
      </w:r>
    </w:p>
    <w:p w14:paraId="1EE6D9F5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>June 2025</w:t>
      </w:r>
    </w:p>
    <w:p w14:paraId="19443B96" w14:textId="77777777" w:rsidR="00E228F1" w:rsidRPr="003410BD" w:rsidRDefault="00E228F1" w:rsidP="00E228F1">
      <w:pPr>
        <w:spacing w:line="480" w:lineRule="auto"/>
        <w:rPr>
          <w:rFonts w:ascii="Arial" w:hAnsi="Arial" w:cs="Arial"/>
          <w:b/>
          <w:bCs/>
          <w:sz w:val="16"/>
          <w:szCs w:val="16"/>
        </w:rPr>
      </w:pPr>
      <w:r w:rsidRPr="003410BD">
        <w:rPr>
          <w:rFonts w:ascii="Arial" w:hAnsi="Arial" w:cs="Arial"/>
          <w:b/>
          <w:bCs/>
          <w:sz w:val="16"/>
          <w:szCs w:val="16"/>
        </w:rPr>
        <w:t>INSTITUTIONS AND AFFILIATIONS</w:t>
      </w:r>
    </w:p>
    <w:p w14:paraId="69AEAA14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>1. Institute for Neurodegenerative Disorders; New Haven, CT, USA</w:t>
      </w:r>
    </w:p>
    <w:p w14:paraId="6CBFB122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>2. Northwestern University; Evanston, IL, USA</w:t>
      </w:r>
    </w:p>
    <w:p w14:paraId="10FB4676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>3. University of Pennsylvania; Philadelphia, PA, USA</w:t>
      </w:r>
    </w:p>
    <w:p w14:paraId="12CADFEE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>4. University of California, San Francisco; San Francisco, CA, USA</w:t>
      </w:r>
    </w:p>
    <w:p w14:paraId="0BFD76BF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>5. Indiana University; Indianapolis, IN, USA</w:t>
      </w:r>
    </w:p>
    <w:p w14:paraId="15C1233A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>6. University of Pittsburgh; Pittsburgh, PA, USA</w:t>
      </w:r>
    </w:p>
    <w:p w14:paraId="2D71377F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>7. Paracelsus-Elena Klinik; Kassel, Germany</w:t>
      </w:r>
    </w:p>
    <w:p w14:paraId="6B6ACB4A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lastRenderedPageBreak/>
        <w:t>8. University of California, San Diego, San Diego, CA, USA</w:t>
      </w:r>
    </w:p>
    <w:p w14:paraId="7B05D303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>9. University of Iowa; Iowa City, IA, USA</w:t>
      </w:r>
    </w:p>
    <w:p w14:paraId="297D011E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>10. Stanford University; Stanford, CA, USA</w:t>
      </w:r>
    </w:p>
    <w:p w14:paraId="3BA0AC72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>11. Rutgers University; New Brunswick, NJ, USA</w:t>
      </w:r>
    </w:p>
    <w:p w14:paraId="1E04755F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 xml:space="preserve">12. Tel Aviv </w:t>
      </w:r>
      <w:proofErr w:type="spellStart"/>
      <w:r w:rsidRPr="00E228F1">
        <w:rPr>
          <w:rFonts w:ascii="Arial" w:hAnsi="Arial" w:cs="Arial"/>
          <w:sz w:val="16"/>
          <w:szCs w:val="16"/>
        </w:rPr>
        <w:t>Sourasky</w:t>
      </w:r>
      <w:proofErr w:type="spellEnd"/>
      <w:r w:rsidRPr="00E228F1">
        <w:rPr>
          <w:rFonts w:ascii="Arial" w:hAnsi="Arial" w:cs="Arial"/>
          <w:sz w:val="16"/>
          <w:szCs w:val="16"/>
        </w:rPr>
        <w:t xml:space="preserve"> Medical Center; Tel Aviv, Israel</w:t>
      </w:r>
    </w:p>
    <w:p w14:paraId="2C177CD4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>13. Mount Sinai Beth Israel; New York, NY, USA</w:t>
      </w:r>
    </w:p>
    <w:p w14:paraId="1C1C9727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>14. Coalition for Aligning Science; Chevy Chase, MD, USA</w:t>
      </w:r>
    </w:p>
    <w:p w14:paraId="0FDF673F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 xml:space="preserve">15. </w:t>
      </w:r>
      <w:proofErr w:type="spellStart"/>
      <w:r w:rsidRPr="00E228F1">
        <w:rPr>
          <w:rFonts w:ascii="Arial" w:hAnsi="Arial" w:cs="Arial"/>
          <w:sz w:val="16"/>
          <w:szCs w:val="16"/>
        </w:rPr>
        <w:t>BioRep</w:t>
      </w:r>
      <w:proofErr w:type="spellEnd"/>
      <w:r w:rsidRPr="00E228F1">
        <w:rPr>
          <w:rFonts w:ascii="Arial" w:hAnsi="Arial" w:cs="Arial"/>
          <w:sz w:val="16"/>
          <w:szCs w:val="16"/>
        </w:rPr>
        <w:t>; Milan, Italy</w:t>
      </w:r>
    </w:p>
    <w:p w14:paraId="08889895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>16. Boston University School of Medicine; Boston, MA, USA</w:t>
      </w:r>
    </w:p>
    <w:p w14:paraId="7B52448C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>17. University of Rochester; Rochester, NY, USA</w:t>
      </w:r>
    </w:p>
    <w:p w14:paraId="1E1CA673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>18. Duke University; Durham, NC, USA</w:t>
      </w:r>
    </w:p>
    <w:p w14:paraId="4C2A395B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>19. University of Innsbruck; Innsbruck, Austria</w:t>
      </w:r>
    </w:p>
    <w:p w14:paraId="0AE73F03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>20. Massachusetts General Hospital; Boston, MA, USA</w:t>
      </w:r>
    </w:p>
    <w:p w14:paraId="64691F98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>21. University of Alabama at Birmingham; Birmingham, AL, USA</w:t>
      </w:r>
    </w:p>
    <w:p w14:paraId="2FEDEB54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>22. The Michael J. Fox Foundation for Parkinson’s Research; New York, NY, USA</w:t>
      </w:r>
    </w:p>
    <w:p w14:paraId="5569B893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>23. Laboratory of Neuroimaging (LONI), USC; Los Angeles, CA, USA</w:t>
      </w:r>
    </w:p>
    <w:p w14:paraId="53DACF0B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>24. National Institute on Aging, NIH; Bethesda, MD, USA</w:t>
      </w:r>
    </w:p>
    <w:p w14:paraId="0C45CB91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>25. University of Luxembourg; Esch-sur-</w:t>
      </w:r>
      <w:proofErr w:type="spellStart"/>
      <w:r w:rsidRPr="00E228F1">
        <w:rPr>
          <w:rFonts w:ascii="Arial" w:hAnsi="Arial" w:cs="Arial"/>
          <w:sz w:val="16"/>
          <w:szCs w:val="16"/>
        </w:rPr>
        <w:t>Alzette</w:t>
      </w:r>
      <w:proofErr w:type="spellEnd"/>
      <w:r w:rsidRPr="00E228F1">
        <w:rPr>
          <w:rFonts w:ascii="Arial" w:hAnsi="Arial" w:cs="Arial"/>
          <w:sz w:val="16"/>
          <w:szCs w:val="16"/>
        </w:rPr>
        <w:t>, Luxembourg</w:t>
      </w:r>
    </w:p>
    <w:p w14:paraId="6C9F22BC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>26. Emory University; Atlanta, GA, USA</w:t>
      </w:r>
    </w:p>
    <w:p w14:paraId="300474D1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>27. Oregon Health and Science University; Portland, OR, USA</w:t>
      </w:r>
    </w:p>
    <w:p w14:paraId="36024CC5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>28. University of South Florida; Tampa, FL, USA</w:t>
      </w:r>
    </w:p>
    <w:p w14:paraId="1147E90D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>29. University of Colorado; Aurora, CO, USA</w:t>
      </w:r>
    </w:p>
    <w:p w14:paraId="0EC45624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>30. VA Puget Sound Health System; Seattle, WA, USA</w:t>
      </w:r>
    </w:p>
    <w:p w14:paraId="1D296252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>31. Cleveland Clinic; Cleveland, OH, USA</w:t>
      </w:r>
    </w:p>
    <w:p w14:paraId="57ADA2F4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>32. University of Tubingen; Tubingen, Germany</w:t>
      </w:r>
    </w:p>
    <w:p w14:paraId="3B514933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>33. Imperial College of London; London, UK</w:t>
      </w:r>
    </w:p>
    <w:p w14:paraId="38720C35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>34. University of Salerno; Salerno, Italy</w:t>
      </w:r>
    </w:p>
    <w:p w14:paraId="0A4B2F90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>35. Parkinson’s Disease and Movement Disorders Center; Boca Raton, FL, USA</w:t>
      </w:r>
    </w:p>
    <w:p w14:paraId="016C66C8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>36. University of Cincinnati; Cincinnati, OH, USA</w:t>
      </w:r>
    </w:p>
    <w:p w14:paraId="36AFB45D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>37. Hospital Clinic of Barcelona; Barcelona, Spain</w:t>
      </w:r>
    </w:p>
    <w:p w14:paraId="0DA725FC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>38. Hospital Universitario Donostia; San Sebastian, Spain</w:t>
      </w:r>
    </w:p>
    <w:p w14:paraId="6068FD73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lastRenderedPageBreak/>
        <w:t>39. University of Athens; Athens, Greece</w:t>
      </w:r>
    </w:p>
    <w:p w14:paraId="36D01ADD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>40. University of Michigan; Ann Arbor, MI, USA</w:t>
      </w:r>
    </w:p>
    <w:p w14:paraId="68A37450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>41. Toronto Western Hospital; Toronto, Canada</w:t>
      </w:r>
    </w:p>
    <w:p w14:paraId="61B20DB5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>42. The Ottawa Hospital; Ottawa, Canada</w:t>
      </w:r>
    </w:p>
    <w:p w14:paraId="06C4C122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>43. University of Kansas Medical Center; Kansas City, KS, USA</w:t>
      </w:r>
    </w:p>
    <w:p w14:paraId="4531E9CD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>44. Keck School of Medicine of the University of Southern California; Los Angeles, CA, USA</w:t>
      </w:r>
    </w:p>
    <w:p w14:paraId="26E33D02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>45. Barrow Neurological Institute; Phoenix, AZ, USA</w:t>
      </w:r>
    </w:p>
    <w:p w14:paraId="76A83FE7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>46. Mayo Clinic Arizona; Scottsdale, AZ, USA</w:t>
      </w:r>
    </w:p>
    <w:p w14:paraId="2FA87A61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>47. NYU Langone Medical Center; New York, NY, USA</w:t>
      </w:r>
    </w:p>
    <w:p w14:paraId="6D6B9FA5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>48. University of Florida; Gainesville, FL, USA</w:t>
      </w:r>
    </w:p>
    <w:p w14:paraId="54D876EC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>49. Montreal Neurological Institute and Hospital/McGill; Montreal, QC, Canada</w:t>
      </w:r>
    </w:p>
    <w:p w14:paraId="0F5730DA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>50. Cleveland Clinic-Las Vegas Lou Ruvo Center for Brain Health; Las Vegas, NV, USA</w:t>
      </w:r>
    </w:p>
    <w:p w14:paraId="1EF9CB00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>51. Clinical Ageing Research Unit; Newcastle, UK</w:t>
      </w:r>
    </w:p>
    <w:p w14:paraId="6FED947E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>52. John Radcliffe Hospital Oxford and Oxford University; Oxford, UK</w:t>
      </w:r>
    </w:p>
    <w:p w14:paraId="08668948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>53. University of Luebeck; Luebeck, Germany</w:t>
      </w:r>
    </w:p>
    <w:p w14:paraId="60AD4B06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>54. Radboud University; Nijmegen, Netherlands</w:t>
      </w:r>
    </w:p>
    <w:p w14:paraId="73240409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>55. Queen Mary University of London; London, UK</w:t>
      </w:r>
    </w:p>
    <w:p w14:paraId="47BBCBD3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>56. Philipps-University Marburg; Marburg, Germany</w:t>
      </w:r>
    </w:p>
    <w:p w14:paraId="0A872F8D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>57. University of Lagos; Lagos, Nigeria</w:t>
      </w:r>
    </w:p>
    <w:p w14:paraId="7F37FC26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>58. Banner Sun Health Research Institute; Sun City, AZ, USA</w:t>
      </w:r>
    </w:p>
    <w:p w14:paraId="21D14C65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>59. Baylor College of Medicine; Houston, TX, USA</w:t>
      </w:r>
    </w:p>
    <w:p w14:paraId="756C8BA4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>60. Johns Hopkins University; Baltimore, MD, USA</w:t>
      </w:r>
    </w:p>
    <w:p w14:paraId="60360152" w14:textId="77777777" w:rsidR="00E228F1" w:rsidRPr="003410BD" w:rsidRDefault="00E228F1" w:rsidP="00E228F1">
      <w:pPr>
        <w:spacing w:line="480" w:lineRule="auto"/>
        <w:rPr>
          <w:rFonts w:ascii="Arial" w:hAnsi="Arial" w:cs="Arial"/>
          <w:b/>
          <w:bCs/>
          <w:sz w:val="16"/>
          <w:szCs w:val="16"/>
        </w:rPr>
      </w:pPr>
      <w:r w:rsidRPr="003410BD">
        <w:rPr>
          <w:rFonts w:ascii="Arial" w:hAnsi="Arial" w:cs="Arial"/>
          <w:b/>
          <w:bCs/>
          <w:sz w:val="16"/>
          <w:szCs w:val="16"/>
        </w:rPr>
        <w:t>PPMI STUDY FUNDING PARTNER STATEMENT</w:t>
      </w:r>
    </w:p>
    <w:p w14:paraId="12DD929D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 xml:space="preserve">PPMI – a public-private partnership – is funded by the Michael J. Fox Foundation for Parkinson’s Research and funding partners, including 4D Pharma, </w:t>
      </w:r>
      <w:proofErr w:type="spellStart"/>
      <w:r w:rsidRPr="00E228F1">
        <w:rPr>
          <w:rFonts w:ascii="Arial" w:hAnsi="Arial" w:cs="Arial"/>
          <w:sz w:val="16"/>
          <w:szCs w:val="16"/>
        </w:rPr>
        <w:t>Abbvie</w:t>
      </w:r>
      <w:proofErr w:type="spellEnd"/>
      <w:r w:rsidRPr="00E228F1">
        <w:rPr>
          <w:rFonts w:ascii="Arial" w:hAnsi="Arial" w:cs="Arial"/>
          <w:sz w:val="16"/>
          <w:szCs w:val="16"/>
        </w:rPr>
        <w:t>,</w:t>
      </w:r>
    </w:p>
    <w:p w14:paraId="594E531F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proofErr w:type="spellStart"/>
      <w:r w:rsidRPr="00E228F1">
        <w:rPr>
          <w:rFonts w:ascii="Arial" w:hAnsi="Arial" w:cs="Arial"/>
          <w:sz w:val="16"/>
          <w:szCs w:val="16"/>
        </w:rPr>
        <w:t>AcureX</w:t>
      </w:r>
      <w:proofErr w:type="spellEnd"/>
      <w:r w:rsidRPr="00E228F1">
        <w:rPr>
          <w:rFonts w:ascii="Arial" w:hAnsi="Arial" w:cs="Arial"/>
          <w:sz w:val="16"/>
          <w:szCs w:val="16"/>
        </w:rPr>
        <w:t xml:space="preserve">, Allergan, </w:t>
      </w:r>
      <w:proofErr w:type="spellStart"/>
      <w:r w:rsidRPr="00E228F1">
        <w:rPr>
          <w:rFonts w:ascii="Arial" w:hAnsi="Arial" w:cs="Arial"/>
          <w:sz w:val="16"/>
          <w:szCs w:val="16"/>
        </w:rPr>
        <w:t>Amathus</w:t>
      </w:r>
      <w:proofErr w:type="spellEnd"/>
      <w:r w:rsidRPr="00E228F1">
        <w:rPr>
          <w:rFonts w:ascii="Arial" w:hAnsi="Arial" w:cs="Arial"/>
          <w:sz w:val="16"/>
          <w:szCs w:val="16"/>
        </w:rPr>
        <w:t xml:space="preserve"> Therapeutics, Aligning Science Across Parkinson's, </w:t>
      </w:r>
      <w:proofErr w:type="spellStart"/>
      <w:r w:rsidRPr="00E228F1">
        <w:rPr>
          <w:rFonts w:ascii="Arial" w:hAnsi="Arial" w:cs="Arial"/>
          <w:sz w:val="16"/>
          <w:szCs w:val="16"/>
        </w:rPr>
        <w:t>AskBio</w:t>
      </w:r>
      <w:proofErr w:type="spellEnd"/>
      <w:r w:rsidRPr="00E228F1">
        <w:rPr>
          <w:rFonts w:ascii="Arial" w:hAnsi="Arial" w:cs="Arial"/>
          <w:sz w:val="16"/>
          <w:szCs w:val="16"/>
        </w:rPr>
        <w:t xml:space="preserve">, Avid Radiopharmaceuticals, BIAL, </w:t>
      </w:r>
      <w:proofErr w:type="spellStart"/>
      <w:r w:rsidRPr="00E228F1">
        <w:rPr>
          <w:rFonts w:ascii="Arial" w:hAnsi="Arial" w:cs="Arial"/>
          <w:sz w:val="16"/>
          <w:szCs w:val="16"/>
        </w:rPr>
        <w:t>BioArctic</w:t>
      </w:r>
      <w:proofErr w:type="spellEnd"/>
      <w:r w:rsidRPr="00E228F1">
        <w:rPr>
          <w:rFonts w:ascii="Arial" w:hAnsi="Arial" w:cs="Arial"/>
          <w:sz w:val="16"/>
          <w:szCs w:val="16"/>
        </w:rPr>
        <w:t xml:space="preserve">, Biogen, </w:t>
      </w:r>
      <w:proofErr w:type="spellStart"/>
      <w:r w:rsidRPr="00E228F1">
        <w:rPr>
          <w:rFonts w:ascii="Arial" w:hAnsi="Arial" w:cs="Arial"/>
          <w:sz w:val="16"/>
          <w:szCs w:val="16"/>
        </w:rPr>
        <w:t>Biohaven</w:t>
      </w:r>
      <w:proofErr w:type="spellEnd"/>
      <w:r w:rsidRPr="00E228F1">
        <w:rPr>
          <w:rFonts w:ascii="Arial" w:hAnsi="Arial" w:cs="Arial"/>
          <w:sz w:val="16"/>
          <w:szCs w:val="16"/>
        </w:rPr>
        <w:t>,</w:t>
      </w:r>
    </w:p>
    <w:p w14:paraId="2CD7AE0B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proofErr w:type="spellStart"/>
      <w:r w:rsidRPr="00E228F1">
        <w:rPr>
          <w:rFonts w:ascii="Arial" w:hAnsi="Arial" w:cs="Arial"/>
          <w:sz w:val="16"/>
          <w:szCs w:val="16"/>
        </w:rPr>
        <w:t>BioLegend</w:t>
      </w:r>
      <w:proofErr w:type="spellEnd"/>
      <w:r w:rsidRPr="00E228F1">
        <w:rPr>
          <w:rFonts w:ascii="Arial" w:hAnsi="Arial" w:cs="Arial"/>
          <w:sz w:val="16"/>
          <w:szCs w:val="16"/>
        </w:rPr>
        <w:t xml:space="preserve">, </w:t>
      </w:r>
      <w:proofErr w:type="spellStart"/>
      <w:r w:rsidRPr="00E228F1">
        <w:rPr>
          <w:rFonts w:ascii="Arial" w:hAnsi="Arial" w:cs="Arial"/>
          <w:sz w:val="16"/>
          <w:szCs w:val="16"/>
        </w:rPr>
        <w:t>BlueRock</w:t>
      </w:r>
      <w:proofErr w:type="spellEnd"/>
      <w:r w:rsidRPr="00E228F1">
        <w:rPr>
          <w:rFonts w:ascii="Arial" w:hAnsi="Arial" w:cs="Arial"/>
          <w:sz w:val="16"/>
          <w:szCs w:val="16"/>
        </w:rPr>
        <w:t xml:space="preserve"> Therapeutics, Bristol-Myers Squibb, Calico Labs, </w:t>
      </w:r>
      <w:proofErr w:type="spellStart"/>
      <w:r w:rsidRPr="00E228F1">
        <w:rPr>
          <w:rFonts w:ascii="Arial" w:hAnsi="Arial" w:cs="Arial"/>
          <w:sz w:val="16"/>
          <w:szCs w:val="16"/>
        </w:rPr>
        <w:t>Capsida</w:t>
      </w:r>
      <w:proofErr w:type="spellEnd"/>
      <w:r w:rsidRPr="00E228F1">
        <w:rPr>
          <w:rFonts w:ascii="Arial" w:hAnsi="Arial" w:cs="Arial"/>
          <w:sz w:val="16"/>
          <w:szCs w:val="16"/>
        </w:rPr>
        <w:t xml:space="preserve"> Biotherapeutics, Celgene, </w:t>
      </w:r>
      <w:proofErr w:type="spellStart"/>
      <w:r w:rsidRPr="00E228F1">
        <w:rPr>
          <w:rFonts w:ascii="Arial" w:hAnsi="Arial" w:cs="Arial"/>
          <w:sz w:val="16"/>
          <w:szCs w:val="16"/>
        </w:rPr>
        <w:t>Cerevel</w:t>
      </w:r>
      <w:proofErr w:type="spellEnd"/>
      <w:r w:rsidRPr="00E228F1">
        <w:rPr>
          <w:rFonts w:ascii="Arial" w:hAnsi="Arial" w:cs="Arial"/>
          <w:sz w:val="16"/>
          <w:szCs w:val="16"/>
        </w:rPr>
        <w:t xml:space="preserve"> Therapeutics, </w:t>
      </w:r>
      <w:proofErr w:type="spellStart"/>
      <w:r w:rsidRPr="00E228F1">
        <w:rPr>
          <w:rFonts w:ascii="Arial" w:hAnsi="Arial" w:cs="Arial"/>
          <w:sz w:val="16"/>
          <w:szCs w:val="16"/>
        </w:rPr>
        <w:t>Coave</w:t>
      </w:r>
      <w:proofErr w:type="spellEnd"/>
      <w:r w:rsidRPr="00E228F1">
        <w:rPr>
          <w:rFonts w:ascii="Arial" w:hAnsi="Arial" w:cs="Arial"/>
          <w:sz w:val="16"/>
          <w:szCs w:val="16"/>
        </w:rPr>
        <w:t xml:space="preserve"> Therapeutics, DaCapo</w:t>
      </w:r>
    </w:p>
    <w:p w14:paraId="693CB768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proofErr w:type="spellStart"/>
      <w:r w:rsidRPr="00E228F1">
        <w:rPr>
          <w:rFonts w:ascii="Arial" w:hAnsi="Arial" w:cs="Arial"/>
          <w:sz w:val="16"/>
          <w:szCs w:val="16"/>
        </w:rPr>
        <w:t>Brainscience</w:t>
      </w:r>
      <w:proofErr w:type="spellEnd"/>
      <w:r w:rsidRPr="00E228F1">
        <w:rPr>
          <w:rFonts w:ascii="Arial" w:hAnsi="Arial" w:cs="Arial"/>
          <w:sz w:val="16"/>
          <w:szCs w:val="16"/>
        </w:rPr>
        <w:t xml:space="preserve">, Denali, Edmond J. Safra Foundation, Eli Lilly, Gain Therapeutics, GE HealthCare, Genentech, GSK, Golub Capital, Handl Therapeutics, </w:t>
      </w:r>
      <w:proofErr w:type="spellStart"/>
      <w:r w:rsidRPr="00E228F1">
        <w:rPr>
          <w:rFonts w:ascii="Arial" w:hAnsi="Arial" w:cs="Arial"/>
          <w:sz w:val="16"/>
          <w:szCs w:val="16"/>
        </w:rPr>
        <w:t>Insitro</w:t>
      </w:r>
      <w:proofErr w:type="spellEnd"/>
      <w:r w:rsidRPr="00E228F1">
        <w:rPr>
          <w:rFonts w:ascii="Arial" w:hAnsi="Arial" w:cs="Arial"/>
          <w:sz w:val="16"/>
          <w:szCs w:val="16"/>
        </w:rPr>
        <w:t>,</w:t>
      </w:r>
    </w:p>
    <w:p w14:paraId="595501B2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 xml:space="preserve">Jazz Pharmaceuticals, Johnson &amp; Johnson Innovative Medicine, Lundbeck, Merck, </w:t>
      </w:r>
      <w:proofErr w:type="spellStart"/>
      <w:r w:rsidRPr="00E228F1">
        <w:rPr>
          <w:rFonts w:ascii="Arial" w:hAnsi="Arial" w:cs="Arial"/>
          <w:sz w:val="16"/>
          <w:szCs w:val="16"/>
        </w:rPr>
        <w:t>Meso</w:t>
      </w:r>
      <w:proofErr w:type="spellEnd"/>
      <w:r w:rsidRPr="00E228F1">
        <w:rPr>
          <w:rFonts w:ascii="Arial" w:hAnsi="Arial" w:cs="Arial"/>
          <w:sz w:val="16"/>
          <w:szCs w:val="16"/>
        </w:rPr>
        <w:t xml:space="preserve"> Scale Discovery, Mission Therapeutics, Neurocrine Biosciences,</w:t>
      </w:r>
    </w:p>
    <w:p w14:paraId="2D2EFF9A" w14:textId="77777777" w:rsidR="00E228F1" w:rsidRPr="00E228F1" w:rsidRDefault="00E228F1" w:rsidP="00E228F1">
      <w:pPr>
        <w:spacing w:line="480" w:lineRule="auto"/>
        <w:rPr>
          <w:rFonts w:ascii="Arial" w:hAnsi="Arial" w:cs="Arial"/>
          <w:sz w:val="16"/>
          <w:szCs w:val="16"/>
        </w:rPr>
      </w:pPr>
      <w:r w:rsidRPr="00E228F1">
        <w:rPr>
          <w:rFonts w:ascii="Arial" w:hAnsi="Arial" w:cs="Arial"/>
          <w:sz w:val="16"/>
          <w:szCs w:val="16"/>
        </w:rPr>
        <w:t>Neuron23, Neuropore, Pfizer, Piramal, Prevail Therapeutics, Roche, Sanofi, Servier, Sun Pharma Advanced Research Company, Takeda, Teva, UCB, Vanqua Bio,</w:t>
      </w:r>
    </w:p>
    <w:p w14:paraId="23BEBAB2" w14:textId="35ED4B2C" w:rsidR="1542677F" w:rsidRPr="00E228F1" w:rsidRDefault="00E228F1" w:rsidP="1542677F">
      <w:pPr>
        <w:rPr>
          <w:rFonts w:ascii="Arial" w:hAnsi="Arial" w:cs="Arial"/>
          <w:sz w:val="14"/>
          <w:szCs w:val="14"/>
        </w:rPr>
      </w:pPr>
      <w:r w:rsidRPr="00E228F1">
        <w:rPr>
          <w:rFonts w:ascii="Arial" w:hAnsi="Arial" w:cs="Arial"/>
          <w:sz w:val="16"/>
          <w:szCs w:val="16"/>
        </w:rPr>
        <w:t xml:space="preserve">Verily, Voyager Therapeutics, the Weston Family Foundation and </w:t>
      </w:r>
      <w:proofErr w:type="spellStart"/>
      <w:r w:rsidRPr="00E228F1">
        <w:rPr>
          <w:rFonts w:ascii="Arial" w:hAnsi="Arial" w:cs="Arial"/>
          <w:sz w:val="16"/>
          <w:szCs w:val="16"/>
        </w:rPr>
        <w:t>Yumanity</w:t>
      </w:r>
      <w:proofErr w:type="spellEnd"/>
      <w:r w:rsidRPr="00E228F1">
        <w:rPr>
          <w:rFonts w:ascii="Arial" w:hAnsi="Arial" w:cs="Arial"/>
          <w:sz w:val="16"/>
          <w:szCs w:val="16"/>
        </w:rPr>
        <w:t xml:space="preserve"> Therapeutics.</w:t>
      </w:r>
    </w:p>
    <w:sectPr w:rsidR="1542677F" w:rsidRPr="00E228F1" w:rsidSect="00014371">
      <w:headerReference w:type="default" r:id="rId11"/>
      <w:type w:val="continuous"/>
      <w:pgSz w:w="15840" w:h="12240" w:orient="landscape"/>
      <w:pgMar w:top="360" w:right="360" w:bottom="360" w:left="360" w:header="288" w:footer="36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547CA5" w14:textId="77777777" w:rsidR="00CC7574" w:rsidRDefault="00CC7574">
      <w:r>
        <w:separator/>
      </w:r>
    </w:p>
  </w:endnote>
  <w:endnote w:type="continuationSeparator" w:id="0">
    <w:p w14:paraId="488D5873" w14:textId="77777777" w:rsidR="00CC7574" w:rsidRDefault="00CC75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1A8185" w14:textId="77777777" w:rsidR="00CC7574" w:rsidRDefault="00CC7574">
      <w:r>
        <w:separator/>
      </w:r>
    </w:p>
  </w:footnote>
  <w:footnote w:type="continuationSeparator" w:id="0">
    <w:p w14:paraId="2F5910FB" w14:textId="77777777" w:rsidR="00CC7574" w:rsidRDefault="00CC757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356C93" w14:textId="77777777" w:rsidR="009E3A17" w:rsidRDefault="009E3A17">
    <w:r>
      <w:rPr>
        <w:sz w:val="24"/>
        <w:szCs w:val="24"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E8411B0"/>
    <w:multiLevelType w:val="multilevel"/>
    <w:tmpl w:val="85B02D1C"/>
    <w:lvl w:ilvl="0">
      <w:numFmt w:val="decimal"/>
      <w:lvlText w:val="%1"/>
      <w:lvlJc w:val="left"/>
      <w:pPr>
        <w:ind w:left="360" w:hanging="360"/>
      </w:pPr>
      <w:rPr>
        <w:rFonts w:hint="default"/>
        <w:i w:val="0"/>
      </w:rPr>
    </w:lvl>
    <w:lvl w:ilvl="1">
      <w:start w:val="1"/>
      <w:numFmt w:val="decimal"/>
      <w:lvlText w:val="%1-%2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  <w:i w:val="0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  <w:i w:val="0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  <w:i w:val="0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  <w:i w:val="0"/>
      </w:rPr>
    </w:lvl>
    <w:lvl w:ilvl="7">
      <w:start w:val="1"/>
      <w:numFmt w:val="decimal"/>
      <w:lvlText w:val="%1-%2.%3.%4.%5.%6.%7.%8"/>
      <w:lvlJc w:val="left"/>
      <w:pPr>
        <w:ind w:left="1080" w:hanging="1080"/>
      </w:pPr>
      <w:rPr>
        <w:rFonts w:hint="default"/>
        <w:i w:val="0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  <w:i w:val="0"/>
      </w:rPr>
    </w:lvl>
  </w:abstractNum>
  <w:num w:numId="1" w16cid:durableId="17459533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DD59F1"/>
    <w:rsid w:val="00003B82"/>
    <w:rsid w:val="00007100"/>
    <w:rsid w:val="00010E0C"/>
    <w:rsid w:val="00014371"/>
    <w:rsid w:val="000A6531"/>
    <w:rsid w:val="000A6F9E"/>
    <w:rsid w:val="000B5B01"/>
    <w:rsid w:val="00101B4C"/>
    <w:rsid w:val="001155C2"/>
    <w:rsid w:val="00126965"/>
    <w:rsid w:val="00130EA5"/>
    <w:rsid w:val="00164E12"/>
    <w:rsid w:val="00165152"/>
    <w:rsid w:val="00190146"/>
    <w:rsid w:val="00193DE7"/>
    <w:rsid w:val="001A14FC"/>
    <w:rsid w:val="00200756"/>
    <w:rsid w:val="00214F7C"/>
    <w:rsid w:val="00232810"/>
    <w:rsid w:val="002418E8"/>
    <w:rsid w:val="00263BC6"/>
    <w:rsid w:val="002A0A5B"/>
    <w:rsid w:val="002C373D"/>
    <w:rsid w:val="002F2E95"/>
    <w:rsid w:val="002F3A50"/>
    <w:rsid w:val="00301EAC"/>
    <w:rsid w:val="003410BD"/>
    <w:rsid w:val="00342E3F"/>
    <w:rsid w:val="003B6009"/>
    <w:rsid w:val="003E0985"/>
    <w:rsid w:val="003E4446"/>
    <w:rsid w:val="00425E94"/>
    <w:rsid w:val="0046797F"/>
    <w:rsid w:val="004A4208"/>
    <w:rsid w:val="00535B84"/>
    <w:rsid w:val="00542C5A"/>
    <w:rsid w:val="005645E7"/>
    <w:rsid w:val="00582F41"/>
    <w:rsid w:val="005861EA"/>
    <w:rsid w:val="00587E0D"/>
    <w:rsid w:val="00594B2E"/>
    <w:rsid w:val="005D19FF"/>
    <w:rsid w:val="005D1BF0"/>
    <w:rsid w:val="005F70E8"/>
    <w:rsid w:val="006109D7"/>
    <w:rsid w:val="00617A43"/>
    <w:rsid w:val="00635A7A"/>
    <w:rsid w:val="006549F6"/>
    <w:rsid w:val="006665B1"/>
    <w:rsid w:val="00675F5D"/>
    <w:rsid w:val="006971BB"/>
    <w:rsid w:val="006B1F4B"/>
    <w:rsid w:val="006B24CD"/>
    <w:rsid w:val="006C45A0"/>
    <w:rsid w:val="00764C23"/>
    <w:rsid w:val="007823CE"/>
    <w:rsid w:val="007C772E"/>
    <w:rsid w:val="00801B9C"/>
    <w:rsid w:val="0080248F"/>
    <w:rsid w:val="00806145"/>
    <w:rsid w:val="00850DD6"/>
    <w:rsid w:val="00865415"/>
    <w:rsid w:val="0087563B"/>
    <w:rsid w:val="00892A51"/>
    <w:rsid w:val="008A094E"/>
    <w:rsid w:val="008D02E3"/>
    <w:rsid w:val="008F568A"/>
    <w:rsid w:val="008F67AE"/>
    <w:rsid w:val="00907173"/>
    <w:rsid w:val="0092593D"/>
    <w:rsid w:val="00931514"/>
    <w:rsid w:val="009558D5"/>
    <w:rsid w:val="00955E71"/>
    <w:rsid w:val="0098510D"/>
    <w:rsid w:val="00990F5B"/>
    <w:rsid w:val="009A3E5A"/>
    <w:rsid w:val="009C46E6"/>
    <w:rsid w:val="009E20EA"/>
    <w:rsid w:val="009E3A17"/>
    <w:rsid w:val="00A206DA"/>
    <w:rsid w:val="00A23F14"/>
    <w:rsid w:val="00A345AE"/>
    <w:rsid w:val="00A73030"/>
    <w:rsid w:val="00A929F3"/>
    <w:rsid w:val="00AA17DE"/>
    <w:rsid w:val="00AA5AD7"/>
    <w:rsid w:val="00AC4419"/>
    <w:rsid w:val="00AD5DB6"/>
    <w:rsid w:val="00B04789"/>
    <w:rsid w:val="00B15354"/>
    <w:rsid w:val="00B21A98"/>
    <w:rsid w:val="00B33052"/>
    <w:rsid w:val="00B346C8"/>
    <w:rsid w:val="00B40418"/>
    <w:rsid w:val="00B56415"/>
    <w:rsid w:val="00B7046E"/>
    <w:rsid w:val="00B76B37"/>
    <w:rsid w:val="00B9410B"/>
    <w:rsid w:val="00B978CE"/>
    <w:rsid w:val="00BC0325"/>
    <w:rsid w:val="00BE6228"/>
    <w:rsid w:val="00C77397"/>
    <w:rsid w:val="00C97DD8"/>
    <w:rsid w:val="00CA777F"/>
    <w:rsid w:val="00CB2523"/>
    <w:rsid w:val="00CB781A"/>
    <w:rsid w:val="00CC7574"/>
    <w:rsid w:val="00CD27D8"/>
    <w:rsid w:val="00CE16B9"/>
    <w:rsid w:val="00CE1F6C"/>
    <w:rsid w:val="00CE415D"/>
    <w:rsid w:val="00CE68A2"/>
    <w:rsid w:val="00CE70FE"/>
    <w:rsid w:val="00CF2652"/>
    <w:rsid w:val="00CF6DF1"/>
    <w:rsid w:val="00D0386A"/>
    <w:rsid w:val="00D31D1A"/>
    <w:rsid w:val="00D34513"/>
    <w:rsid w:val="00D3583D"/>
    <w:rsid w:val="00D4208A"/>
    <w:rsid w:val="00D758EB"/>
    <w:rsid w:val="00D77BF7"/>
    <w:rsid w:val="00D80F6C"/>
    <w:rsid w:val="00D823B3"/>
    <w:rsid w:val="00D84D66"/>
    <w:rsid w:val="00D87219"/>
    <w:rsid w:val="00D92652"/>
    <w:rsid w:val="00DA1162"/>
    <w:rsid w:val="00DB12D5"/>
    <w:rsid w:val="00DD59F1"/>
    <w:rsid w:val="00DE3F13"/>
    <w:rsid w:val="00DF01AA"/>
    <w:rsid w:val="00DF2BD6"/>
    <w:rsid w:val="00DF6004"/>
    <w:rsid w:val="00E14B61"/>
    <w:rsid w:val="00E16014"/>
    <w:rsid w:val="00E228F1"/>
    <w:rsid w:val="00E26364"/>
    <w:rsid w:val="00E33FEA"/>
    <w:rsid w:val="00E40384"/>
    <w:rsid w:val="00E42215"/>
    <w:rsid w:val="00E460F9"/>
    <w:rsid w:val="00E5777E"/>
    <w:rsid w:val="00E672C5"/>
    <w:rsid w:val="00E84E97"/>
    <w:rsid w:val="00E9345F"/>
    <w:rsid w:val="00EA1BD6"/>
    <w:rsid w:val="00EB7A23"/>
    <w:rsid w:val="00EC2365"/>
    <w:rsid w:val="00EC2C0F"/>
    <w:rsid w:val="00EE5AE3"/>
    <w:rsid w:val="00EE6612"/>
    <w:rsid w:val="00F30C3D"/>
    <w:rsid w:val="00F607F7"/>
    <w:rsid w:val="00F70641"/>
    <w:rsid w:val="00F73CF3"/>
    <w:rsid w:val="00FA5F0F"/>
    <w:rsid w:val="00FE78F1"/>
    <w:rsid w:val="00FF6405"/>
    <w:rsid w:val="1542677F"/>
    <w:rsid w:val="28A8F93A"/>
    <w:rsid w:val="38A5EC61"/>
    <w:rsid w:val="3F0AB50F"/>
    <w:rsid w:val="4AEF5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BBD7D2"/>
  <w14:defaultImageDpi w14:val="0"/>
  <w15:docId w15:val="{9A45B173-801D-47D5-9505-ED6B91C80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Times New Roman" w:hAnsi="Aptos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autoSpaceDE w:val="0"/>
      <w:autoSpaceDN w:val="0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45E7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5645E7"/>
    <w:rPr>
      <w:rFonts w:ascii="Times New Roman" w:hAnsi="Times New Roman" w:cs="Times New Roman"/>
      <w:kern w:val="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645E7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5645E7"/>
    <w:rPr>
      <w:rFonts w:ascii="Times New Roman" w:hAnsi="Times New Roman" w:cs="Times New Roman"/>
      <w:kern w:val="0"/>
      <w:sz w:val="20"/>
      <w:szCs w:val="20"/>
    </w:rPr>
  </w:style>
  <w:style w:type="character" w:styleId="CommentReference">
    <w:name w:val="annotation reference"/>
    <w:uiPriority w:val="99"/>
    <w:semiHidden/>
    <w:unhideWhenUsed/>
    <w:rsid w:val="00DF01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01AA"/>
  </w:style>
  <w:style w:type="character" w:customStyle="1" w:styleId="CommentTextChar">
    <w:name w:val="Comment Text Char"/>
    <w:link w:val="CommentText"/>
    <w:uiPriority w:val="99"/>
    <w:rsid w:val="00DF01AA"/>
    <w:rPr>
      <w:rFonts w:ascii="Times New Roman" w:hAnsi="Times New Roman" w:cs="Times New Roman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01A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DF01AA"/>
    <w:rPr>
      <w:rFonts w:ascii="Times New Roman" w:hAnsi="Times New Roman" w:cs="Times New Roman"/>
      <w:b/>
      <w:bCs/>
      <w:kern w:val="0"/>
      <w:sz w:val="20"/>
      <w:szCs w:val="20"/>
    </w:rPr>
  </w:style>
  <w:style w:type="table" w:styleId="TableGrid">
    <w:name w:val="Table Grid"/>
    <w:basedOn w:val="TableNormal"/>
    <w:uiPriority w:val="39"/>
    <w:rsid w:val="00CB78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B5B01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230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2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26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4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47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3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1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4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5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74A69E-C33D-494E-8E15-9D9669909C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2</Pages>
  <Words>3031</Words>
  <Characters>16974</Characters>
  <Application>Microsoft Office Word</Application>
  <DocSecurity>0</DocSecurity>
  <Lines>499</Lines>
  <Paragraphs>2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ersion 9.4 SAS System Output</vt:lpstr>
    </vt:vector>
  </TitlesOfParts>
  <Company/>
  <LinksUpToDate>false</LinksUpToDate>
  <CharactersWithSpaces>19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ersion 9.4 SAS System Output</dc:title>
  <dc:subject/>
  <dc:creator>SAS Version 9.4</dc:creator>
  <cp:keywords/>
  <dc:description/>
  <cp:lastModifiedBy>David Coughlin</cp:lastModifiedBy>
  <cp:revision>17</cp:revision>
  <dcterms:created xsi:type="dcterms:W3CDTF">2026-03-25T20:01:00Z</dcterms:created>
  <dcterms:modified xsi:type="dcterms:W3CDTF">2026-03-31T17:17:00Z</dcterms:modified>
</cp:coreProperties>
</file>